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BEFA4" w14:textId="77777777" w:rsidR="000F5207" w:rsidRPr="00841FF1" w:rsidRDefault="000F5207" w:rsidP="000F5207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841FF1">
        <w:rPr>
          <w:rFonts w:ascii="Arial" w:hAnsi="Arial" w:cs="Arial"/>
          <w:b/>
          <w:bCs/>
        </w:rPr>
        <w:t xml:space="preserve">Table 1. </w:t>
      </w:r>
      <w:r>
        <w:rPr>
          <w:rFonts w:ascii="Arial" w:hAnsi="Arial" w:cs="Arial"/>
          <w:b/>
          <w:bCs/>
        </w:rPr>
        <w:t xml:space="preserve">Comparison of baseline characteristics between patients included in the analysis and those excluded because they </w:t>
      </w:r>
      <w:r w:rsidRPr="001078CF">
        <w:rPr>
          <w:rFonts w:ascii="Arial" w:hAnsi="Arial" w:cs="Arial"/>
          <w:b/>
          <w:bCs/>
        </w:rPr>
        <w:t>did not attend surveillance or could not be classified into one of the four risk group</w:t>
      </w:r>
      <w:r>
        <w:rPr>
          <w:rFonts w:ascii="Arial" w:hAnsi="Arial" w:cs="Arial"/>
          <w:b/>
          <w:bCs/>
        </w:rPr>
        <w:t xml:space="preserve">s </w:t>
      </w:r>
      <w:r w:rsidRPr="00841FF1">
        <w:rPr>
          <w:rFonts w:ascii="Arial" w:hAnsi="Arial" w:cs="Arial"/>
          <w:b/>
          <w:bCs/>
        </w:rPr>
        <w:t>(n=</w:t>
      </w:r>
      <w:r>
        <w:rPr>
          <w:rFonts w:ascii="Arial" w:hAnsi="Arial" w:cs="Arial"/>
          <w:b/>
          <w:bCs/>
        </w:rPr>
        <w:t>21,895</w:t>
      </w:r>
      <w:r w:rsidRPr="00841FF1">
        <w:rPr>
          <w:rFonts w:ascii="Arial" w:hAnsi="Arial" w:cs="Arial"/>
          <w:b/>
          <w:bCs/>
        </w:rPr>
        <w:t xml:space="preserve">) </w:t>
      </w:r>
    </w:p>
    <w:tbl>
      <w:tblPr>
        <w:tblStyle w:val="TableGrid"/>
        <w:tblW w:w="9209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9"/>
        <w:gridCol w:w="3070"/>
        <w:gridCol w:w="3070"/>
      </w:tblGrid>
      <w:tr w:rsidR="000F5207" w:rsidRPr="001B7C8E" w14:paraId="6B163F84" w14:textId="77777777" w:rsidTr="00734384">
        <w:trPr>
          <w:trHeight w:val="510"/>
        </w:trPr>
        <w:tc>
          <w:tcPr>
            <w:tcW w:w="3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D5527A" w14:textId="4367BBB8" w:rsidR="000F5207" w:rsidRPr="00367C21" w:rsidRDefault="000F5207" w:rsidP="003D2BA9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1B7C8E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  <w:r w:rsidR="001B7C8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3C9DB60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7C8E">
              <w:rPr>
                <w:rFonts w:ascii="Arial" w:hAnsi="Arial" w:cs="Arial"/>
                <w:b/>
                <w:bCs/>
                <w:sz w:val="20"/>
                <w:szCs w:val="20"/>
              </w:rPr>
              <w:t>Included patients (n=10,508)</w:t>
            </w:r>
          </w:p>
          <w:p w14:paraId="01F1CF8A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3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3968F" w14:textId="2D5DD5CB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1B7C8E">
              <w:rPr>
                <w:rFonts w:ascii="Arial" w:hAnsi="Arial" w:cs="Arial"/>
                <w:b/>
                <w:bCs/>
                <w:sz w:val="20"/>
                <w:szCs w:val="20"/>
              </w:rPr>
              <w:t>Excluded patients (n=</w:t>
            </w:r>
            <w:proofErr w:type="gramStart"/>
            <w:r w:rsidRPr="001B7C8E">
              <w:rPr>
                <w:rFonts w:ascii="Arial" w:hAnsi="Arial" w:cs="Arial"/>
                <w:b/>
                <w:bCs/>
                <w:sz w:val="20"/>
                <w:szCs w:val="20"/>
              </w:rPr>
              <w:t>11,387)</w:t>
            </w:r>
            <w:r w:rsidR="001B7C8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  <w:p w14:paraId="68A3B2FB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0F5207" w:rsidRPr="001B7C8E" w14:paraId="206B7FAC" w14:textId="77777777" w:rsidTr="003D2BA9">
        <w:trPr>
          <w:trHeight w:val="228"/>
        </w:trPr>
        <w:tc>
          <w:tcPr>
            <w:tcW w:w="3069" w:type="dxa"/>
            <w:tcBorders>
              <w:top w:val="single" w:sz="4" w:space="0" w:color="auto"/>
            </w:tcBorders>
            <w:vAlign w:val="bottom"/>
          </w:tcPr>
          <w:p w14:paraId="4F8FA037" w14:textId="77777777" w:rsidR="000F5207" w:rsidRPr="001B7C8E" w:rsidRDefault="000F5207" w:rsidP="003D2BA9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07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4024229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B0F31C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207" w:rsidRPr="001B7C8E" w14:paraId="61FB0145" w14:textId="77777777" w:rsidTr="003D2BA9">
        <w:trPr>
          <w:trHeight w:val="228"/>
        </w:trPr>
        <w:tc>
          <w:tcPr>
            <w:tcW w:w="3069" w:type="dxa"/>
            <w:vAlign w:val="bottom"/>
          </w:tcPr>
          <w:p w14:paraId="570D9EC2" w14:textId="77777777" w:rsidR="000F5207" w:rsidRPr="001B7C8E" w:rsidRDefault="000F5207" w:rsidP="003D2BA9"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Classification of baseline findings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409057EF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C8A5565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207" w:rsidRPr="001B7C8E" w14:paraId="1BFBED7C" w14:textId="77777777" w:rsidTr="003D2BA9">
        <w:trPr>
          <w:trHeight w:val="228"/>
        </w:trPr>
        <w:tc>
          <w:tcPr>
            <w:tcW w:w="3069" w:type="dxa"/>
            <w:vAlign w:val="bottom"/>
          </w:tcPr>
          <w:p w14:paraId="756C9E63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gramStart"/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Low-risk</w:t>
            </w:r>
            <w:proofErr w:type="gramEnd"/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63053280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6,835 (65.0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96F4020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8,029 (70.5)</w:t>
            </w:r>
          </w:p>
        </w:tc>
      </w:tr>
      <w:tr w:rsidR="000F5207" w:rsidRPr="001B7C8E" w14:paraId="29E78A56" w14:textId="77777777" w:rsidTr="003D2BA9">
        <w:trPr>
          <w:trHeight w:val="228"/>
        </w:trPr>
        <w:tc>
          <w:tcPr>
            <w:tcW w:w="3069" w:type="dxa"/>
            <w:vAlign w:val="bottom"/>
          </w:tcPr>
          <w:p w14:paraId="2AD26A11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653BD49B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3,673 (35.0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358349F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2,413 (21.2)</w:t>
            </w:r>
          </w:p>
        </w:tc>
      </w:tr>
      <w:tr w:rsidR="000F5207" w:rsidRPr="001B7C8E" w14:paraId="6F4588A1" w14:textId="77777777" w:rsidTr="003D2BA9">
        <w:trPr>
          <w:trHeight w:val="228"/>
        </w:trPr>
        <w:tc>
          <w:tcPr>
            <w:tcW w:w="3069" w:type="dxa"/>
            <w:vAlign w:val="bottom"/>
          </w:tcPr>
          <w:p w14:paraId="32B2BF2A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Unclassifiable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0E5C7166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B76FFF1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945 (8.3)</w:t>
            </w:r>
          </w:p>
        </w:tc>
      </w:tr>
      <w:tr w:rsidR="000F5207" w:rsidRPr="001B7C8E" w14:paraId="23249DC7" w14:textId="77777777" w:rsidTr="003D2BA9">
        <w:trPr>
          <w:trHeight w:val="228"/>
        </w:trPr>
        <w:tc>
          <w:tcPr>
            <w:tcW w:w="3069" w:type="dxa"/>
            <w:vAlign w:val="bottom"/>
          </w:tcPr>
          <w:p w14:paraId="59977EA6" w14:textId="77777777" w:rsidR="000F5207" w:rsidRPr="001B7C8E" w:rsidRDefault="000F5207" w:rsidP="003D2BA9">
            <w:pPr>
              <w:pStyle w:val="NoSpacing"/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23E29161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5EFFF5E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207" w:rsidRPr="001B7C8E" w14:paraId="58ED3F62" w14:textId="77777777" w:rsidTr="003D2BA9">
        <w:trPr>
          <w:trHeight w:val="228"/>
        </w:trPr>
        <w:tc>
          <w:tcPr>
            <w:tcW w:w="3069" w:type="dxa"/>
            <w:vAlign w:val="bottom"/>
          </w:tcPr>
          <w:p w14:paraId="4EC5B2F5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116F4EC7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4,310 (41.0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62DDFBD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4,940 (43.4)</w:t>
            </w:r>
          </w:p>
        </w:tc>
      </w:tr>
      <w:tr w:rsidR="000F5207" w:rsidRPr="001B7C8E" w14:paraId="589340A0" w14:textId="77777777" w:rsidTr="003D2BA9">
        <w:trPr>
          <w:trHeight w:val="228"/>
        </w:trPr>
        <w:tc>
          <w:tcPr>
            <w:tcW w:w="3069" w:type="dxa"/>
            <w:vAlign w:val="bottom"/>
          </w:tcPr>
          <w:p w14:paraId="20A577D5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06F2E912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6,198 (59.0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FE3FDFB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6,447 (56.6)</w:t>
            </w:r>
          </w:p>
        </w:tc>
      </w:tr>
      <w:tr w:rsidR="000F5207" w:rsidRPr="001B7C8E" w14:paraId="76C79E0F" w14:textId="77777777" w:rsidTr="003D2BA9">
        <w:trPr>
          <w:trHeight w:val="228"/>
        </w:trPr>
        <w:tc>
          <w:tcPr>
            <w:tcW w:w="3069" w:type="dxa"/>
            <w:vAlign w:val="bottom"/>
          </w:tcPr>
          <w:p w14:paraId="24232E0B" w14:textId="70E76E0D" w:rsidR="000F5207" w:rsidRPr="001B7C8E" w:rsidRDefault="000F5207" w:rsidP="003D2BA9">
            <w:pPr>
              <w:pStyle w:val="NoSpacing"/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Family history of cancer/</w:t>
            </w:r>
            <w:proofErr w:type="spellStart"/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CRC</w:t>
            </w:r>
            <w:r w:rsidR="001B7C8E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74AA0F65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B1D86C2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207" w:rsidRPr="001B7C8E" w14:paraId="3E69F247" w14:textId="77777777" w:rsidTr="003D2BA9">
        <w:trPr>
          <w:trHeight w:val="228"/>
        </w:trPr>
        <w:tc>
          <w:tcPr>
            <w:tcW w:w="3069" w:type="dxa"/>
            <w:vAlign w:val="bottom"/>
          </w:tcPr>
          <w:p w14:paraId="6307A0A1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36AA3201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9,423 (89.7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A4D3152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10,819 (95.0)</w:t>
            </w:r>
          </w:p>
        </w:tc>
      </w:tr>
      <w:tr w:rsidR="000F5207" w:rsidRPr="001B7C8E" w14:paraId="431516C2" w14:textId="77777777" w:rsidTr="003D2BA9">
        <w:trPr>
          <w:trHeight w:val="228"/>
        </w:trPr>
        <w:tc>
          <w:tcPr>
            <w:tcW w:w="3069" w:type="dxa"/>
            <w:vAlign w:val="bottom"/>
          </w:tcPr>
          <w:p w14:paraId="01805F52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34D571E1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1,085 (10.3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B7E9B34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568 (5.0)</w:t>
            </w:r>
          </w:p>
        </w:tc>
      </w:tr>
      <w:tr w:rsidR="000F5207" w:rsidRPr="001B7C8E" w14:paraId="0F0B4CAE" w14:textId="77777777" w:rsidTr="003D2BA9">
        <w:trPr>
          <w:trHeight w:val="228"/>
        </w:trPr>
        <w:tc>
          <w:tcPr>
            <w:tcW w:w="3069" w:type="dxa"/>
            <w:vAlign w:val="bottom"/>
          </w:tcPr>
          <w:p w14:paraId="1B16F243" w14:textId="77777777" w:rsidR="000F5207" w:rsidRPr="001B7C8E" w:rsidRDefault="000F5207" w:rsidP="003D2BA9">
            <w:pPr>
              <w:pStyle w:val="NoSpacing"/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Age at baseline visit, years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5A58A963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6672BE2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207" w:rsidRPr="001B7C8E" w14:paraId="5B1DFEE6" w14:textId="77777777" w:rsidTr="003D2BA9">
        <w:trPr>
          <w:trHeight w:val="228"/>
        </w:trPr>
        <w:tc>
          <w:tcPr>
            <w:tcW w:w="3069" w:type="dxa"/>
            <w:vAlign w:val="bottom"/>
          </w:tcPr>
          <w:p w14:paraId="3F895EF1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&lt;55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140C1214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2,411 (22.9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E1E4A88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2,060 (18.1)</w:t>
            </w:r>
          </w:p>
        </w:tc>
      </w:tr>
      <w:tr w:rsidR="000F5207" w:rsidRPr="001B7C8E" w14:paraId="5499CFB0" w14:textId="77777777" w:rsidTr="003D2BA9">
        <w:trPr>
          <w:trHeight w:val="228"/>
        </w:trPr>
        <w:tc>
          <w:tcPr>
            <w:tcW w:w="3069" w:type="dxa"/>
            <w:vAlign w:val="bottom"/>
          </w:tcPr>
          <w:p w14:paraId="28C89FF0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33AC809F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3,436 (32.7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BCF23B5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2,681 (23.5)</w:t>
            </w:r>
          </w:p>
        </w:tc>
      </w:tr>
      <w:tr w:rsidR="000F5207" w:rsidRPr="001B7C8E" w14:paraId="6C306554" w14:textId="77777777" w:rsidTr="003D2BA9">
        <w:trPr>
          <w:trHeight w:val="228"/>
        </w:trPr>
        <w:tc>
          <w:tcPr>
            <w:tcW w:w="3069" w:type="dxa"/>
            <w:vAlign w:val="bottom"/>
          </w:tcPr>
          <w:p w14:paraId="2BC1735F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3773D496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3,468 (33.0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1AF467F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3,585 (31.5)</w:t>
            </w:r>
          </w:p>
        </w:tc>
      </w:tr>
      <w:tr w:rsidR="000F5207" w:rsidRPr="001B7C8E" w14:paraId="1F895DDB" w14:textId="77777777" w:rsidTr="003D2BA9">
        <w:trPr>
          <w:trHeight w:val="228"/>
        </w:trPr>
        <w:tc>
          <w:tcPr>
            <w:tcW w:w="3069" w:type="dxa"/>
            <w:vAlign w:val="bottom"/>
          </w:tcPr>
          <w:p w14:paraId="17AC36A3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≥75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44B8CD14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1,193 (11.4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0A04525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3,061 (26.9)</w:t>
            </w:r>
          </w:p>
        </w:tc>
      </w:tr>
      <w:tr w:rsidR="000F5207" w:rsidRPr="001B7C8E" w14:paraId="098F6337" w14:textId="77777777" w:rsidTr="003D2BA9">
        <w:trPr>
          <w:trHeight w:val="228"/>
        </w:trPr>
        <w:tc>
          <w:tcPr>
            <w:tcW w:w="3069" w:type="dxa"/>
            <w:vAlign w:val="bottom"/>
          </w:tcPr>
          <w:p w14:paraId="73E263FD" w14:textId="77777777" w:rsidR="000F5207" w:rsidRPr="001B7C8E" w:rsidRDefault="000F5207" w:rsidP="003D2BA9">
            <w:pPr>
              <w:pStyle w:val="NoSpacing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Year of baseline visit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4F22C68D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427E52B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207" w:rsidRPr="001B7C8E" w14:paraId="4990E1AF" w14:textId="77777777" w:rsidTr="003D2BA9">
        <w:trPr>
          <w:trHeight w:val="228"/>
        </w:trPr>
        <w:tc>
          <w:tcPr>
            <w:tcW w:w="3069" w:type="dxa"/>
            <w:vAlign w:val="bottom"/>
          </w:tcPr>
          <w:p w14:paraId="5CDDD81F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1984-1999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45B8FE5E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1,245 (11.8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5034592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946 (8.3)</w:t>
            </w:r>
          </w:p>
        </w:tc>
      </w:tr>
      <w:tr w:rsidR="000F5207" w:rsidRPr="001B7C8E" w14:paraId="7F0718C3" w14:textId="77777777" w:rsidTr="003D2BA9">
        <w:trPr>
          <w:trHeight w:val="228"/>
        </w:trPr>
        <w:tc>
          <w:tcPr>
            <w:tcW w:w="3069" w:type="dxa"/>
            <w:vAlign w:val="bottom"/>
          </w:tcPr>
          <w:p w14:paraId="562EC2C6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2000-2004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5AF31BB7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3,356 (31.9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B7B2A00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3,594 (31.6)</w:t>
            </w:r>
          </w:p>
        </w:tc>
      </w:tr>
      <w:tr w:rsidR="000F5207" w:rsidRPr="001B7C8E" w14:paraId="1E3975FD" w14:textId="77777777" w:rsidTr="003D2BA9">
        <w:trPr>
          <w:trHeight w:val="228"/>
        </w:trPr>
        <w:tc>
          <w:tcPr>
            <w:tcW w:w="3069" w:type="dxa"/>
            <w:vAlign w:val="bottom"/>
          </w:tcPr>
          <w:p w14:paraId="4E4DFE14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2005-2010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21192E3E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5,907 (56.2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E0FC65B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6,847 (60.1)</w:t>
            </w:r>
          </w:p>
        </w:tc>
      </w:tr>
      <w:tr w:rsidR="000F5207" w:rsidRPr="001B7C8E" w14:paraId="1BF3A116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14:paraId="1D703817" w14:textId="77777777" w:rsidR="000F5207" w:rsidRPr="001B7C8E" w:rsidRDefault="000F5207" w:rsidP="003D2BA9"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Bowel preparation quality at baseline visit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75248146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480601B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207" w:rsidRPr="001B7C8E" w14:paraId="7C06C905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6C778216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Excellent or good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3FC66F91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3,874 (36.9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AB2E4F8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4,159 (36.5)</w:t>
            </w:r>
          </w:p>
        </w:tc>
      </w:tr>
      <w:tr w:rsidR="000F5207" w:rsidRPr="001B7C8E" w14:paraId="476AC148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2B5AB73C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Satisfactory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52343A5C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1,867 (17.8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8AFB2CA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2,506 (22.0)</w:t>
            </w:r>
          </w:p>
        </w:tc>
      </w:tr>
      <w:tr w:rsidR="000F5207" w:rsidRPr="001B7C8E" w14:paraId="427F581F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6585AF16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549AC737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4,767 (45.4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0D97C38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4,722 (41.5)</w:t>
            </w:r>
          </w:p>
        </w:tc>
      </w:tr>
      <w:tr w:rsidR="000F5207" w:rsidRPr="001B7C8E" w14:paraId="375542B4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2A6466B1" w14:textId="77777777" w:rsidR="000F5207" w:rsidRPr="001B7C8E" w:rsidRDefault="000F5207" w:rsidP="003D2BA9"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o. of PMPs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68C46E70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2CDAC3B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207" w:rsidRPr="001B7C8E" w14:paraId="55860A61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5CECC31D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02061392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5,554 (52.9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E2967F5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6,832 (60.0)</w:t>
            </w:r>
          </w:p>
        </w:tc>
      </w:tr>
      <w:tr w:rsidR="000F5207" w:rsidRPr="001B7C8E" w14:paraId="7C7235DF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12491D0F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19EC788E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2,390 (22.7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FD9AA97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2,567 (22.5)</w:t>
            </w:r>
          </w:p>
        </w:tc>
      </w:tr>
      <w:tr w:rsidR="000F5207" w:rsidRPr="001B7C8E" w14:paraId="625D557A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4489B61B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721BFAA7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1,128 (10.7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66BD87F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1,048 (9.2)</w:t>
            </w:r>
          </w:p>
        </w:tc>
      </w:tr>
      <w:tr w:rsidR="000F5207" w:rsidRPr="001B7C8E" w14:paraId="1C4BDFAA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31A52541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2792F2BA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551 (5.2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B768151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474 (4.2)</w:t>
            </w:r>
          </w:p>
        </w:tc>
      </w:tr>
      <w:tr w:rsidR="000F5207" w:rsidRPr="001B7C8E" w14:paraId="66CF6EC7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25D02B11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≥5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3E10E865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885 (8.4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9B02D87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466 (4.1)</w:t>
            </w:r>
          </w:p>
        </w:tc>
      </w:tr>
      <w:tr w:rsidR="000F5207" w:rsidRPr="001B7C8E" w14:paraId="31AD0AA3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3ED9C739" w14:textId="77777777" w:rsidR="000F5207" w:rsidRPr="001B7C8E" w:rsidRDefault="000F5207" w:rsidP="003D2BA9"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o. of advanced PMPs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43BCA402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6ECB373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207" w:rsidRPr="001B7C8E" w14:paraId="51225521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567DCA1C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32BF652C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4,783 (45.5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3990A05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7,153 (62.8)</w:t>
            </w:r>
          </w:p>
        </w:tc>
      </w:tr>
      <w:tr w:rsidR="000F5207" w:rsidRPr="001B7C8E" w14:paraId="7D31F483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2D28C1CF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0F9FEE7B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4,575 (43.5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58C94B7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3,516 (30.9)</w:t>
            </w:r>
          </w:p>
        </w:tc>
      </w:tr>
      <w:tr w:rsidR="000F5207" w:rsidRPr="001B7C8E" w14:paraId="01075EA9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007E4319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06E0D327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861 (8.2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A113411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535 (4.7)</w:t>
            </w:r>
          </w:p>
        </w:tc>
      </w:tr>
      <w:tr w:rsidR="000F5207" w:rsidRPr="001B7C8E" w14:paraId="7152D2AF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12C7399C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≥3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7FF9E2B2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289 (2.8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07AC7E1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183 (1.6)</w:t>
            </w:r>
          </w:p>
        </w:tc>
      </w:tr>
      <w:tr w:rsidR="000F5207" w:rsidRPr="001B7C8E" w14:paraId="29D7B69A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11697C83" w14:textId="282C3A0C" w:rsidR="000F5207" w:rsidRPr="001B7C8E" w:rsidRDefault="000F5207" w:rsidP="003D2BA9"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MP size, mm</w:t>
            </w:r>
            <w:r w:rsidR="001B7C8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16DA67AA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3C78F77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207" w:rsidRPr="001B7C8E" w14:paraId="1EFB6080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5384FAC6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10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2F956D0D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4,922 (46.8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2854D83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6,950 (61.0)</w:t>
            </w:r>
          </w:p>
        </w:tc>
      </w:tr>
      <w:tr w:rsidR="000F5207" w:rsidRPr="001B7C8E" w14:paraId="4916D659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2CB1D409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-19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3D202653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3,325 (31.6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56B1BD1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2,663 (23.4)</w:t>
            </w:r>
          </w:p>
        </w:tc>
      </w:tr>
      <w:tr w:rsidR="000F5207" w:rsidRPr="001B7C8E" w14:paraId="10230763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0C2A01BB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≥20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42911DE7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2,226 (21.2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434FEE2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1,451 (12.7)</w:t>
            </w:r>
          </w:p>
        </w:tc>
      </w:tr>
      <w:tr w:rsidR="000F5207" w:rsidRPr="001B7C8E" w14:paraId="72DB97F1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2ADF07EE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493FFA52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35 (0.3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672F2DB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323 (2.8)</w:t>
            </w:r>
          </w:p>
        </w:tc>
      </w:tr>
      <w:tr w:rsidR="000F5207" w:rsidRPr="001B7C8E" w14:paraId="0FD4CB64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6D60F754" w14:textId="7AA63144" w:rsidR="000F5207" w:rsidRPr="001B7C8E" w:rsidRDefault="000F5207" w:rsidP="003D2BA9"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 xml:space="preserve">Adenoma </w:t>
            </w:r>
            <w:proofErr w:type="spellStart"/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histology</w:t>
            </w:r>
            <w:r w:rsidR="001B7C8E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3BFD383E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C637D8F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207" w:rsidRPr="001B7C8E" w14:paraId="4602F1C1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718B794B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Tubular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0EB91468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5,825 (55.4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D508B75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7,374 (64.8)</w:t>
            </w:r>
          </w:p>
        </w:tc>
      </w:tr>
      <w:tr w:rsidR="000F5207" w:rsidRPr="001B7C8E" w14:paraId="3A8F4D80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7A014277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Tubulovillous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1D5FC8C4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3,568 (34.0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EA5D2A7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2,953 (25.9)</w:t>
            </w:r>
          </w:p>
        </w:tc>
      </w:tr>
      <w:tr w:rsidR="000F5207" w:rsidRPr="001B7C8E" w14:paraId="6891D2A1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269CF2A8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Villous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6E15D19F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612 (5.8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617C29D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462 (4.1)</w:t>
            </w:r>
          </w:p>
        </w:tc>
      </w:tr>
      <w:tr w:rsidR="000F5207" w:rsidRPr="001B7C8E" w14:paraId="215B94FC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3D4A6346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69CF46C6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503 (4.8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FDB0BAC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598 (5.3)</w:t>
            </w:r>
          </w:p>
        </w:tc>
      </w:tr>
      <w:tr w:rsidR="000F5207" w:rsidRPr="001B7C8E" w14:paraId="0267AD8B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516F56AC" w14:textId="42205A9E" w:rsidR="000F5207" w:rsidRPr="001B7C8E" w:rsidRDefault="000F5207" w:rsidP="003D2BA9"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 xml:space="preserve">Adenoma </w:t>
            </w:r>
            <w:proofErr w:type="spellStart"/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dysplasia</w:t>
            </w:r>
            <w:r w:rsidR="001B7C8E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375CD722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FB5F43C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207" w:rsidRPr="001B7C8E" w14:paraId="0C9DE82D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5E7957D4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Low-grade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702B51E8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8,896 (84.7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8F225B8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10,104 (88.7)</w:t>
            </w:r>
          </w:p>
        </w:tc>
      </w:tr>
      <w:tr w:rsidR="000F5207" w:rsidRPr="001B7C8E" w14:paraId="06BD7B3B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20E0C225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High-grade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6984B6F8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1,296 (12.3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36C2468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838 (7.4)</w:t>
            </w:r>
          </w:p>
        </w:tc>
      </w:tr>
      <w:tr w:rsidR="000F5207" w:rsidRPr="001B7C8E" w14:paraId="2603832E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2E2D4AEB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1A9FF3F6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316 (3.0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55EEF00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445 (3.9)</w:t>
            </w:r>
          </w:p>
        </w:tc>
      </w:tr>
      <w:tr w:rsidR="000F5207" w:rsidRPr="001B7C8E" w14:paraId="6CEE09EF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6FCC4DAE" w14:textId="438C1C25" w:rsidR="000F5207" w:rsidRPr="001B7C8E" w:rsidRDefault="000F5207" w:rsidP="003D2BA9">
            <w:pPr>
              <w:pStyle w:val="NoSpacing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 xml:space="preserve">Proximal </w:t>
            </w:r>
            <w:proofErr w:type="spellStart"/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PMPs</w:t>
            </w:r>
            <w:r w:rsidR="001B7C8E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g</w:t>
            </w:r>
            <w:proofErr w:type="spellEnd"/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0BCD017A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2BE6323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207" w:rsidRPr="001B7C8E" w14:paraId="5CD88BD8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nil"/>
            </w:tcBorders>
            <w:vAlign w:val="bottom"/>
          </w:tcPr>
          <w:p w14:paraId="02FFF5F6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070" w:type="dxa"/>
            <w:tcBorders>
              <w:top w:val="nil"/>
              <w:bottom w:val="nil"/>
              <w:right w:val="nil"/>
            </w:tcBorders>
            <w:vAlign w:val="bottom"/>
          </w:tcPr>
          <w:p w14:paraId="308B93A4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5,590 (53.2)</w:t>
            </w:r>
          </w:p>
        </w:tc>
        <w:tc>
          <w:tcPr>
            <w:tcW w:w="30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5ABDA09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6,245 (54.8)</w:t>
            </w:r>
          </w:p>
        </w:tc>
      </w:tr>
      <w:tr w:rsidR="000F5207" w:rsidRPr="001B7C8E" w14:paraId="3205D012" w14:textId="77777777" w:rsidTr="003D2BA9">
        <w:trPr>
          <w:trHeight w:val="228"/>
        </w:trPr>
        <w:tc>
          <w:tcPr>
            <w:tcW w:w="3069" w:type="dxa"/>
            <w:tcBorders>
              <w:top w:val="nil"/>
              <w:bottom w:val="single" w:sz="4" w:space="0" w:color="auto"/>
            </w:tcBorders>
            <w:vAlign w:val="bottom"/>
          </w:tcPr>
          <w:p w14:paraId="7A79D1FB" w14:textId="77777777" w:rsidR="000F5207" w:rsidRPr="001B7C8E" w:rsidRDefault="000F5207" w:rsidP="003D2BA9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B7C8E">
              <w:rPr>
                <w:rFonts w:ascii="Arial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7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E797555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4,918 (46.8)</w:t>
            </w:r>
          </w:p>
        </w:tc>
        <w:tc>
          <w:tcPr>
            <w:tcW w:w="307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970E22" w14:textId="77777777" w:rsidR="000F5207" w:rsidRPr="001B7C8E" w:rsidRDefault="000F5207" w:rsidP="003D2B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C8E">
              <w:rPr>
                <w:rFonts w:ascii="Arial" w:hAnsi="Arial" w:cs="Arial"/>
                <w:sz w:val="20"/>
                <w:szCs w:val="20"/>
              </w:rPr>
              <w:t>5,142 (45.2)</w:t>
            </w:r>
          </w:p>
        </w:tc>
      </w:tr>
    </w:tbl>
    <w:p w14:paraId="240C1257" w14:textId="77777777" w:rsidR="000F5207" w:rsidRPr="00841FF1" w:rsidRDefault="000F5207" w:rsidP="000F5207">
      <w:pPr>
        <w:pStyle w:val="NoSpacing"/>
        <w:rPr>
          <w:rFonts w:ascii="Arial" w:hAnsi="Arial" w:cs="Arial"/>
          <w:sz w:val="20"/>
          <w:szCs w:val="20"/>
        </w:rPr>
      </w:pPr>
    </w:p>
    <w:p w14:paraId="7E28583C" w14:textId="77777777" w:rsidR="000F5207" w:rsidRPr="001B7C8E" w:rsidRDefault="000F5207" w:rsidP="000F5207">
      <w:pPr>
        <w:pStyle w:val="NoSpacing"/>
        <w:rPr>
          <w:rFonts w:ascii="Arial" w:hAnsi="Arial" w:cs="Arial"/>
          <w:sz w:val="20"/>
          <w:szCs w:val="20"/>
        </w:rPr>
      </w:pPr>
      <w:r w:rsidRPr="001B7C8E">
        <w:rPr>
          <w:rFonts w:ascii="Arial" w:hAnsi="Arial" w:cs="Arial"/>
          <w:sz w:val="20"/>
          <w:szCs w:val="20"/>
        </w:rPr>
        <w:lastRenderedPageBreak/>
        <w:t xml:space="preserve">CRC: colorectal cancer. PMP: premalignant polyp. </w:t>
      </w:r>
    </w:p>
    <w:p w14:paraId="6CCE04AF" w14:textId="4E047019" w:rsidR="000F5207" w:rsidRPr="001B7C8E" w:rsidRDefault="001B7C8E" w:rsidP="000F5207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 w:rsidR="000F5207" w:rsidRPr="001B7C8E">
        <w:rPr>
          <w:rFonts w:ascii="Arial" w:hAnsi="Arial" w:cs="Arial"/>
          <w:sz w:val="20"/>
          <w:szCs w:val="20"/>
        </w:rPr>
        <w:t>Comparing</w:t>
      </w:r>
      <w:proofErr w:type="spellEnd"/>
      <w:r w:rsidR="000F5207" w:rsidRPr="001B7C8E">
        <w:rPr>
          <w:rFonts w:ascii="Arial" w:hAnsi="Arial" w:cs="Arial"/>
          <w:sz w:val="20"/>
          <w:szCs w:val="20"/>
        </w:rPr>
        <w:t xml:space="preserve"> these characteristics between included and excluded patients, using the χ</w:t>
      </w:r>
      <w:r w:rsidR="000F5207" w:rsidRPr="001B7C8E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="000F5207" w:rsidRPr="001B7C8E">
        <w:rPr>
          <w:rFonts w:ascii="Arial" w:hAnsi="Arial" w:cs="Arial"/>
          <w:sz w:val="20"/>
          <w:szCs w:val="20"/>
        </w:rPr>
        <w:t>test, all comparisons had p-values ≤0.05.</w:t>
      </w:r>
    </w:p>
    <w:p w14:paraId="36969666" w14:textId="1405488B" w:rsidR="000F5207" w:rsidRPr="001B7C8E" w:rsidRDefault="001B7C8E" w:rsidP="000F5207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 w:rsidR="000F5207" w:rsidRPr="001B7C8E">
        <w:rPr>
          <w:rFonts w:ascii="Arial" w:hAnsi="Arial" w:cs="Arial"/>
          <w:sz w:val="20"/>
          <w:szCs w:val="20"/>
        </w:rPr>
        <w:t>Excluded</w:t>
      </w:r>
      <w:proofErr w:type="spellEnd"/>
      <w:r w:rsidR="000F5207" w:rsidRPr="001B7C8E">
        <w:rPr>
          <w:rFonts w:ascii="Arial" w:hAnsi="Arial" w:cs="Arial"/>
          <w:sz w:val="20"/>
          <w:szCs w:val="20"/>
        </w:rPr>
        <w:t xml:space="preserve"> because they did not attend surveillance (n=10,104) or because information was missing on polyp characteristics needed to classify their baseline findings as low-risk or high-risk (n=945) or their first surveillance findings as low-risk or high-risk (n=338). In Figure 1, 1,799 patients were excluded because information was missing needed to classify their baseline findings as low-risk or high-risk; however, only 945 of these patients were included in the present comparison because the remaining 854 patients also had a suboptimal quality baseline colonoscopy. This comparison included only those who had a baseline colonoscopy of sufficient quality.</w:t>
      </w:r>
    </w:p>
    <w:p w14:paraId="4A14A564" w14:textId="5DF54745" w:rsidR="000F5207" w:rsidRPr="001B7C8E" w:rsidRDefault="001B7C8E" w:rsidP="000F5207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 w:rsidR="000F5207" w:rsidRPr="001B7C8E">
        <w:rPr>
          <w:rFonts w:ascii="Arial" w:hAnsi="Arial" w:cs="Arial"/>
          <w:sz w:val="20"/>
          <w:szCs w:val="20"/>
        </w:rPr>
        <w:t>Family</w:t>
      </w:r>
      <w:proofErr w:type="spellEnd"/>
      <w:r w:rsidR="000F5207" w:rsidRPr="001B7C8E">
        <w:rPr>
          <w:rFonts w:ascii="Arial" w:hAnsi="Arial" w:cs="Arial"/>
          <w:sz w:val="20"/>
          <w:szCs w:val="20"/>
        </w:rPr>
        <w:t xml:space="preserve"> history of cancer/CRC was defined as family history of cancer or CRC recorded by the patient’s endoscopist at an examination before or during the baseline visit.</w:t>
      </w:r>
    </w:p>
    <w:p w14:paraId="1519BB1B" w14:textId="34E1E6FC" w:rsidR="000F5207" w:rsidRPr="001B7C8E" w:rsidRDefault="001B7C8E" w:rsidP="000F5207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d</w:t>
      </w:r>
      <w:r w:rsidR="000F5207" w:rsidRPr="001B7C8E">
        <w:rPr>
          <w:rFonts w:ascii="Arial" w:hAnsi="Arial" w:cs="Arial"/>
          <w:sz w:val="20"/>
          <w:szCs w:val="20"/>
        </w:rPr>
        <w:t>Defined</w:t>
      </w:r>
      <w:proofErr w:type="spellEnd"/>
      <w:r w:rsidR="000F5207" w:rsidRPr="001B7C8E">
        <w:rPr>
          <w:rFonts w:ascii="Arial" w:hAnsi="Arial" w:cs="Arial"/>
          <w:sz w:val="20"/>
          <w:szCs w:val="20"/>
        </w:rPr>
        <w:t xml:space="preserve"> according to the largest PMP recorded during the baseline visit.  </w:t>
      </w:r>
    </w:p>
    <w:p w14:paraId="172BC31E" w14:textId="59C5F6B3" w:rsidR="000F5207" w:rsidRPr="001B7C8E" w:rsidRDefault="001B7C8E" w:rsidP="000F5207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e</w:t>
      </w:r>
      <w:r w:rsidR="000F5207" w:rsidRPr="001B7C8E">
        <w:rPr>
          <w:rFonts w:ascii="Arial" w:hAnsi="Arial" w:cs="Arial"/>
          <w:sz w:val="20"/>
          <w:szCs w:val="20"/>
        </w:rPr>
        <w:t>Defined</w:t>
      </w:r>
      <w:proofErr w:type="spellEnd"/>
      <w:r w:rsidR="000F5207" w:rsidRPr="001B7C8E">
        <w:rPr>
          <w:rFonts w:ascii="Arial" w:hAnsi="Arial" w:cs="Arial"/>
          <w:sz w:val="20"/>
          <w:szCs w:val="20"/>
        </w:rPr>
        <w:t xml:space="preserve"> according to the greatest degree of </w:t>
      </w:r>
      <w:proofErr w:type="spellStart"/>
      <w:r w:rsidR="000F5207" w:rsidRPr="001B7C8E">
        <w:rPr>
          <w:rFonts w:ascii="Arial" w:hAnsi="Arial" w:cs="Arial"/>
          <w:sz w:val="20"/>
          <w:szCs w:val="20"/>
        </w:rPr>
        <w:t>villousness</w:t>
      </w:r>
      <w:proofErr w:type="spellEnd"/>
      <w:r w:rsidR="000F5207" w:rsidRPr="001B7C8E">
        <w:rPr>
          <w:rFonts w:ascii="Arial" w:hAnsi="Arial" w:cs="Arial"/>
          <w:sz w:val="20"/>
          <w:szCs w:val="20"/>
        </w:rPr>
        <w:t xml:space="preserve"> recorded during the baseline visit; </w:t>
      </w:r>
      <w:r w:rsidR="000F5207" w:rsidRPr="001B7C8E">
        <w:rPr>
          <w:rFonts w:ascii="Arial" w:hAnsi="Arial" w:cs="Arial"/>
          <w:bCs/>
          <w:sz w:val="20"/>
          <w:szCs w:val="20"/>
        </w:rPr>
        <w:t>percentages were calculated using the number of patients with at least one adenoma as the denominator</w:t>
      </w:r>
      <w:r w:rsidR="000F5207" w:rsidRPr="001B7C8E">
        <w:rPr>
          <w:rFonts w:ascii="Arial" w:hAnsi="Arial" w:cs="Arial"/>
          <w:sz w:val="20"/>
          <w:szCs w:val="20"/>
        </w:rPr>
        <w:t>.</w:t>
      </w:r>
    </w:p>
    <w:p w14:paraId="04E9143E" w14:textId="39F02DFD" w:rsidR="000F5207" w:rsidRPr="001B7C8E" w:rsidRDefault="001B7C8E" w:rsidP="000F5207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f</w:t>
      </w:r>
      <w:r w:rsidR="000F5207" w:rsidRPr="001B7C8E">
        <w:rPr>
          <w:rFonts w:ascii="Arial" w:hAnsi="Arial" w:cs="Arial"/>
          <w:sz w:val="20"/>
          <w:szCs w:val="20"/>
        </w:rPr>
        <w:t>Defined</w:t>
      </w:r>
      <w:proofErr w:type="spellEnd"/>
      <w:r w:rsidR="000F5207" w:rsidRPr="001B7C8E">
        <w:rPr>
          <w:rFonts w:ascii="Arial" w:hAnsi="Arial" w:cs="Arial"/>
          <w:sz w:val="20"/>
          <w:szCs w:val="20"/>
        </w:rPr>
        <w:t xml:space="preserve"> according to the highest grade of dysplasia recorded during the baseline visit; </w:t>
      </w:r>
      <w:r w:rsidR="000F5207" w:rsidRPr="001B7C8E">
        <w:rPr>
          <w:rFonts w:ascii="Arial" w:hAnsi="Arial" w:cs="Arial"/>
          <w:bCs/>
          <w:sz w:val="20"/>
          <w:szCs w:val="20"/>
        </w:rPr>
        <w:t>percentages were calculated using the number of patients with at least one adenoma as the denominator</w:t>
      </w:r>
      <w:r w:rsidR="000F5207" w:rsidRPr="001B7C8E">
        <w:rPr>
          <w:rFonts w:ascii="Arial" w:hAnsi="Arial" w:cs="Arial"/>
          <w:sz w:val="20"/>
          <w:szCs w:val="20"/>
        </w:rPr>
        <w:t>.</w:t>
      </w:r>
    </w:p>
    <w:p w14:paraId="7CBA46CB" w14:textId="3506238D" w:rsidR="000F5207" w:rsidRPr="001B7C8E" w:rsidRDefault="001B7C8E" w:rsidP="000F5207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g</w:t>
      </w:r>
      <w:r w:rsidR="000F5207" w:rsidRPr="001B7C8E">
        <w:rPr>
          <w:rFonts w:ascii="Arial" w:hAnsi="Arial" w:cs="Arial"/>
          <w:sz w:val="20"/>
          <w:szCs w:val="20"/>
        </w:rPr>
        <w:t>Proximal</w:t>
      </w:r>
      <w:proofErr w:type="spellEnd"/>
      <w:r w:rsidR="000F5207" w:rsidRPr="001B7C8E">
        <w:rPr>
          <w:rFonts w:ascii="Arial" w:hAnsi="Arial" w:cs="Arial"/>
          <w:sz w:val="20"/>
          <w:szCs w:val="20"/>
        </w:rPr>
        <w:t xml:space="preserve"> was defined as proximal to the descending colon.</w:t>
      </w:r>
    </w:p>
    <w:p w14:paraId="5DABBC3B" w14:textId="77777777" w:rsidR="000F5207" w:rsidRDefault="000F5207" w:rsidP="00150DDD">
      <w:pPr>
        <w:pStyle w:val="NoSpacing"/>
        <w:jc w:val="both"/>
        <w:rPr>
          <w:rFonts w:ascii="Arial" w:hAnsi="Arial" w:cs="Arial"/>
          <w:b/>
          <w:bCs/>
        </w:rPr>
        <w:sectPr w:rsidR="000F5207" w:rsidSect="000F5207">
          <w:footerReference w:type="default" r:id="rId6"/>
          <w:pgSz w:w="11906" w:h="16838"/>
          <w:pgMar w:top="964" w:right="964" w:bottom="964" w:left="964" w:header="709" w:footer="709" w:gutter="0"/>
          <w:cols w:space="708"/>
          <w:docGrid w:linePitch="360"/>
        </w:sectPr>
      </w:pPr>
    </w:p>
    <w:p w14:paraId="2130DDD9" w14:textId="007BC4B2" w:rsidR="00150DDD" w:rsidRPr="009E52BD" w:rsidRDefault="00150DDD" w:rsidP="00150DDD">
      <w:pPr>
        <w:pStyle w:val="NoSpacing"/>
        <w:jc w:val="both"/>
        <w:rPr>
          <w:rFonts w:ascii="Arial" w:hAnsi="Arial" w:cs="Arial"/>
          <w:b/>
          <w:bCs/>
        </w:rPr>
      </w:pPr>
      <w:r w:rsidRPr="009E52BD">
        <w:rPr>
          <w:rFonts w:ascii="Arial" w:hAnsi="Arial" w:cs="Arial"/>
          <w:b/>
          <w:bCs/>
        </w:rPr>
        <w:lastRenderedPageBreak/>
        <w:t xml:space="preserve">Supplementary Table </w:t>
      </w:r>
      <w:r w:rsidR="000F5207">
        <w:rPr>
          <w:rFonts w:ascii="Arial" w:hAnsi="Arial" w:cs="Arial"/>
          <w:b/>
          <w:bCs/>
        </w:rPr>
        <w:t>2</w:t>
      </w:r>
      <w:r w:rsidRPr="009E52BD">
        <w:rPr>
          <w:rFonts w:ascii="Arial" w:hAnsi="Arial" w:cs="Arial"/>
          <w:b/>
          <w:bCs/>
        </w:rPr>
        <w:t>. Incidence of CRC and age-sex-standardised incidence ratios, by risk group, defining risk groups following the European post-polypectomy surveillance guidelines (n=10,328)</w:t>
      </w:r>
    </w:p>
    <w:p w14:paraId="6ABB8C65" w14:textId="77777777" w:rsidR="00150DDD" w:rsidRPr="009E52BD" w:rsidRDefault="00150DDD" w:rsidP="00150DDD">
      <w:pPr>
        <w:pStyle w:val="NoSpacing"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681"/>
        <w:tblW w:w="14950" w:type="dxa"/>
        <w:tblLayout w:type="fixed"/>
        <w:tblLook w:val="04A0" w:firstRow="1" w:lastRow="0" w:firstColumn="1" w:lastColumn="0" w:noHBand="0" w:noVBand="1"/>
      </w:tblPr>
      <w:tblGrid>
        <w:gridCol w:w="1004"/>
        <w:gridCol w:w="1766"/>
        <w:gridCol w:w="1067"/>
        <w:gridCol w:w="949"/>
        <w:gridCol w:w="1827"/>
        <w:gridCol w:w="1067"/>
        <w:gridCol w:w="1496"/>
        <w:gridCol w:w="1067"/>
        <w:gridCol w:w="1496"/>
        <w:gridCol w:w="1281"/>
        <w:gridCol w:w="1930"/>
      </w:tblGrid>
      <w:tr w:rsidR="00150DDD" w:rsidRPr="009E52BD" w14:paraId="7C2A969C" w14:textId="77777777" w:rsidTr="00595912">
        <w:trPr>
          <w:trHeight w:val="310"/>
        </w:trPr>
        <w:tc>
          <w:tcPr>
            <w:tcW w:w="100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805F23B" w14:textId="273590FF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isk </w:t>
            </w:r>
            <w:proofErr w:type="spellStart"/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  <w:r w:rsidR="004F242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right w:val="nil"/>
            </w:tcBorders>
            <w:vAlign w:val="bottom"/>
          </w:tcPr>
          <w:p w14:paraId="572A9EB8" w14:textId="77777777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No. of patients, n (%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917D828" w14:textId="77777777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Person-years</w:t>
            </w:r>
          </w:p>
        </w:tc>
        <w:tc>
          <w:tcPr>
            <w:tcW w:w="94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2CC2BCE" w14:textId="77777777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Total no. of cases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DB95D4C" w14:textId="77777777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Incidence rate per 100,000 person-years (95%CI)</w:t>
            </w:r>
          </w:p>
        </w:tc>
        <w:tc>
          <w:tcPr>
            <w:tcW w:w="256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B3CEFD2" w14:textId="32045AB6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t 3 </w:t>
            </w:r>
            <w:proofErr w:type="spellStart"/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r w:rsidRPr="009E52B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9E52B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6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BC92282" w14:textId="7DFBA301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t 5 </w:t>
            </w:r>
            <w:proofErr w:type="spellStart"/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r w:rsidRPr="009E52B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9E52B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206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5E3D992F" w14:textId="77777777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Standardisation</w:t>
            </w:r>
          </w:p>
        </w:tc>
      </w:tr>
      <w:tr w:rsidR="00150DDD" w:rsidRPr="009E52BD" w14:paraId="17602856" w14:textId="77777777" w:rsidTr="00595912">
        <w:trPr>
          <w:trHeight w:val="310"/>
        </w:trPr>
        <w:tc>
          <w:tcPr>
            <w:tcW w:w="100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8E0C627" w14:textId="77777777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66" w:type="dxa"/>
            <w:vMerge/>
            <w:tcBorders>
              <w:bottom w:val="single" w:sz="4" w:space="0" w:color="auto"/>
              <w:right w:val="nil"/>
            </w:tcBorders>
          </w:tcPr>
          <w:p w14:paraId="321E73CD" w14:textId="77777777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54D4AB3" w14:textId="77777777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1379CF5" w14:textId="77777777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D8D1402" w14:textId="77777777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845629F" w14:textId="77777777" w:rsidR="00150DDD" w:rsidRPr="0016777E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No. of cases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E55C0F" w14:textId="222A094F" w:rsidR="00150DDD" w:rsidRPr="0016777E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Cumulative incidence, % (95%</w:t>
            </w:r>
            <w:proofErr w:type="gramStart"/>
            <w:r w:rsidRPr="0016777E">
              <w:rPr>
                <w:rFonts w:ascii="Arial" w:hAnsi="Arial" w:cs="Arial"/>
                <w:sz w:val="20"/>
                <w:szCs w:val="20"/>
              </w:rPr>
              <w:t>CI)</w:t>
            </w:r>
            <w:r w:rsidRPr="0016777E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06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02096D51" w14:textId="77777777" w:rsidR="00150DDD" w:rsidRPr="0016777E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No. of cases</w:t>
            </w:r>
          </w:p>
        </w:tc>
        <w:tc>
          <w:tcPr>
            <w:tcW w:w="149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3EB362F0" w14:textId="65EF7450" w:rsidR="00150DDD" w:rsidRPr="0016777E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Cumulative incidence, % (95%</w:t>
            </w:r>
            <w:proofErr w:type="gramStart"/>
            <w:r w:rsidRPr="0016777E">
              <w:rPr>
                <w:rFonts w:ascii="Arial" w:hAnsi="Arial" w:cs="Arial"/>
                <w:sz w:val="20"/>
                <w:szCs w:val="20"/>
              </w:rPr>
              <w:t>CI)</w:t>
            </w:r>
            <w:r w:rsidRPr="0016777E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02E778F8" w14:textId="77777777" w:rsidR="00150DDD" w:rsidRPr="0016777E" w:rsidRDefault="00150DDD" w:rsidP="0059591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No. of expected cases</w:t>
            </w:r>
          </w:p>
        </w:tc>
        <w:tc>
          <w:tcPr>
            <w:tcW w:w="192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187C2B" w14:textId="77777777" w:rsidR="00150DDD" w:rsidRPr="0016777E" w:rsidRDefault="00150DDD" w:rsidP="0059591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SIR (95%CI)</w:t>
            </w:r>
          </w:p>
        </w:tc>
      </w:tr>
      <w:tr w:rsidR="00150DDD" w:rsidRPr="009E52BD" w14:paraId="7085459D" w14:textId="77777777" w:rsidTr="00595912">
        <w:trPr>
          <w:trHeight w:val="310"/>
        </w:trPr>
        <w:tc>
          <w:tcPr>
            <w:tcW w:w="149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823E1" w14:textId="38488CCA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fter first surveillance, censored at any second surveillance </w:t>
            </w:r>
            <w:proofErr w:type="spellStart"/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visit</w:t>
            </w:r>
            <w:r w:rsidRPr="009E52B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150DDD" w:rsidRPr="009E52BD" w14:paraId="59484A6A" w14:textId="77777777" w:rsidTr="00595912">
        <w:trPr>
          <w:trHeight w:val="310"/>
        </w:trPr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CC9C82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LR-LR 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9D0677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4,173 (40.4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0DB189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2,57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60B85A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8D179C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06 (71-159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CF7703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15A8E7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3 (0.2-0.5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FD4E4E" w14:textId="5F3BB8F8" w:rsidR="00150DDD" w:rsidRPr="00392DAF" w:rsidRDefault="00DE3830" w:rsidP="0059591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150DDD" w:rsidRPr="009E52BD">
              <w:rPr>
                <w:rFonts w:ascii="Arial" w:hAnsi="Arial" w:cs="Arial"/>
                <w:sz w:val="20"/>
                <w:szCs w:val="20"/>
              </w:rPr>
              <w:t>3</w:t>
            </w:r>
            <w:r w:rsidR="001A5E1D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B1DC80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4 (0.2-0.7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65165B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81784A4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52 (0.34-0.78)</w:t>
            </w:r>
          </w:p>
        </w:tc>
      </w:tr>
      <w:tr w:rsidR="00150DDD" w:rsidRPr="009E52BD" w14:paraId="0979688B" w14:textId="77777777" w:rsidTr="00595912">
        <w:trPr>
          <w:trHeight w:val="310"/>
        </w:trPr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5B9F3F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HR-LR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90C73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5,197 (50.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F8C70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5,9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B9DC6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07CC9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00 (153-26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00C46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3D0CA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4 (0.2-0.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DBCDC" w14:textId="4D08402F" w:rsidR="00150DDD" w:rsidRPr="00392DAF" w:rsidRDefault="00DE3830" w:rsidP="0059591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1A5E1D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317D7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9 (0.6-1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67DBA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12349E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89 (0.66-1.16)</w:t>
            </w:r>
          </w:p>
        </w:tc>
      </w:tr>
      <w:tr w:rsidR="00150DDD" w:rsidRPr="009E52BD" w14:paraId="3DC5A78A" w14:textId="77777777" w:rsidTr="00595912">
        <w:trPr>
          <w:trHeight w:val="310"/>
        </w:trPr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AC597E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LR-HR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1E4B5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50 (2.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FB47E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9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C1D38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99FD8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433 (162-115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60BA4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97B40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“”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A3CF0" w14:textId="4477F7C9" w:rsidR="00150DDD" w:rsidRPr="00392DAF" w:rsidRDefault="00150DDD" w:rsidP="0059591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</w:t>
            </w:r>
            <w:r w:rsidR="001A5E1D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0923C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.6 (0.6-10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6F9D6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2B721E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.96 (0.53-5.01)</w:t>
            </w:r>
          </w:p>
        </w:tc>
      </w:tr>
      <w:tr w:rsidR="00150DDD" w:rsidRPr="009E52BD" w14:paraId="65F620EE" w14:textId="77777777" w:rsidTr="00595912">
        <w:trPr>
          <w:trHeight w:val="31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92D47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HR-HR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0AD5F4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708 (6.9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BEF7B0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,38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30F321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EC0ACF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546 (317-940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678E87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D3971A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9 (0.3-2.5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5893EB" w14:textId="50931D3B" w:rsidR="00150DDD" w:rsidRPr="00392DAF" w:rsidRDefault="00DE3830" w:rsidP="0059591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1A5E1D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2F5F30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4.1 (2.1-7.8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636C7D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45A5CB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.14 (1.14-3.67)</w:t>
            </w:r>
          </w:p>
        </w:tc>
      </w:tr>
      <w:tr w:rsidR="00150DDD" w:rsidRPr="009E52BD" w14:paraId="54DE9C3F" w14:textId="77777777" w:rsidTr="00595912">
        <w:trPr>
          <w:trHeight w:val="310"/>
        </w:trPr>
        <w:tc>
          <w:tcPr>
            <w:tcW w:w="149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5A2F8A" w14:textId="310354BE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fter second surveillance through </w:t>
            </w:r>
            <w:r w:rsidR="00D2422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he date of </w:t>
            </w:r>
            <w:r w:rsidR="00C5075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nal </w:t>
            </w:r>
            <w:proofErr w:type="spellStart"/>
            <w:r w:rsidR="00D2422C">
              <w:rPr>
                <w:rFonts w:ascii="Arial" w:hAnsi="Arial" w:cs="Arial"/>
                <w:b/>
                <w:bCs/>
                <w:sz w:val="20"/>
                <w:szCs w:val="20"/>
              </w:rPr>
              <w:t>censoring</w:t>
            </w:r>
            <w:r w:rsidR="00375D3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150DDD" w:rsidRPr="009E52BD" w14:paraId="61D9A61E" w14:textId="77777777" w:rsidTr="00595912">
        <w:trPr>
          <w:trHeight w:val="310"/>
        </w:trPr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1CF1ED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LR-LR 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7A1785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,819 (34.4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E51E10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1,69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BF1000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D58EB8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11 (65-191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D0DD97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D1E543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“”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551B79" w14:textId="4A29AFD9" w:rsidR="00150DDD" w:rsidRPr="00392DAF" w:rsidRDefault="00150DDD" w:rsidP="0059591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3</w:t>
            </w:r>
            <w:r w:rsidR="001A5E1D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0BCC84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3 (0.1-0.9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B1E2CF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556E69B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53 (0.28-0.90)</w:t>
            </w:r>
          </w:p>
        </w:tc>
      </w:tr>
      <w:tr w:rsidR="00150DDD" w:rsidRPr="009E52BD" w14:paraId="45C313E1" w14:textId="77777777" w:rsidTr="00595912">
        <w:trPr>
          <w:trHeight w:val="310"/>
        </w:trPr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C6B69F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HR-LR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8D6EA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,843 (53.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9B13D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9,2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15005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7A801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87 (135-26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5268D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4B02F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3 (0.1-0.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7E76C" w14:textId="67D6DC55" w:rsidR="00150DDD" w:rsidRPr="00392DAF" w:rsidRDefault="00DE3830" w:rsidP="0059591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1A5E1D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5E6BD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6 (0.4-1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1A598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DA9640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77 (0.54-1.07)</w:t>
            </w:r>
          </w:p>
        </w:tc>
      </w:tr>
      <w:tr w:rsidR="00150DDD" w:rsidRPr="009E52BD" w14:paraId="00D796D4" w14:textId="77777777" w:rsidTr="00595912">
        <w:trPr>
          <w:trHeight w:val="310"/>
        </w:trPr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DE77AD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LR-HR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218FD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60 (3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58663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9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1740E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E3319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“”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B2326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00CD8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“”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9A277" w14:textId="7A7D3108" w:rsidR="00150DDD" w:rsidRPr="00392DAF" w:rsidRDefault="00150DDD" w:rsidP="0059591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</w:t>
            </w:r>
            <w:r w:rsidR="001A5E1D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AB3EE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“”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57F4F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D1EF56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“”</w:t>
            </w:r>
          </w:p>
        </w:tc>
      </w:tr>
      <w:tr w:rsidR="00150DDD" w:rsidRPr="009E52BD" w14:paraId="1C184D32" w14:textId="77777777" w:rsidTr="00595912">
        <w:trPr>
          <w:trHeight w:val="310"/>
        </w:trPr>
        <w:tc>
          <w:tcPr>
            <w:tcW w:w="100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9C1FBA9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HR-HR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E06886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469 (8.9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16B1BA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3,23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ACE643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0A934D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309 (166-574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C1A739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38FCAA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5 (0.1-1.9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41E01F" w14:textId="38CF8484" w:rsidR="00150DDD" w:rsidRPr="00392DAF" w:rsidRDefault="00DE3830" w:rsidP="0059591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1A5E1D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3FE15A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.3 (0.6-3.2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B4F63E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575301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.15 (0.55-2.11)</w:t>
            </w:r>
          </w:p>
        </w:tc>
      </w:tr>
    </w:tbl>
    <w:p w14:paraId="6B5625FE" w14:textId="77777777" w:rsidR="00150DDD" w:rsidRPr="009E52BD" w:rsidRDefault="00150DDD" w:rsidP="00150DDD">
      <w:pPr>
        <w:pStyle w:val="NoSpacing"/>
        <w:rPr>
          <w:rFonts w:ascii="Arial" w:hAnsi="Arial" w:cs="Arial"/>
          <w:sz w:val="20"/>
          <w:szCs w:val="20"/>
        </w:rPr>
      </w:pPr>
      <w:r w:rsidRPr="009E52BD">
        <w:rPr>
          <w:rFonts w:ascii="Arial" w:hAnsi="Arial" w:cs="Arial"/>
          <w:sz w:val="20"/>
          <w:szCs w:val="20"/>
        </w:rPr>
        <w:t xml:space="preserve">CI: confidence interval. CRC: colorectal cancer. HR-HR: high-risk, high-risk. HR-LR: high-risk, low-risk. LR-HR: low-risk, high-risk. LR-LR: low-risk, low-risk. SIR: standardised incidence ratio. </w:t>
      </w:r>
    </w:p>
    <w:p w14:paraId="689FCABA" w14:textId="16380910" w:rsidR="00375D31" w:rsidRPr="009E52BD" w:rsidRDefault="00150DDD" w:rsidP="00392DAF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9E52BD">
        <w:rPr>
          <w:rFonts w:ascii="Arial" w:hAnsi="Arial" w:cs="Arial"/>
          <w:sz w:val="20"/>
          <w:szCs w:val="20"/>
          <w:vertAlign w:val="superscript"/>
        </w:rPr>
        <w:t>a</w:t>
      </w:r>
      <w:r w:rsidRPr="009E52BD">
        <w:rPr>
          <w:rFonts w:ascii="Arial" w:hAnsi="Arial" w:cs="Arial"/>
          <w:sz w:val="20"/>
          <w:szCs w:val="20"/>
        </w:rPr>
        <w:t>For</w:t>
      </w:r>
      <w:proofErr w:type="spellEnd"/>
      <w:r w:rsidRPr="009E52BD">
        <w:rPr>
          <w:rFonts w:ascii="Arial" w:hAnsi="Arial" w:cs="Arial"/>
          <w:sz w:val="20"/>
          <w:szCs w:val="20"/>
        </w:rPr>
        <w:t xml:space="preserve"> analyses of incidence after first surveillance, cumulative incidence data are shown for 3 and 5 years after first surveillance. For analyses of incidence after second surveillance, cumulative incidence data are shown for 3 and 5 years after second surveillance.</w:t>
      </w:r>
    </w:p>
    <w:p w14:paraId="0945766C" w14:textId="1795F86F" w:rsidR="00150DDD" w:rsidRPr="009E52BD" w:rsidRDefault="00150DDD" w:rsidP="00150DDD">
      <w:pPr>
        <w:pStyle w:val="NoSpacing"/>
        <w:rPr>
          <w:rFonts w:ascii="Arial" w:hAnsi="Arial" w:cs="Arial"/>
          <w:sz w:val="20"/>
          <w:szCs w:val="20"/>
        </w:rPr>
      </w:pPr>
      <w:r w:rsidRPr="009E52BD">
        <w:rPr>
          <w:rFonts w:ascii="Arial" w:hAnsi="Arial" w:cs="Arial"/>
          <w:sz w:val="20"/>
          <w:szCs w:val="20"/>
          <w:vertAlign w:val="superscript"/>
        </w:rPr>
        <w:t>b</w:t>
      </w:r>
      <w:r w:rsidRPr="009E52BD">
        <w:rPr>
          <w:rFonts w:ascii="Arial" w:hAnsi="Arial" w:cs="Arial"/>
          <w:sz w:val="20"/>
          <w:szCs w:val="20"/>
          <w:lang w:val="en-US"/>
        </w:rPr>
        <w:t xml:space="preserve">Patients in the LR-LR group </w:t>
      </w:r>
      <w:r w:rsidRPr="009E52BD">
        <w:rPr>
          <w:rFonts w:ascii="Arial" w:hAnsi="Arial" w:cs="Arial"/>
          <w:sz w:val="20"/>
          <w:szCs w:val="20"/>
        </w:rPr>
        <w:t>had low-risk findings at both baseline and first surveillance</w:t>
      </w:r>
      <w:r w:rsidRPr="009E52BD">
        <w:rPr>
          <w:rFonts w:ascii="Arial" w:hAnsi="Arial" w:cs="Arial"/>
          <w:sz w:val="20"/>
          <w:szCs w:val="20"/>
          <w:lang w:val="en-US"/>
        </w:rPr>
        <w:t>; those in the HR-LR group</w:t>
      </w:r>
      <w:r w:rsidRPr="009E52BD">
        <w:rPr>
          <w:rFonts w:ascii="Arial" w:hAnsi="Arial" w:cs="Arial"/>
          <w:sz w:val="20"/>
          <w:szCs w:val="20"/>
        </w:rPr>
        <w:t xml:space="preserve"> had high-risk findings at baseline and low-risk findings at first surveillance;</w:t>
      </w:r>
      <w:r w:rsidRPr="009E52BD">
        <w:rPr>
          <w:rFonts w:ascii="Arial" w:hAnsi="Arial" w:cs="Arial"/>
          <w:sz w:val="20"/>
          <w:szCs w:val="20"/>
          <w:lang w:val="en-US"/>
        </w:rPr>
        <w:t xml:space="preserve"> those in the LR-HR group had </w:t>
      </w:r>
      <w:r w:rsidRPr="009E52BD">
        <w:rPr>
          <w:rFonts w:ascii="Arial" w:hAnsi="Arial" w:cs="Arial"/>
          <w:sz w:val="20"/>
          <w:szCs w:val="20"/>
        </w:rPr>
        <w:t>low-risk findings at baseline and high-risk findings at first surveillance;</w:t>
      </w:r>
      <w:r w:rsidRPr="009E52BD">
        <w:rPr>
          <w:rFonts w:ascii="Arial" w:hAnsi="Arial" w:cs="Arial"/>
          <w:sz w:val="20"/>
          <w:szCs w:val="20"/>
          <w:lang w:val="en-US"/>
        </w:rPr>
        <w:t xml:space="preserve"> and those in the HR-HR group </w:t>
      </w:r>
      <w:r w:rsidRPr="009E52BD">
        <w:rPr>
          <w:rFonts w:ascii="Arial" w:hAnsi="Arial" w:cs="Arial"/>
          <w:sz w:val="20"/>
          <w:szCs w:val="20"/>
        </w:rPr>
        <w:t>had high-risk findings at both baseline and first surveillance. High-risk findings were defined as ≥1 ‘advanced’ premalignant polyp (adenoma ≥10mm or with high-grade dysplasia; serrated polyp ≥10mm or with any dysplasia) or ≥5 adenomas; findings not meeting these criteria were considered low-risk findings.</w:t>
      </w:r>
    </w:p>
    <w:p w14:paraId="48DCC43B" w14:textId="610409D6" w:rsidR="00150DDD" w:rsidRPr="009E52BD" w:rsidRDefault="00150DDD" w:rsidP="00150DDD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9E52BD">
        <w:rPr>
          <w:rFonts w:ascii="Arial" w:hAnsi="Arial" w:cs="Arial"/>
          <w:sz w:val="20"/>
          <w:szCs w:val="20"/>
          <w:vertAlign w:val="superscript"/>
        </w:rPr>
        <w:t>c</w:t>
      </w:r>
      <w:r w:rsidRPr="009E52BD">
        <w:rPr>
          <w:rFonts w:ascii="Arial" w:hAnsi="Arial" w:cs="Arial"/>
          <w:sz w:val="20"/>
          <w:szCs w:val="20"/>
        </w:rPr>
        <w:t>Estimated</w:t>
      </w:r>
      <w:proofErr w:type="spellEnd"/>
      <w:r w:rsidRPr="009E52BD">
        <w:rPr>
          <w:rFonts w:ascii="Arial" w:hAnsi="Arial" w:cs="Arial"/>
          <w:sz w:val="20"/>
          <w:szCs w:val="20"/>
        </w:rPr>
        <w:t xml:space="preserve"> using the Kaplan-Meier method.</w:t>
      </w:r>
    </w:p>
    <w:p w14:paraId="5860F1B6" w14:textId="5F05CE3B" w:rsidR="00150DDD" w:rsidRDefault="00150DDD" w:rsidP="00150DDD">
      <w:pPr>
        <w:pStyle w:val="NoSpacing"/>
        <w:jc w:val="both"/>
        <w:rPr>
          <w:rFonts w:ascii="Arial" w:hAnsi="Arial" w:cs="Arial"/>
          <w:sz w:val="20"/>
          <w:szCs w:val="20"/>
        </w:rPr>
      </w:pPr>
      <w:proofErr w:type="spellStart"/>
      <w:r w:rsidRPr="009E52BD">
        <w:rPr>
          <w:rFonts w:ascii="Arial" w:hAnsi="Arial" w:cs="Arial"/>
          <w:sz w:val="20"/>
          <w:szCs w:val="20"/>
          <w:vertAlign w:val="superscript"/>
        </w:rPr>
        <w:t>d</w:t>
      </w:r>
      <w:r w:rsidRPr="009E52BD">
        <w:rPr>
          <w:rFonts w:ascii="Arial" w:hAnsi="Arial" w:cs="Arial"/>
          <w:sz w:val="20"/>
          <w:szCs w:val="20"/>
        </w:rPr>
        <w:t>Each</w:t>
      </w:r>
      <w:proofErr w:type="spellEnd"/>
      <w:r w:rsidRPr="009E52BD">
        <w:rPr>
          <w:rFonts w:ascii="Arial" w:hAnsi="Arial" w:cs="Arial"/>
          <w:sz w:val="20"/>
          <w:szCs w:val="20"/>
        </w:rPr>
        <w:t xml:space="preserve"> patient’s follow-up time was included from their first surveillance visit and censored at any second surveillance visit. </w:t>
      </w:r>
    </w:p>
    <w:p w14:paraId="12C8F0C5" w14:textId="7D5E60F7" w:rsidR="00C217F9" w:rsidRPr="009E52BD" w:rsidRDefault="00C217F9" w:rsidP="00150DDD">
      <w:pPr>
        <w:pStyle w:val="NoSpacing"/>
        <w:jc w:val="both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e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remaining CRC cases were diagnosed during the follow-up period starting 5 years after first surveillance (LR-LR, n=1</w:t>
      </w:r>
      <w:r w:rsidR="006B001C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; HR-LR, n=</w:t>
      </w:r>
      <w:r w:rsidR="00503109">
        <w:rPr>
          <w:rFonts w:ascii="Arial" w:hAnsi="Arial" w:cs="Arial"/>
          <w:sz w:val="20"/>
          <w:szCs w:val="20"/>
        </w:rPr>
        <w:t>23</w:t>
      </w:r>
      <w:r>
        <w:rPr>
          <w:rFonts w:ascii="Arial" w:hAnsi="Arial" w:cs="Arial"/>
          <w:sz w:val="20"/>
          <w:szCs w:val="20"/>
        </w:rPr>
        <w:t xml:space="preserve">; LR-HR, n=2; HR-HR, n=3). </w:t>
      </w:r>
    </w:p>
    <w:p w14:paraId="1A25AAA3" w14:textId="1A25F4B9" w:rsidR="00150DDD" w:rsidRDefault="00375D31" w:rsidP="00150DDD">
      <w:pPr>
        <w:pStyle w:val="NoSpacing"/>
        <w:jc w:val="both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f</w:t>
      </w:r>
      <w:r w:rsidR="00150DDD" w:rsidRPr="009E52BD">
        <w:rPr>
          <w:rFonts w:ascii="Arial" w:hAnsi="Arial" w:cs="Arial"/>
          <w:sz w:val="20"/>
          <w:szCs w:val="20"/>
        </w:rPr>
        <w:t>For</w:t>
      </w:r>
      <w:proofErr w:type="spellEnd"/>
      <w:r w:rsidR="00150DDD" w:rsidRPr="009E52BD">
        <w:rPr>
          <w:rFonts w:ascii="Arial" w:hAnsi="Arial" w:cs="Arial"/>
          <w:sz w:val="20"/>
          <w:szCs w:val="20"/>
        </w:rPr>
        <w:t xml:space="preserve"> those who attended ≥2</w:t>
      </w:r>
      <w:r w:rsidR="00150DDD" w:rsidRPr="009E52BD">
        <w:rPr>
          <w:rFonts w:ascii="Arial" w:hAnsi="Arial" w:cs="Arial"/>
          <w:b/>
          <w:bCs/>
          <w:sz w:val="20"/>
          <w:szCs w:val="20"/>
        </w:rPr>
        <w:t xml:space="preserve"> </w:t>
      </w:r>
      <w:r w:rsidR="00150DDD" w:rsidRPr="009E52BD">
        <w:rPr>
          <w:rFonts w:ascii="Arial" w:hAnsi="Arial" w:cs="Arial"/>
          <w:sz w:val="20"/>
          <w:szCs w:val="20"/>
        </w:rPr>
        <w:t xml:space="preserve">surveillance visits, each patient’s follow-up time was included from their second surveillance visit through the </w:t>
      </w:r>
      <w:r w:rsidR="00C50750">
        <w:rPr>
          <w:rFonts w:ascii="Arial" w:hAnsi="Arial" w:cs="Arial"/>
          <w:sz w:val="20"/>
          <w:szCs w:val="20"/>
        </w:rPr>
        <w:t xml:space="preserve">date of </w:t>
      </w:r>
      <w:r w:rsidR="00D2422C">
        <w:rPr>
          <w:rFonts w:ascii="Arial" w:hAnsi="Arial" w:cs="Arial"/>
          <w:sz w:val="20"/>
          <w:szCs w:val="20"/>
        </w:rPr>
        <w:t>final censoring</w:t>
      </w:r>
      <w:r w:rsidR="00150DDD" w:rsidRPr="009E52BD">
        <w:rPr>
          <w:rFonts w:ascii="Arial" w:hAnsi="Arial" w:cs="Arial"/>
          <w:sz w:val="20"/>
          <w:szCs w:val="20"/>
        </w:rPr>
        <w:t>.</w:t>
      </w:r>
    </w:p>
    <w:p w14:paraId="191F6FB5" w14:textId="41045464" w:rsidR="00E41855" w:rsidRPr="00841FF1" w:rsidRDefault="00E41855" w:rsidP="00E41855">
      <w:pPr>
        <w:pStyle w:val="NoSpacing"/>
        <w:jc w:val="both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g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remaining CRC cases were diagnosed during the follow-up period starting 5 years after second surveillance (LR-LR, n=1</w:t>
      </w:r>
      <w:r w:rsidR="00503109">
        <w:rPr>
          <w:rFonts w:ascii="Arial" w:hAnsi="Arial" w:cs="Arial"/>
          <w:sz w:val="20"/>
          <w:szCs w:val="20"/>
        </w:rPr>
        <w:t>0</w:t>
      </w:r>
      <w:r>
        <w:rPr>
          <w:rFonts w:ascii="Arial" w:hAnsi="Arial" w:cs="Arial"/>
          <w:sz w:val="20"/>
          <w:szCs w:val="20"/>
        </w:rPr>
        <w:t>; HR-LR, n=</w:t>
      </w:r>
      <w:r w:rsidR="00503109">
        <w:rPr>
          <w:rFonts w:ascii="Arial" w:hAnsi="Arial" w:cs="Arial"/>
          <w:sz w:val="20"/>
          <w:szCs w:val="20"/>
        </w:rPr>
        <w:t>21</w:t>
      </w:r>
      <w:r>
        <w:rPr>
          <w:rFonts w:ascii="Arial" w:hAnsi="Arial" w:cs="Arial"/>
          <w:sz w:val="20"/>
          <w:szCs w:val="20"/>
        </w:rPr>
        <w:t>; LR-HR, n=</w:t>
      </w:r>
      <w:r w:rsidR="00B66C30">
        <w:rPr>
          <w:rFonts w:ascii="Arial" w:hAnsi="Arial" w:cs="Arial"/>
          <w:sz w:val="20"/>
          <w:szCs w:val="20"/>
        </w:rPr>
        <w:t>0</w:t>
      </w:r>
      <w:r>
        <w:rPr>
          <w:rFonts w:ascii="Arial" w:hAnsi="Arial" w:cs="Arial"/>
          <w:sz w:val="20"/>
          <w:szCs w:val="20"/>
        </w:rPr>
        <w:t>; HR-HR, n=</w:t>
      </w:r>
      <w:r w:rsidR="00B66C30">
        <w:rPr>
          <w:rFonts w:ascii="Arial" w:hAnsi="Arial" w:cs="Arial"/>
          <w:sz w:val="20"/>
          <w:szCs w:val="20"/>
        </w:rPr>
        <w:t>5</w:t>
      </w:r>
      <w:r>
        <w:rPr>
          <w:rFonts w:ascii="Arial" w:hAnsi="Arial" w:cs="Arial"/>
          <w:sz w:val="20"/>
          <w:szCs w:val="20"/>
        </w:rPr>
        <w:t>).</w:t>
      </w:r>
    </w:p>
    <w:p w14:paraId="36FC3400" w14:textId="77777777" w:rsidR="00E41855" w:rsidRPr="009E52BD" w:rsidRDefault="00E41855" w:rsidP="00150DDD">
      <w:pPr>
        <w:pStyle w:val="NoSpacing"/>
        <w:jc w:val="both"/>
        <w:rPr>
          <w:rFonts w:ascii="Arial" w:hAnsi="Arial" w:cs="Arial"/>
          <w:sz w:val="20"/>
          <w:szCs w:val="20"/>
        </w:rPr>
      </w:pPr>
    </w:p>
    <w:p w14:paraId="320FE8B0" w14:textId="77777777" w:rsidR="00150DDD" w:rsidRDefault="00150DDD" w:rsidP="00150DDD">
      <w:pPr>
        <w:pStyle w:val="NoSpacing"/>
        <w:rPr>
          <w:rFonts w:ascii="Arial" w:hAnsi="Arial" w:cs="Arial"/>
          <w:sz w:val="20"/>
          <w:szCs w:val="20"/>
        </w:rPr>
      </w:pPr>
    </w:p>
    <w:p w14:paraId="24958C59" w14:textId="77777777" w:rsidR="00392DAF" w:rsidRDefault="00392DAF" w:rsidP="00150DDD">
      <w:pPr>
        <w:pStyle w:val="NoSpacing"/>
        <w:rPr>
          <w:rFonts w:ascii="Arial" w:hAnsi="Arial" w:cs="Arial"/>
          <w:sz w:val="20"/>
          <w:szCs w:val="20"/>
        </w:rPr>
      </w:pPr>
    </w:p>
    <w:p w14:paraId="6643D12C" w14:textId="77777777" w:rsidR="00E41855" w:rsidRDefault="00E41855" w:rsidP="00150DDD">
      <w:pPr>
        <w:pStyle w:val="NoSpacing"/>
        <w:rPr>
          <w:rFonts w:ascii="Arial" w:hAnsi="Arial" w:cs="Arial"/>
          <w:sz w:val="20"/>
          <w:szCs w:val="20"/>
        </w:rPr>
      </w:pPr>
    </w:p>
    <w:p w14:paraId="63F4C42A" w14:textId="77777777" w:rsidR="00E41855" w:rsidRPr="009E52BD" w:rsidRDefault="00E41855" w:rsidP="00150DDD">
      <w:pPr>
        <w:pStyle w:val="NoSpacing"/>
        <w:rPr>
          <w:rFonts w:ascii="Arial" w:hAnsi="Arial" w:cs="Arial"/>
          <w:sz w:val="20"/>
          <w:szCs w:val="20"/>
        </w:rPr>
      </w:pPr>
    </w:p>
    <w:p w14:paraId="275E67A1" w14:textId="77777777" w:rsidR="00150DDD" w:rsidRPr="009E52BD" w:rsidRDefault="00150DDD" w:rsidP="00150DDD">
      <w:pPr>
        <w:pStyle w:val="NoSpacing"/>
        <w:rPr>
          <w:rFonts w:ascii="Arial" w:hAnsi="Arial" w:cs="Arial"/>
          <w:b/>
          <w:bCs/>
        </w:rPr>
      </w:pPr>
    </w:p>
    <w:p w14:paraId="02986EC7" w14:textId="341D5F1B" w:rsidR="00150DDD" w:rsidRPr="009E52BD" w:rsidRDefault="00150DDD" w:rsidP="00150DDD">
      <w:pPr>
        <w:pStyle w:val="NoSpacing"/>
        <w:rPr>
          <w:rFonts w:ascii="Arial" w:hAnsi="Arial" w:cs="Arial"/>
          <w:sz w:val="20"/>
          <w:szCs w:val="20"/>
          <w:vertAlign w:val="superscript"/>
        </w:rPr>
      </w:pPr>
      <w:r w:rsidRPr="009E52BD">
        <w:rPr>
          <w:rFonts w:ascii="Arial" w:hAnsi="Arial" w:cs="Arial"/>
          <w:b/>
          <w:bCs/>
        </w:rPr>
        <w:lastRenderedPageBreak/>
        <w:t xml:space="preserve">Supplementary Table </w:t>
      </w:r>
      <w:r w:rsidR="000F5207">
        <w:rPr>
          <w:rFonts w:ascii="Arial" w:hAnsi="Arial" w:cs="Arial"/>
          <w:b/>
          <w:bCs/>
        </w:rPr>
        <w:t>3</w:t>
      </w:r>
      <w:r w:rsidRPr="009E52BD">
        <w:rPr>
          <w:rFonts w:ascii="Arial" w:hAnsi="Arial" w:cs="Arial"/>
          <w:b/>
          <w:bCs/>
        </w:rPr>
        <w:t xml:space="preserve">. Incidence of CRC and age-sex-standardised incidence ratios, by risk group, </w:t>
      </w:r>
      <w:r w:rsidR="00DA3E52" w:rsidRPr="00DA3E52">
        <w:rPr>
          <w:rFonts w:ascii="Arial" w:hAnsi="Arial" w:cs="Arial"/>
          <w:b/>
          <w:bCs/>
        </w:rPr>
        <w:t>excluding incompletely excised baseline lesions</w:t>
      </w:r>
      <w:r w:rsidRPr="009E52BD">
        <w:rPr>
          <w:rFonts w:ascii="Arial" w:hAnsi="Arial" w:cs="Arial"/>
          <w:b/>
          <w:bCs/>
        </w:rPr>
        <w:t xml:space="preserve"> (n=</w:t>
      </w:r>
      <w:proofErr w:type="gramStart"/>
      <w:r w:rsidRPr="009E52BD">
        <w:rPr>
          <w:rFonts w:ascii="Arial" w:hAnsi="Arial" w:cs="Arial"/>
          <w:b/>
          <w:bCs/>
        </w:rPr>
        <w:t>10,506)</w:t>
      </w:r>
      <w:r w:rsidRPr="009E52BD">
        <w:rPr>
          <w:rFonts w:ascii="Arial" w:hAnsi="Arial" w:cs="Arial"/>
          <w:b/>
          <w:bCs/>
          <w:vertAlign w:val="superscript"/>
        </w:rPr>
        <w:t>a</w:t>
      </w:r>
      <w:proofErr w:type="gramEnd"/>
    </w:p>
    <w:tbl>
      <w:tblPr>
        <w:tblStyle w:val="TableGrid"/>
        <w:tblpPr w:leftFromText="180" w:rightFromText="180" w:vertAnchor="page" w:horzAnchor="margin" w:tblpY="1621"/>
        <w:tblW w:w="14949" w:type="dxa"/>
        <w:tblLayout w:type="fixed"/>
        <w:tblLook w:val="04A0" w:firstRow="1" w:lastRow="0" w:firstColumn="1" w:lastColumn="0" w:noHBand="0" w:noVBand="1"/>
      </w:tblPr>
      <w:tblGrid>
        <w:gridCol w:w="1003"/>
        <w:gridCol w:w="1767"/>
        <w:gridCol w:w="1067"/>
        <w:gridCol w:w="948"/>
        <w:gridCol w:w="1827"/>
        <w:gridCol w:w="1067"/>
        <w:gridCol w:w="1495"/>
        <w:gridCol w:w="907"/>
        <w:gridCol w:w="1655"/>
        <w:gridCol w:w="1280"/>
        <w:gridCol w:w="1933"/>
      </w:tblGrid>
      <w:tr w:rsidR="00150DDD" w:rsidRPr="009E52BD" w14:paraId="11C037C7" w14:textId="77777777" w:rsidTr="00595912">
        <w:trPr>
          <w:trHeight w:val="329"/>
        </w:trPr>
        <w:tc>
          <w:tcPr>
            <w:tcW w:w="100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CDE7D92" w14:textId="5AB52D38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isk </w:t>
            </w:r>
            <w:proofErr w:type="spellStart"/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  <w:r w:rsidRPr="009E52B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right w:val="nil"/>
            </w:tcBorders>
            <w:vAlign w:val="bottom"/>
          </w:tcPr>
          <w:p w14:paraId="6E840322" w14:textId="77777777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No. of patients, n (%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9792FED" w14:textId="77777777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Person-years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9308B9D" w14:textId="77777777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Total no. of cases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668CAD1" w14:textId="77777777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Incidence rate per 100,000 person-years (95%CI)</w:t>
            </w:r>
          </w:p>
        </w:tc>
        <w:tc>
          <w:tcPr>
            <w:tcW w:w="256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D39AA64" w14:textId="67A8A084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t 3 </w:t>
            </w:r>
            <w:proofErr w:type="spellStart"/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r w:rsidRPr="009E52B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56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84A788D" w14:textId="2649869C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t 5 </w:t>
            </w:r>
            <w:proofErr w:type="spellStart"/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r w:rsidRPr="009E52B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209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7BFF71DD" w14:textId="77777777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Standardisation</w:t>
            </w:r>
          </w:p>
        </w:tc>
      </w:tr>
      <w:tr w:rsidR="00150DDD" w:rsidRPr="009E52BD" w14:paraId="1401C4D0" w14:textId="77777777" w:rsidTr="00595912">
        <w:trPr>
          <w:trHeight w:val="329"/>
        </w:trPr>
        <w:tc>
          <w:tcPr>
            <w:tcW w:w="1003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62896F3" w14:textId="77777777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67" w:type="dxa"/>
            <w:vMerge/>
            <w:tcBorders>
              <w:bottom w:val="single" w:sz="4" w:space="0" w:color="auto"/>
              <w:right w:val="nil"/>
            </w:tcBorders>
          </w:tcPr>
          <w:p w14:paraId="2E33B0F6" w14:textId="77777777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0188830" w14:textId="77777777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48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82D6378" w14:textId="77777777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04DB7C1" w14:textId="77777777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08F33B0" w14:textId="77777777" w:rsidR="00150DDD" w:rsidRPr="0016777E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No. of cases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0BED933" w14:textId="38FBDF36" w:rsidR="00150DDD" w:rsidRPr="0016777E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Cumulative incidence, % (95%</w:t>
            </w:r>
            <w:proofErr w:type="gramStart"/>
            <w:r w:rsidRPr="0016777E">
              <w:rPr>
                <w:rFonts w:ascii="Arial" w:hAnsi="Arial" w:cs="Arial"/>
                <w:sz w:val="20"/>
                <w:szCs w:val="20"/>
              </w:rPr>
              <w:t>CI)</w:t>
            </w:r>
            <w:r w:rsidRPr="0016777E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90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649F79CD" w14:textId="77777777" w:rsidR="00150DDD" w:rsidRPr="0016777E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No. of cases</w:t>
            </w:r>
          </w:p>
        </w:tc>
        <w:tc>
          <w:tcPr>
            <w:tcW w:w="165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5510AC7A" w14:textId="606458E5" w:rsidR="00150DDD" w:rsidRPr="0016777E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Cumulative incidence, % (95%</w:t>
            </w:r>
            <w:proofErr w:type="gramStart"/>
            <w:r w:rsidRPr="0016777E">
              <w:rPr>
                <w:rFonts w:ascii="Arial" w:hAnsi="Arial" w:cs="Arial"/>
                <w:sz w:val="20"/>
                <w:szCs w:val="20"/>
              </w:rPr>
              <w:t>CI)</w:t>
            </w:r>
            <w:r w:rsidRPr="0016777E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8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7BB59996" w14:textId="77777777" w:rsidR="00150DDD" w:rsidRPr="0016777E" w:rsidRDefault="00150DDD" w:rsidP="0059591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No. of expected cases</w:t>
            </w:r>
          </w:p>
        </w:tc>
        <w:tc>
          <w:tcPr>
            <w:tcW w:w="192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D20476" w14:textId="77777777" w:rsidR="00150DDD" w:rsidRPr="0016777E" w:rsidRDefault="00150DDD" w:rsidP="0059591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SIR (95%CI)</w:t>
            </w:r>
          </w:p>
        </w:tc>
      </w:tr>
      <w:tr w:rsidR="00150DDD" w:rsidRPr="009E52BD" w14:paraId="3DD0110E" w14:textId="77777777" w:rsidTr="00595912">
        <w:trPr>
          <w:trHeight w:val="329"/>
        </w:trPr>
        <w:tc>
          <w:tcPr>
            <w:tcW w:w="1494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E81DE8" w14:textId="1F9F7764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fter first surveillance, censored at any second surveillance </w:t>
            </w:r>
            <w:proofErr w:type="spellStart"/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visit</w:t>
            </w:r>
            <w:r w:rsidRPr="009E52B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150DDD" w:rsidRPr="009E52BD" w14:paraId="08459509" w14:textId="77777777" w:rsidTr="00595912">
        <w:trPr>
          <w:trHeight w:val="329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2B1804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LR-LR 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45565F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6,588 (62.7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0F83B4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35,342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3C80B5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22844F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99 (71-138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3A9B66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686396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2 (0.1-0.4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C12891" w14:textId="65D64FEB" w:rsidR="00150DDD" w:rsidRPr="00392DAF" w:rsidRDefault="00DE3830" w:rsidP="0059591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B66C30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3E098F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3 (0.2-0.5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0191D9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344FA5E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48 (0.34-0.67)</w:t>
            </w:r>
          </w:p>
        </w:tc>
      </w:tr>
      <w:tr w:rsidR="00150DDD" w:rsidRPr="009E52BD" w14:paraId="37CC5BC2" w14:textId="77777777" w:rsidTr="00595912">
        <w:trPr>
          <w:trHeight w:val="329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73262D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HR-LR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C8E1E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3,306 (31.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4D052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5,3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88ED7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C98A8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68 (197-36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95AF8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3B256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4 (0.3-0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D69B4" w14:textId="69C4E4A7" w:rsidR="00150DDD" w:rsidRPr="00392DAF" w:rsidRDefault="00DE3830" w:rsidP="0059591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="00B66C30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CFDC7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.4 (0.9-2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07789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669E1B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.11 (0.80-1.50)</w:t>
            </w:r>
          </w:p>
        </w:tc>
      </w:tr>
      <w:tr w:rsidR="00150DDD" w:rsidRPr="009E52BD" w14:paraId="14FA3591" w14:textId="77777777" w:rsidTr="00595912">
        <w:trPr>
          <w:trHeight w:val="329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E8F552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LR-HR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82E72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47 (2.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A9538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9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B5BF6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3C54E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555 (231-1,33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5327B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E56F2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“”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A7FF1" w14:textId="7D2D86CB" w:rsidR="00150DDD" w:rsidRPr="00392DAF" w:rsidRDefault="00150DDD" w:rsidP="0059591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3</w:t>
            </w:r>
            <w:r w:rsidR="00B66C30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B2E52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4.0 (1.3-12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CDD99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0E204F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.51 (0.81-5.86)</w:t>
            </w:r>
          </w:p>
        </w:tc>
      </w:tr>
      <w:tr w:rsidR="00150DDD" w:rsidRPr="009E52BD" w14:paraId="2FB454DA" w14:textId="77777777" w:rsidTr="00595912">
        <w:trPr>
          <w:trHeight w:val="329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E5BE5C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HR-H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C4C296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365 (3.5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69D54E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,14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28B885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3BC672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526 (236-1,172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38CE44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4DF227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9 (0.2-3.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4F87C7" w14:textId="4184C54B" w:rsidR="00150DDD" w:rsidRPr="00392DAF" w:rsidRDefault="00DE3830" w:rsidP="0059591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B66C30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18AD51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.0 (0.6-7.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BDD5F6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C640E4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.07 (0.76-4.50)</w:t>
            </w:r>
          </w:p>
        </w:tc>
      </w:tr>
      <w:tr w:rsidR="00150DDD" w:rsidRPr="009E52BD" w14:paraId="7F11EE63" w14:textId="77777777" w:rsidTr="00595912">
        <w:trPr>
          <w:trHeight w:val="329"/>
        </w:trPr>
        <w:tc>
          <w:tcPr>
            <w:tcW w:w="1494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2809EF" w14:textId="74E4E873" w:rsidR="00150DDD" w:rsidRPr="009E52BD" w:rsidRDefault="00150DDD" w:rsidP="005959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fter second surveillance through </w:t>
            </w:r>
            <w:r w:rsidR="00D2422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he date of </w:t>
            </w:r>
            <w:r w:rsidR="00C5075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nal </w:t>
            </w:r>
            <w:proofErr w:type="spellStart"/>
            <w:r w:rsidR="00D2422C">
              <w:rPr>
                <w:rFonts w:ascii="Arial" w:hAnsi="Arial" w:cs="Arial"/>
                <w:b/>
                <w:bCs/>
                <w:sz w:val="20"/>
                <w:szCs w:val="20"/>
              </w:rPr>
              <w:t>censoring</w:t>
            </w:r>
            <w:r w:rsidR="00CA00A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g</w:t>
            </w:r>
            <w:proofErr w:type="spellEnd"/>
          </w:p>
        </w:tc>
      </w:tr>
      <w:tr w:rsidR="00150DDD" w:rsidRPr="009E52BD" w14:paraId="3C71381F" w14:textId="77777777" w:rsidTr="00595912">
        <w:trPr>
          <w:trHeight w:val="329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F340A0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LR-LR 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033349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3,079 (57.1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D3466C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0,677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415AFA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4BF612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21 (82-179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2BF4CC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5AEAEF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1 (0.0-0.3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F3AED7" w14:textId="0CB67F90" w:rsidR="00150DDD" w:rsidRPr="00392DAF" w:rsidRDefault="00DE3830" w:rsidP="0059591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B66C30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873211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4 (0.2-0.8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98865A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966EBCF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56 (0.36-0.82)</w:t>
            </w:r>
          </w:p>
        </w:tc>
      </w:tr>
      <w:tr w:rsidR="00150DDD" w:rsidRPr="009E52BD" w14:paraId="23B9BCBD" w14:textId="77777777" w:rsidTr="00595912">
        <w:trPr>
          <w:trHeight w:val="329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82C185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HR-LR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6F75D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,890 (35.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C81C8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2,5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B84B6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F16A7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76 (116-26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4EB05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8FD4D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2 (0.1-0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A4EAF" w14:textId="50486D7C" w:rsidR="00150DDD" w:rsidRPr="00392DAF" w:rsidRDefault="00DE3830" w:rsidP="0059591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B66C30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97600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6 (0.3-1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0C375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2710BC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68 (0.43-1.03)</w:t>
            </w:r>
          </w:p>
        </w:tc>
      </w:tr>
      <w:tr w:rsidR="00150DDD" w:rsidRPr="009E52BD" w14:paraId="70E6FBCD" w14:textId="77777777" w:rsidTr="00595912">
        <w:trPr>
          <w:trHeight w:val="329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8A5A3B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LR-HR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44C6C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63 (3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48D8B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9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7042F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86533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05 (15-74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F4578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8F4D2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“”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4E92B" w14:textId="28ED6E86" w:rsidR="00150DDD" w:rsidRPr="00392DAF" w:rsidRDefault="00150DDD" w:rsidP="0059591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</w:t>
            </w:r>
            <w:r w:rsidR="00B66C30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1D808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“”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99AB3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009F2A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43 (0.01-2.39)</w:t>
            </w:r>
          </w:p>
        </w:tc>
      </w:tr>
      <w:tr w:rsidR="00150DDD" w:rsidRPr="009E52BD" w14:paraId="7F511274" w14:textId="77777777" w:rsidTr="00595912">
        <w:trPr>
          <w:trHeight w:val="329"/>
        </w:trPr>
        <w:tc>
          <w:tcPr>
            <w:tcW w:w="100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856D6BD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HR-H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7906D2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56 (4.8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079149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,78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5D860B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EC3CBE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560 (301-1,040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E342AE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81D837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5 (0.1-3.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5088FF" w14:textId="059D1467" w:rsidR="00150DDD" w:rsidRPr="00392DAF" w:rsidRDefault="00DE3830" w:rsidP="0059591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B66C30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A4A8BC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.0 (0.7-5.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E9DEC7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14781E" w14:textId="77777777" w:rsidR="00150DDD" w:rsidRPr="009E52BD" w:rsidRDefault="00150DDD" w:rsidP="00595912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.07 (0.99-3.80)</w:t>
            </w:r>
          </w:p>
        </w:tc>
      </w:tr>
    </w:tbl>
    <w:p w14:paraId="643DDA35" w14:textId="77777777" w:rsidR="00150DDD" w:rsidRPr="009E52BD" w:rsidRDefault="00150DDD" w:rsidP="00150DDD">
      <w:pPr>
        <w:pStyle w:val="NoSpacing"/>
        <w:rPr>
          <w:rFonts w:ascii="Arial" w:hAnsi="Arial" w:cs="Arial"/>
          <w:sz w:val="20"/>
          <w:szCs w:val="20"/>
        </w:rPr>
      </w:pPr>
    </w:p>
    <w:p w14:paraId="33E91D03" w14:textId="77777777" w:rsidR="00150DDD" w:rsidRPr="003C11E7" w:rsidRDefault="00150DDD" w:rsidP="00150DDD">
      <w:pPr>
        <w:pStyle w:val="NoSpacing"/>
        <w:rPr>
          <w:rFonts w:ascii="Arial" w:hAnsi="Arial" w:cs="Arial"/>
          <w:sz w:val="20"/>
          <w:szCs w:val="20"/>
        </w:rPr>
      </w:pPr>
      <w:r w:rsidRPr="003C11E7">
        <w:rPr>
          <w:rFonts w:ascii="Arial" w:hAnsi="Arial" w:cs="Arial"/>
          <w:sz w:val="20"/>
          <w:szCs w:val="20"/>
        </w:rPr>
        <w:t xml:space="preserve">CI: confidence interval. CRC: colorectal cancer. HR-HR: high-risk, high-risk. HR-LR: high-risk, low-risk. LR-HR: low-risk, high-risk. LR-LR: low-risk, low-risk. PMP: premalignant polyp. SIR: standardised incidence ratio. </w:t>
      </w:r>
    </w:p>
    <w:p w14:paraId="110ADC4D" w14:textId="6E3E68D8" w:rsidR="00150DDD" w:rsidRPr="003C11E7" w:rsidRDefault="00DA3E52" w:rsidP="00150DDD">
      <w:pPr>
        <w:pStyle w:val="NoSpacing"/>
        <w:rPr>
          <w:rFonts w:ascii="Arial" w:hAnsi="Arial" w:cs="Arial"/>
          <w:sz w:val="20"/>
          <w:szCs w:val="20"/>
        </w:rPr>
      </w:pPr>
      <w:bookmarkStart w:id="0" w:name="_Hlk186217367"/>
      <w:proofErr w:type="spellStart"/>
      <w:r w:rsidRPr="003C11E7">
        <w:rPr>
          <w:rFonts w:ascii="Arial" w:hAnsi="Arial" w:cs="Arial"/>
          <w:sz w:val="20"/>
          <w:szCs w:val="20"/>
          <w:vertAlign w:val="superscript"/>
        </w:rPr>
        <w:t>a</w:t>
      </w:r>
      <w:r w:rsidRPr="003C11E7">
        <w:rPr>
          <w:rFonts w:ascii="Arial" w:hAnsi="Arial" w:cs="Arial"/>
          <w:sz w:val="20"/>
          <w:szCs w:val="20"/>
        </w:rPr>
        <w:t>CRCs</w:t>
      </w:r>
      <w:proofErr w:type="spellEnd"/>
      <w:r w:rsidRPr="003C11E7">
        <w:rPr>
          <w:rFonts w:ascii="Arial" w:hAnsi="Arial" w:cs="Arial"/>
          <w:sz w:val="20"/>
          <w:szCs w:val="20"/>
        </w:rPr>
        <w:t xml:space="preserve"> deemed likely to have arisen from incompletely excised baseline premalignant polyps (PMPs) were excluded </w:t>
      </w:r>
      <w:r w:rsidRPr="003C11E7">
        <w:rPr>
          <w:rFonts w:ascii="Arial" w:hAnsi="Arial" w:cs="Arial"/>
          <w:bCs/>
          <w:sz w:val="20"/>
          <w:szCs w:val="20"/>
        </w:rPr>
        <w:t>(6 of 151 total CRCs)</w:t>
      </w:r>
      <w:r w:rsidRPr="003C11E7">
        <w:rPr>
          <w:rFonts w:ascii="Arial" w:hAnsi="Arial" w:cs="Arial"/>
          <w:sz w:val="20"/>
          <w:szCs w:val="20"/>
        </w:rPr>
        <w:t xml:space="preserve">. </w:t>
      </w:r>
      <w:r w:rsidR="00150DDD" w:rsidRPr="003C11E7">
        <w:rPr>
          <w:rFonts w:ascii="Arial" w:hAnsi="Arial" w:cs="Arial"/>
          <w:sz w:val="20"/>
          <w:szCs w:val="20"/>
        </w:rPr>
        <w:t>PMPs seen at first surveillance that were deemed likely to have been incompletely excised at baseline were excluded from the risk group classification</w:t>
      </w:r>
      <w:r w:rsidRPr="003C11E7">
        <w:rPr>
          <w:rFonts w:ascii="Arial" w:hAnsi="Arial" w:cs="Arial"/>
          <w:sz w:val="20"/>
          <w:szCs w:val="20"/>
        </w:rPr>
        <w:t xml:space="preserve"> </w:t>
      </w:r>
      <w:r w:rsidRPr="003C11E7">
        <w:rPr>
          <w:rFonts w:ascii="Arial" w:hAnsi="Arial" w:cs="Arial"/>
          <w:bCs/>
          <w:sz w:val="20"/>
          <w:szCs w:val="20"/>
        </w:rPr>
        <w:t>(101 of 7,158 total PMPs seen at first surveillance)</w:t>
      </w:r>
      <w:r w:rsidRPr="003C11E7">
        <w:rPr>
          <w:rFonts w:ascii="Arial" w:hAnsi="Arial" w:cs="Arial"/>
          <w:sz w:val="20"/>
          <w:szCs w:val="20"/>
        </w:rPr>
        <w:t>; this led to the additional exclusion of two patients, compared to the main analysis, because their findings at first surveillance could no longer be classified as low-risk or high-risk</w:t>
      </w:r>
      <w:bookmarkEnd w:id="0"/>
      <w:r w:rsidRPr="003C11E7">
        <w:rPr>
          <w:rFonts w:ascii="Arial" w:hAnsi="Arial" w:cs="Arial"/>
          <w:sz w:val="20"/>
          <w:szCs w:val="20"/>
        </w:rPr>
        <w:t xml:space="preserve">. </w:t>
      </w:r>
    </w:p>
    <w:p w14:paraId="68B23223" w14:textId="77777777" w:rsidR="00150DDD" w:rsidRPr="003C11E7" w:rsidRDefault="00150DDD" w:rsidP="00150DDD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3C11E7">
        <w:rPr>
          <w:rFonts w:ascii="Arial" w:hAnsi="Arial" w:cs="Arial"/>
          <w:sz w:val="20"/>
          <w:szCs w:val="20"/>
          <w:vertAlign w:val="superscript"/>
        </w:rPr>
        <w:t>b</w:t>
      </w:r>
      <w:r w:rsidRPr="003C11E7">
        <w:rPr>
          <w:rFonts w:ascii="Arial" w:hAnsi="Arial" w:cs="Arial"/>
          <w:sz w:val="20"/>
          <w:szCs w:val="20"/>
        </w:rPr>
        <w:t>For</w:t>
      </w:r>
      <w:proofErr w:type="spellEnd"/>
      <w:r w:rsidRPr="003C11E7">
        <w:rPr>
          <w:rFonts w:ascii="Arial" w:hAnsi="Arial" w:cs="Arial"/>
          <w:sz w:val="20"/>
          <w:szCs w:val="20"/>
        </w:rPr>
        <w:t xml:space="preserve"> analyses of incidence after first surveillance, cumulative incidence data are shown for 3 and 5 years after first surveillance. For analyses of incidence after second surveillance, cumulative incidence data are shown for 3 and 5 years after second surveillance.</w:t>
      </w:r>
    </w:p>
    <w:p w14:paraId="173A6373" w14:textId="644B3F26" w:rsidR="00150DDD" w:rsidRPr="003C11E7" w:rsidRDefault="00150DDD" w:rsidP="00150DDD">
      <w:pPr>
        <w:pStyle w:val="NoSpacing"/>
        <w:rPr>
          <w:rFonts w:ascii="Arial" w:hAnsi="Arial" w:cs="Arial"/>
          <w:sz w:val="20"/>
          <w:szCs w:val="20"/>
        </w:rPr>
      </w:pPr>
      <w:r w:rsidRPr="003C11E7">
        <w:rPr>
          <w:rFonts w:ascii="Arial" w:hAnsi="Arial" w:cs="Arial"/>
          <w:sz w:val="20"/>
          <w:szCs w:val="20"/>
          <w:vertAlign w:val="superscript"/>
        </w:rPr>
        <w:t>c</w:t>
      </w:r>
      <w:r w:rsidRPr="003C11E7">
        <w:rPr>
          <w:rFonts w:ascii="Arial" w:hAnsi="Arial" w:cs="Arial"/>
          <w:sz w:val="20"/>
          <w:szCs w:val="20"/>
          <w:lang w:val="en-US"/>
        </w:rPr>
        <w:t xml:space="preserve">Patients in the LR-LR group </w:t>
      </w:r>
      <w:r w:rsidRPr="003C11E7">
        <w:rPr>
          <w:rFonts w:ascii="Arial" w:hAnsi="Arial" w:cs="Arial"/>
          <w:sz w:val="20"/>
          <w:szCs w:val="20"/>
        </w:rPr>
        <w:t xml:space="preserve">had low-risk findings at both baseline and first surveillance; </w:t>
      </w:r>
      <w:r w:rsidRPr="003C11E7">
        <w:rPr>
          <w:rFonts w:ascii="Arial" w:hAnsi="Arial" w:cs="Arial"/>
          <w:sz w:val="20"/>
          <w:szCs w:val="20"/>
          <w:lang w:val="en-US"/>
        </w:rPr>
        <w:t>those in the HR-LR group</w:t>
      </w:r>
      <w:r w:rsidRPr="003C11E7">
        <w:rPr>
          <w:rFonts w:ascii="Arial" w:hAnsi="Arial" w:cs="Arial"/>
          <w:sz w:val="20"/>
          <w:szCs w:val="20"/>
        </w:rPr>
        <w:t xml:space="preserve"> had high-risk findings at baseline and low-risk findings at first surveillance;</w:t>
      </w:r>
      <w:r w:rsidRPr="003C11E7">
        <w:rPr>
          <w:rFonts w:ascii="Arial" w:hAnsi="Arial" w:cs="Arial"/>
          <w:sz w:val="20"/>
          <w:szCs w:val="20"/>
          <w:lang w:val="en-US"/>
        </w:rPr>
        <w:t xml:space="preserve"> those in the LR-HR group had </w:t>
      </w:r>
      <w:r w:rsidRPr="003C11E7">
        <w:rPr>
          <w:rFonts w:ascii="Arial" w:hAnsi="Arial" w:cs="Arial"/>
          <w:sz w:val="20"/>
          <w:szCs w:val="20"/>
        </w:rPr>
        <w:t>low-risk findings at baseline and high-risk findings at first surveillance;</w:t>
      </w:r>
      <w:r w:rsidRPr="003C11E7">
        <w:rPr>
          <w:rFonts w:ascii="Arial" w:hAnsi="Arial" w:cs="Arial"/>
          <w:sz w:val="20"/>
          <w:szCs w:val="20"/>
          <w:lang w:val="en-US"/>
        </w:rPr>
        <w:t xml:space="preserve"> and those in the HR-HR group </w:t>
      </w:r>
      <w:r w:rsidRPr="003C11E7">
        <w:rPr>
          <w:rFonts w:ascii="Arial" w:hAnsi="Arial" w:cs="Arial"/>
          <w:sz w:val="20"/>
          <w:szCs w:val="20"/>
        </w:rPr>
        <w:t>had high-risk findings at both baseline and first surveillance. High-risk findings were defined as ≥2 PMPs of which ≥1</w:t>
      </w:r>
      <w:r w:rsidRPr="003C11E7">
        <w:rPr>
          <w:rFonts w:ascii="Calibri" w:hAnsi="Calibri" w:cs="Calibri"/>
          <w:sz w:val="20"/>
          <w:szCs w:val="20"/>
        </w:rPr>
        <w:t xml:space="preserve"> </w:t>
      </w:r>
      <w:r w:rsidRPr="003C11E7">
        <w:rPr>
          <w:rFonts w:ascii="Arial" w:hAnsi="Arial" w:cs="Arial"/>
          <w:sz w:val="20"/>
          <w:szCs w:val="20"/>
        </w:rPr>
        <w:t>was ‘advanced’ (adenoma ≥10mm or with high-grade dysplasia; serrated polyp ≥10mm or with any dysplasia), ≥5 PMPs, or ≥1 large (≥20mm) non-pedunculated PMP; findings not meeting these criteria were considered low-risk findings.</w:t>
      </w:r>
    </w:p>
    <w:p w14:paraId="3605FA7C" w14:textId="43A57E25" w:rsidR="00150DDD" w:rsidRPr="003C11E7" w:rsidRDefault="00150DDD" w:rsidP="00150DDD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3C11E7">
        <w:rPr>
          <w:rFonts w:ascii="Arial" w:hAnsi="Arial" w:cs="Arial"/>
          <w:sz w:val="20"/>
          <w:szCs w:val="20"/>
          <w:vertAlign w:val="superscript"/>
        </w:rPr>
        <w:t>d</w:t>
      </w:r>
      <w:r w:rsidRPr="003C11E7">
        <w:rPr>
          <w:rFonts w:ascii="Arial" w:hAnsi="Arial" w:cs="Arial"/>
          <w:sz w:val="20"/>
          <w:szCs w:val="20"/>
        </w:rPr>
        <w:t>Estimated</w:t>
      </w:r>
      <w:proofErr w:type="spellEnd"/>
      <w:r w:rsidRPr="003C11E7">
        <w:rPr>
          <w:rFonts w:ascii="Arial" w:hAnsi="Arial" w:cs="Arial"/>
          <w:sz w:val="20"/>
          <w:szCs w:val="20"/>
        </w:rPr>
        <w:t xml:space="preserve"> using the Kaplan-Meier method.</w:t>
      </w:r>
    </w:p>
    <w:p w14:paraId="1E673A5F" w14:textId="0A0F70BB" w:rsidR="00150DDD" w:rsidRPr="003C11E7" w:rsidRDefault="00150DDD" w:rsidP="00150DDD">
      <w:pPr>
        <w:pStyle w:val="NoSpacing"/>
        <w:jc w:val="both"/>
        <w:rPr>
          <w:rFonts w:ascii="Arial" w:hAnsi="Arial" w:cs="Arial"/>
          <w:sz w:val="20"/>
          <w:szCs w:val="20"/>
        </w:rPr>
      </w:pPr>
      <w:proofErr w:type="spellStart"/>
      <w:r w:rsidRPr="003C11E7">
        <w:rPr>
          <w:rFonts w:ascii="Arial" w:hAnsi="Arial" w:cs="Arial"/>
          <w:sz w:val="20"/>
          <w:szCs w:val="20"/>
          <w:vertAlign w:val="superscript"/>
        </w:rPr>
        <w:t>e</w:t>
      </w:r>
      <w:r w:rsidRPr="003C11E7">
        <w:rPr>
          <w:rFonts w:ascii="Arial" w:hAnsi="Arial" w:cs="Arial"/>
          <w:sz w:val="20"/>
          <w:szCs w:val="20"/>
        </w:rPr>
        <w:t>Each</w:t>
      </w:r>
      <w:proofErr w:type="spellEnd"/>
      <w:r w:rsidRPr="003C11E7">
        <w:rPr>
          <w:rFonts w:ascii="Arial" w:hAnsi="Arial" w:cs="Arial"/>
          <w:sz w:val="20"/>
          <w:szCs w:val="20"/>
        </w:rPr>
        <w:t xml:space="preserve"> patient’s follow-up time was included from their first surveillance visit and censored at any second surveillance visit.</w:t>
      </w:r>
    </w:p>
    <w:p w14:paraId="5C5B4313" w14:textId="642097C1" w:rsidR="00A026B9" w:rsidRPr="003C11E7" w:rsidRDefault="008166E6" w:rsidP="00150DDD">
      <w:pPr>
        <w:pStyle w:val="NoSpacing"/>
        <w:jc w:val="both"/>
        <w:rPr>
          <w:rFonts w:ascii="Arial" w:hAnsi="Arial" w:cs="Arial"/>
          <w:sz w:val="20"/>
          <w:szCs w:val="20"/>
        </w:rPr>
      </w:pPr>
      <w:bookmarkStart w:id="1" w:name="_Hlk189488760"/>
      <w:proofErr w:type="spellStart"/>
      <w:r w:rsidRPr="003C11E7">
        <w:rPr>
          <w:rFonts w:ascii="Arial" w:hAnsi="Arial" w:cs="Arial"/>
          <w:sz w:val="20"/>
          <w:szCs w:val="20"/>
          <w:vertAlign w:val="superscript"/>
        </w:rPr>
        <w:t>f</w:t>
      </w:r>
      <w:r w:rsidRPr="003C11E7">
        <w:rPr>
          <w:rFonts w:ascii="Arial" w:hAnsi="Arial" w:cs="Arial"/>
          <w:sz w:val="20"/>
          <w:szCs w:val="20"/>
        </w:rPr>
        <w:t>The</w:t>
      </w:r>
      <w:proofErr w:type="spellEnd"/>
      <w:r w:rsidRPr="003C11E7">
        <w:rPr>
          <w:rFonts w:ascii="Arial" w:hAnsi="Arial" w:cs="Arial"/>
          <w:sz w:val="20"/>
          <w:szCs w:val="20"/>
        </w:rPr>
        <w:t xml:space="preserve"> remaining CRC cases were diagnosed during the follow-up period starting 5 years after first surveillance (LR-LR, n=1</w:t>
      </w:r>
      <w:r w:rsidR="008102F4" w:rsidRPr="003C11E7">
        <w:rPr>
          <w:rFonts w:ascii="Arial" w:hAnsi="Arial" w:cs="Arial"/>
          <w:sz w:val="20"/>
          <w:szCs w:val="20"/>
        </w:rPr>
        <w:t>8</w:t>
      </w:r>
      <w:r w:rsidRPr="003C11E7">
        <w:rPr>
          <w:rFonts w:ascii="Arial" w:hAnsi="Arial" w:cs="Arial"/>
          <w:sz w:val="20"/>
          <w:szCs w:val="20"/>
        </w:rPr>
        <w:t>; HR-LR, n=</w:t>
      </w:r>
      <w:r w:rsidR="008102F4" w:rsidRPr="003C11E7">
        <w:rPr>
          <w:rFonts w:ascii="Arial" w:hAnsi="Arial" w:cs="Arial"/>
          <w:sz w:val="20"/>
          <w:szCs w:val="20"/>
        </w:rPr>
        <w:t>15</w:t>
      </w:r>
      <w:r w:rsidRPr="003C11E7">
        <w:rPr>
          <w:rFonts w:ascii="Arial" w:hAnsi="Arial" w:cs="Arial"/>
          <w:sz w:val="20"/>
          <w:szCs w:val="20"/>
        </w:rPr>
        <w:t xml:space="preserve">; LR-HR, n=2; HR-HR, n=3). </w:t>
      </w:r>
    </w:p>
    <w:bookmarkEnd w:id="1"/>
    <w:p w14:paraId="79370163" w14:textId="6C8092B8" w:rsidR="00150DDD" w:rsidRPr="003C11E7" w:rsidRDefault="00FB177F" w:rsidP="00150DDD">
      <w:pPr>
        <w:pStyle w:val="NoSpacing"/>
        <w:jc w:val="both"/>
        <w:rPr>
          <w:rFonts w:ascii="Arial" w:hAnsi="Arial" w:cs="Arial"/>
          <w:sz w:val="20"/>
          <w:szCs w:val="20"/>
        </w:rPr>
      </w:pPr>
      <w:proofErr w:type="spellStart"/>
      <w:r w:rsidRPr="003C11E7">
        <w:rPr>
          <w:rFonts w:ascii="Arial" w:hAnsi="Arial" w:cs="Arial"/>
          <w:sz w:val="20"/>
          <w:szCs w:val="20"/>
          <w:vertAlign w:val="superscript"/>
        </w:rPr>
        <w:t>g</w:t>
      </w:r>
      <w:r w:rsidR="00150DDD" w:rsidRPr="003C11E7">
        <w:rPr>
          <w:rFonts w:ascii="Arial" w:hAnsi="Arial" w:cs="Arial"/>
          <w:sz w:val="20"/>
          <w:szCs w:val="20"/>
        </w:rPr>
        <w:t>For</w:t>
      </w:r>
      <w:proofErr w:type="spellEnd"/>
      <w:r w:rsidR="00150DDD" w:rsidRPr="003C11E7">
        <w:rPr>
          <w:rFonts w:ascii="Arial" w:hAnsi="Arial" w:cs="Arial"/>
          <w:sz w:val="20"/>
          <w:szCs w:val="20"/>
        </w:rPr>
        <w:t xml:space="preserve"> those who attended ≥2</w:t>
      </w:r>
      <w:r w:rsidR="00150DDD" w:rsidRPr="003C11E7">
        <w:rPr>
          <w:rFonts w:ascii="Arial" w:hAnsi="Arial" w:cs="Arial"/>
          <w:b/>
          <w:bCs/>
          <w:sz w:val="20"/>
          <w:szCs w:val="20"/>
        </w:rPr>
        <w:t xml:space="preserve"> </w:t>
      </w:r>
      <w:r w:rsidR="00150DDD" w:rsidRPr="003C11E7">
        <w:rPr>
          <w:rFonts w:ascii="Arial" w:hAnsi="Arial" w:cs="Arial"/>
          <w:sz w:val="20"/>
          <w:szCs w:val="20"/>
        </w:rPr>
        <w:t xml:space="preserve">surveillance visits, each patient’s follow-up time was included from their second surveillance visit through the </w:t>
      </w:r>
      <w:r w:rsidR="00C50750" w:rsidRPr="003C11E7">
        <w:rPr>
          <w:rFonts w:ascii="Arial" w:hAnsi="Arial" w:cs="Arial"/>
          <w:sz w:val="20"/>
          <w:szCs w:val="20"/>
        </w:rPr>
        <w:t xml:space="preserve">date of </w:t>
      </w:r>
      <w:r w:rsidR="00D2422C" w:rsidRPr="003C11E7">
        <w:rPr>
          <w:rFonts w:ascii="Arial" w:hAnsi="Arial" w:cs="Arial"/>
          <w:sz w:val="20"/>
          <w:szCs w:val="20"/>
        </w:rPr>
        <w:t>final censoring.</w:t>
      </w:r>
    </w:p>
    <w:p w14:paraId="7C8BDD0E" w14:textId="7168F724" w:rsidR="008166E6" w:rsidRPr="003C11E7" w:rsidRDefault="008166E6" w:rsidP="008166E6">
      <w:pPr>
        <w:pStyle w:val="NoSpacing"/>
        <w:jc w:val="both"/>
        <w:rPr>
          <w:rFonts w:ascii="Arial" w:hAnsi="Arial" w:cs="Arial"/>
          <w:sz w:val="20"/>
          <w:szCs w:val="20"/>
        </w:rPr>
      </w:pPr>
      <w:bookmarkStart w:id="2" w:name="_Hlk189488807"/>
      <w:proofErr w:type="spellStart"/>
      <w:r w:rsidRPr="003C11E7">
        <w:rPr>
          <w:rFonts w:ascii="Arial" w:hAnsi="Arial" w:cs="Arial"/>
          <w:sz w:val="20"/>
          <w:szCs w:val="20"/>
          <w:vertAlign w:val="superscript"/>
        </w:rPr>
        <w:t>h</w:t>
      </w:r>
      <w:r w:rsidRPr="003C11E7">
        <w:rPr>
          <w:rFonts w:ascii="Arial" w:hAnsi="Arial" w:cs="Arial"/>
          <w:sz w:val="20"/>
          <w:szCs w:val="20"/>
        </w:rPr>
        <w:t>The</w:t>
      </w:r>
      <w:proofErr w:type="spellEnd"/>
      <w:r w:rsidRPr="003C11E7">
        <w:rPr>
          <w:rFonts w:ascii="Arial" w:hAnsi="Arial" w:cs="Arial"/>
          <w:sz w:val="20"/>
          <w:szCs w:val="20"/>
        </w:rPr>
        <w:t xml:space="preserve"> remaining CRC cases were diagnosed during the follow-up period starting 5 years after second surveillance (LR-LR, n=1</w:t>
      </w:r>
      <w:r w:rsidR="008102F4" w:rsidRPr="003C11E7">
        <w:rPr>
          <w:rFonts w:ascii="Arial" w:hAnsi="Arial" w:cs="Arial"/>
          <w:sz w:val="20"/>
          <w:szCs w:val="20"/>
        </w:rPr>
        <w:t>6</w:t>
      </w:r>
      <w:r w:rsidRPr="003C11E7">
        <w:rPr>
          <w:rFonts w:ascii="Arial" w:hAnsi="Arial" w:cs="Arial"/>
          <w:sz w:val="20"/>
          <w:szCs w:val="20"/>
        </w:rPr>
        <w:t>; HR-LR, n=</w:t>
      </w:r>
      <w:r w:rsidR="00AD1931" w:rsidRPr="003C11E7">
        <w:rPr>
          <w:rFonts w:ascii="Arial" w:hAnsi="Arial" w:cs="Arial"/>
          <w:sz w:val="20"/>
          <w:szCs w:val="20"/>
        </w:rPr>
        <w:t>13</w:t>
      </w:r>
      <w:r w:rsidRPr="003C11E7">
        <w:rPr>
          <w:rFonts w:ascii="Arial" w:hAnsi="Arial" w:cs="Arial"/>
          <w:sz w:val="20"/>
          <w:szCs w:val="20"/>
        </w:rPr>
        <w:t>; LR-HR, n=</w:t>
      </w:r>
      <w:r w:rsidR="00AD1931" w:rsidRPr="003C11E7">
        <w:rPr>
          <w:rFonts w:ascii="Arial" w:hAnsi="Arial" w:cs="Arial"/>
          <w:sz w:val="20"/>
          <w:szCs w:val="20"/>
        </w:rPr>
        <w:t>1</w:t>
      </w:r>
      <w:r w:rsidRPr="003C11E7">
        <w:rPr>
          <w:rFonts w:ascii="Arial" w:hAnsi="Arial" w:cs="Arial"/>
          <w:sz w:val="20"/>
          <w:szCs w:val="20"/>
        </w:rPr>
        <w:t>; HR-HR, n=</w:t>
      </w:r>
      <w:r w:rsidR="00AD1931" w:rsidRPr="003C11E7">
        <w:rPr>
          <w:rFonts w:ascii="Arial" w:hAnsi="Arial" w:cs="Arial"/>
          <w:sz w:val="20"/>
          <w:szCs w:val="20"/>
        </w:rPr>
        <w:t>6</w:t>
      </w:r>
      <w:r w:rsidRPr="003C11E7">
        <w:rPr>
          <w:rFonts w:ascii="Arial" w:hAnsi="Arial" w:cs="Arial"/>
          <w:sz w:val="20"/>
          <w:szCs w:val="20"/>
        </w:rPr>
        <w:t>).</w:t>
      </w:r>
    </w:p>
    <w:bookmarkEnd w:id="2"/>
    <w:p w14:paraId="1A46B396" w14:textId="77777777" w:rsidR="008166E6" w:rsidRDefault="008166E6" w:rsidP="00150DDD">
      <w:pPr>
        <w:pStyle w:val="NoSpacing"/>
        <w:jc w:val="both"/>
        <w:rPr>
          <w:rFonts w:ascii="Arial" w:hAnsi="Arial" w:cs="Arial"/>
          <w:sz w:val="19"/>
          <w:szCs w:val="19"/>
        </w:rPr>
      </w:pPr>
    </w:p>
    <w:p w14:paraId="4AA1510D" w14:textId="565609F8" w:rsidR="00400CDF" w:rsidRPr="009E52BD" w:rsidRDefault="00400CDF" w:rsidP="00400CDF">
      <w:pPr>
        <w:pStyle w:val="NoSpacing"/>
        <w:jc w:val="both"/>
        <w:rPr>
          <w:rFonts w:ascii="Arial" w:hAnsi="Arial" w:cs="Arial"/>
          <w:b/>
          <w:bCs/>
        </w:rPr>
      </w:pPr>
      <w:r w:rsidRPr="009E52BD">
        <w:rPr>
          <w:rFonts w:ascii="Arial" w:hAnsi="Arial" w:cs="Arial"/>
          <w:b/>
          <w:bCs/>
        </w:rPr>
        <w:lastRenderedPageBreak/>
        <w:t xml:space="preserve">Supplementary Table </w:t>
      </w:r>
      <w:r w:rsidR="000F5207">
        <w:rPr>
          <w:rFonts w:ascii="Arial" w:hAnsi="Arial" w:cs="Arial"/>
          <w:b/>
          <w:bCs/>
        </w:rPr>
        <w:t>4</w:t>
      </w:r>
      <w:r w:rsidRPr="009E52BD">
        <w:rPr>
          <w:rFonts w:ascii="Arial" w:hAnsi="Arial" w:cs="Arial"/>
          <w:b/>
          <w:bCs/>
        </w:rPr>
        <w:t xml:space="preserve">. Incidence of CRC and age-sex-standardised incidence ratios, by risk group, </w:t>
      </w:r>
      <w:r>
        <w:rPr>
          <w:rFonts w:ascii="Arial" w:hAnsi="Arial" w:cs="Arial"/>
          <w:b/>
          <w:bCs/>
        </w:rPr>
        <w:t>excluding patients whose baseline visit occurred before 2000</w:t>
      </w:r>
      <w:r w:rsidRPr="009E52BD">
        <w:rPr>
          <w:rFonts w:ascii="Arial" w:hAnsi="Arial" w:cs="Arial"/>
          <w:b/>
          <w:bCs/>
        </w:rPr>
        <w:t xml:space="preserve"> (n=</w:t>
      </w:r>
      <w:r>
        <w:rPr>
          <w:rFonts w:ascii="Arial" w:hAnsi="Arial" w:cs="Arial"/>
          <w:b/>
          <w:bCs/>
        </w:rPr>
        <w:t>9,263</w:t>
      </w:r>
      <w:r w:rsidRPr="009E52BD">
        <w:rPr>
          <w:rFonts w:ascii="Arial" w:hAnsi="Arial" w:cs="Arial"/>
          <w:b/>
          <w:bCs/>
        </w:rPr>
        <w:t>)</w:t>
      </w:r>
    </w:p>
    <w:p w14:paraId="29AF416E" w14:textId="77777777" w:rsidR="00400CDF" w:rsidRPr="009E52BD" w:rsidRDefault="00400CDF" w:rsidP="00400CDF">
      <w:pPr>
        <w:pStyle w:val="NoSpacing"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681"/>
        <w:tblW w:w="14950" w:type="dxa"/>
        <w:tblLayout w:type="fixed"/>
        <w:tblLook w:val="04A0" w:firstRow="1" w:lastRow="0" w:firstColumn="1" w:lastColumn="0" w:noHBand="0" w:noVBand="1"/>
      </w:tblPr>
      <w:tblGrid>
        <w:gridCol w:w="1004"/>
        <w:gridCol w:w="1766"/>
        <w:gridCol w:w="1067"/>
        <w:gridCol w:w="949"/>
        <w:gridCol w:w="1827"/>
        <w:gridCol w:w="1067"/>
        <w:gridCol w:w="1496"/>
        <w:gridCol w:w="1067"/>
        <w:gridCol w:w="1496"/>
        <w:gridCol w:w="1281"/>
        <w:gridCol w:w="1930"/>
      </w:tblGrid>
      <w:tr w:rsidR="00400CDF" w:rsidRPr="009E52BD" w14:paraId="459810E3" w14:textId="77777777" w:rsidTr="00E35ACD">
        <w:trPr>
          <w:trHeight w:val="310"/>
        </w:trPr>
        <w:tc>
          <w:tcPr>
            <w:tcW w:w="100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36DED68" w14:textId="56F8E37A" w:rsidR="00400CDF" w:rsidRPr="009E52BD" w:rsidRDefault="00400CDF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isk </w:t>
            </w:r>
            <w:proofErr w:type="spellStart"/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  <w:r w:rsidR="00AD193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right w:val="nil"/>
            </w:tcBorders>
            <w:vAlign w:val="bottom"/>
          </w:tcPr>
          <w:p w14:paraId="6B397D74" w14:textId="77777777" w:rsidR="00400CDF" w:rsidRPr="009E52BD" w:rsidRDefault="00400CDF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No. of patients, n (%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78EC0B5" w14:textId="77777777" w:rsidR="00400CDF" w:rsidRPr="009E52BD" w:rsidRDefault="00400CDF" w:rsidP="00E35ACD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Person-years</w:t>
            </w:r>
          </w:p>
        </w:tc>
        <w:tc>
          <w:tcPr>
            <w:tcW w:w="94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A839314" w14:textId="77777777" w:rsidR="00400CDF" w:rsidRPr="009E52BD" w:rsidRDefault="00400CDF" w:rsidP="00E35ACD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Total no. of cases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4AE505E" w14:textId="77777777" w:rsidR="00400CDF" w:rsidRPr="009E52BD" w:rsidRDefault="00400CDF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Incidence rate per 100,000 person-years (95%CI)</w:t>
            </w:r>
          </w:p>
        </w:tc>
        <w:tc>
          <w:tcPr>
            <w:tcW w:w="256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E4DE16B" w14:textId="70511CAA" w:rsidR="00400CDF" w:rsidRPr="009E52BD" w:rsidRDefault="00400CDF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t 3 </w:t>
            </w:r>
            <w:proofErr w:type="spellStart"/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r w:rsidRPr="009E52B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6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CCD9358" w14:textId="63E69763" w:rsidR="00400CDF" w:rsidRPr="009E52BD" w:rsidRDefault="00400CDF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t 5 </w:t>
            </w:r>
            <w:proofErr w:type="spellStart"/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r w:rsidRPr="009E52B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9E52B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206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759A9020" w14:textId="77777777" w:rsidR="00400CDF" w:rsidRPr="009E52BD" w:rsidRDefault="00400CDF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Standardisation</w:t>
            </w:r>
          </w:p>
        </w:tc>
      </w:tr>
      <w:tr w:rsidR="00400CDF" w:rsidRPr="009E52BD" w14:paraId="68B32410" w14:textId="77777777" w:rsidTr="00E35ACD">
        <w:trPr>
          <w:trHeight w:val="310"/>
        </w:trPr>
        <w:tc>
          <w:tcPr>
            <w:tcW w:w="1004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5CCB8A4" w14:textId="77777777" w:rsidR="00400CDF" w:rsidRPr="009E52BD" w:rsidRDefault="00400CDF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66" w:type="dxa"/>
            <w:vMerge/>
            <w:tcBorders>
              <w:bottom w:val="single" w:sz="4" w:space="0" w:color="auto"/>
              <w:right w:val="nil"/>
            </w:tcBorders>
          </w:tcPr>
          <w:p w14:paraId="49D46629" w14:textId="77777777" w:rsidR="00400CDF" w:rsidRPr="009E52BD" w:rsidRDefault="00400CDF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4601306" w14:textId="77777777" w:rsidR="00400CDF" w:rsidRPr="009E52BD" w:rsidRDefault="00400CDF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4C6CF1B" w14:textId="77777777" w:rsidR="00400CDF" w:rsidRPr="009E52BD" w:rsidRDefault="00400CDF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A041772" w14:textId="77777777" w:rsidR="00400CDF" w:rsidRPr="009E52BD" w:rsidRDefault="00400CDF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A046C0D" w14:textId="77777777" w:rsidR="00400CDF" w:rsidRPr="0016777E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No. of cases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6B1D71B" w14:textId="1AB1CD5E" w:rsidR="00400CDF" w:rsidRPr="0016777E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Cumulative incidence, % (95%</w:t>
            </w:r>
            <w:proofErr w:type="gramStart"/>
            <w:r w:rsidRPr="0016777E">
              <w:rPr>
                <w:rFonts w:ascii="Arial" w:hAnsi="Arial" w:cs="Arial"/>
                <w:sz w:val="20"/>
                <w:szCs w:val="20"/>
              </w:rPr>
              <w:t>CI)</w:t>
            </w:r>
            <w:r w:rsidR="00AD193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06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4F962357" w14:textId="77777777" w:rsidR="00400CDF" w:rsidRPr="0016777E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No. of cases</w:t>
            </w:r>
          </w:p>
        </w:tc>
        <w:tc>
          <w:tcPr>
            <w:tcW w:w="149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4DD69619" w14:textId="36314BC0" w:rsidR="00400CDF" w:rsidRPr="0016777E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Cumulative incidence, % (95%</w:t>
            </w:r>
            <w:proofErr w:type="gramStart"/>
            <w:r w:rsidRPr="0016777E">
              <w:rPr>
                <w:rFonts w:ascii="Arial" w:hAnsi="Arial" w:cs="Arial"/>
                <w:sz w:val="20"/>
                <w:szCs w:val="20"/>
              </w:rPr>
              <w:t>CI)</w:t>
            </w:r>
            <w:r w:rsidR="00AD193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3C492096" w14:textId="77777777" w:rsidR="00400CDF" w:rsidRPr="0016777E" w:rsidRDefault="00400CDF" w:rsidP="00E35AC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No. of expected cases</w:t>
            </w:r>
          </w:p>
        </w:tc>
        <w:tc>
          <w:tcPr>
            <w:tcW w:w="192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73FCB9" w14:textId="77777777" w:rsidR="00400CDF" w:rsidRPr="0016777E" w:rsidRDefault="00400CDF" w:rsidP="00E35AC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SIR (95%CI)</w:t>
            </w:r>
          </w:p>
        </w:tc>
      </w:tr>
      <w:tr w:rsidR="00400CDF" w:rsidRPr="009E52BD" w14:paraId="0AC57FF9" w14:textId="77777777" w:rsidTr="00E35ACD">
        <w:trPr>
          <w:trHeight w:val="310"/>
        </w:trPr>
        <w:tc>
          <w:tcPr>
            <w:tcW w:w="149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B785E" w14:textId="7D96EC52" w:rsidR="00400CDF" w:rsidRPr="009E52BD" w:rsidRDefault="00400CDF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fter first surveillance, censored at any second surveillance </w:t>
            </w:r>
            <w:proofErr w:type="spellStart"/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visit</w:t>
            </w:r>
            <w:r w:rsidR="00AD193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400CDF" w:rsidRPr="009E52BD" w14:paraId="4951D817" w14:textId="77777777" w:rsidTr="00E35ACD">
        <w:trPr>
          <w:trHeight w:val="310"/>
        </w:trPr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CB346B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LR-LR 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A6D937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780 (62.4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E805D8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6E5459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E5459">
              <w:rPr>
                <w:rFonts w:ascii="Arial" w:hAnsi="Arial" w:cs="Arial"/>
                <w:sz w:val="20"/>
                <w:szCs w:val="20"/>
              </w:rPr>
              <w:t>31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351AD7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538F2F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 (69-142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A8D92F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A0DB7B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(0.1-0.4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10DDD2" w14:textId="224B971F" w:rsidR="00400CDF" w:rsidRPr="00392DAF" w:rsidRDefault="00DE3830" w:rsidP="00E35AC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AD1931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1A767D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(0.2-0.6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4071E7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35E7240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 (0.33-0.69)</w:t>
            </w:r>
          </w:p>
        </w:tc>
      </w:tr>
      <w:tr w:rsidR="00400CDF" w:rsidRPr="009E52BD" w14:paraId="298ED499" w14:textId="77777777" w:rsidTr="00E35ACD">
        <w:trPr>
          <w:trHeight w:val="310"/>
        </w:trPr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DBD833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HR-LR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2014F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906 (31.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8F2F0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6E5459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E5459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CC6B6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0390A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7 (184-36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91777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5FA1D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 (0.2-0.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8E1C2" w14:textId="083F7398" w:rsidR="00400CDF" w:rsidRPr="00392DAF" w:rsidRDefault="00DE3830" w:rsidP="00E35AC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00CDF">
              <w:rPr>
                <w:rFonts w:ascii="Arial" w:hAnsi="Arial" w:cs="Arial"/>
                <w:sz w:val="20"/>
                <w:szCs w:val="20"/>
              </w:rPr>
              <w:t>3</w:t>
            </w:r>
            <w:r w:rsidR="00AD1931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9A44B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 (0.9-2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0C2C4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0C93CD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74-1.49)</w:t>
            </w:r>
          </w:p>
        </w:tc>
      </w:tr>
      <w:tr w:rsidR="00400CDF" w:rsidRPr="009E52BD" w14:paraId="26367BBF" w14:textId="77777777" w:rsidTr="00E35ACD">
        <w:trPr>
          <w:trHeight w:val="310"/>
        </w:trPr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7EC31A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LR-HR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FAE44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 (2.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D16CF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0CE34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373EA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1 (181-1,28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29561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954A6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”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136CC" w14:textId="085D6B18" w:rsidR="00400CDF" w:rsidRPr="00392DAF" w:rsidRDefault="00400CDF" w:rsidP="00E35AC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AD1931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02FCA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 (0.7-10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61FA4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98A674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3 (0.61-5.70)</w:t>
            </w:r>
          </w:p>
        </w:tc>
      </w:tr>
      <w:tr w:rsidR="00400CDF" w:rsidRPr="009E52BD" w14:paraId="6801B906" w14:textId="77777777" w:rsidTr="00E35ACD">
        <w:trPr>
          <w:trHeight w:val="31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360C6E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HR-HR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879AB9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1 (3.8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477EFA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7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DF1982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E25E28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0 (252-1,247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42D46A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DB9C9B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 (0.4-4.3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13C5B1" w14:textId="08ACB58C" w:rsidR="00400CDF" w:rsidRPr="00392DAF" w:rsidRDefault="00DE3830" w:rsidP="00E35AC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AD1931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93F9E7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 (1.5-11.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E7149F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0EDB59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9 (0.80-4.76)</w:t>
            </w:r>
          </w:p>
        </w:tc>
      </w:tr>
      <w:tr w:rsidR="00400CDF" w:rsidRPr="009E52BD" w14:paraId="749D3762" w14:textId="77777777" w:rsidTr="00E35ACD">
        <w:trPr>
          <w:trHeight w:val="310"/>
        </w:trPr>
        <w:tc>
          <w:tcPr>
            <w:tcW w:w="149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241743" w14:textId="5262FD2F" w:rsidR="00400CDF" w:rsidRPr="009E52BD" w:rsidRDefault="00400CDF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fter second surveillance through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he date of </w:t>
            </w:r>
            <w:r w:rsidR="00F625F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nal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ensoring</w:t>
            </w:r>
            <w:r w:rsidR="00F603C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400CDF" w:rsidRPr="009E52BD" w14:paraId="6ACDD986" w14:textId="77777777" w:rsidTr="00E35ACD">
        <w:trPr>
          <w:trHeight w:val="310"/>
        </w:trPr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62A6D5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LR-LR 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A71983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568 (55.9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8A9227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6662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66626">
              <w:rPr>
                <w:rFonts w:ascii="Arial" w:hAnsi="Arial" w:cs="Arial"/>
                <w:sz w:val="20"/>
                <w:szCs w:val="20"/>
              </w:rPr>
              <w:t>725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15BAA9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A6ACBB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51-152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3D3269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C3D3FC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 (0.0-0.3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A875B1" w14:textId="7240DCF7" w:rsidR="00400CDF" w:rsidRPr="00392DAF" w:rsidRDefault="00DE3830" w:rsidP="00E35AC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AD1931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B7C69D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.2-0.9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4B6189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FE978D8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 (0.22-0.71)</w:t>
            </w:r>
          </w:p>
        </w:tc>
      </w:tr>
      <w:tr w:rsidR="00400CDF" w:rsidRPr="009E52BD" w14:paraId="549B63A1" w14:textId="77777777" w:rsidTr="00E35ACD">
        <w:trPr>
          <w:trHeight w:val="310"/>
        </w:trPr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1EC89C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HR-LR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30E46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39 (35.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741D0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36662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66626">
              <w:rPr>
                <w:rFonts w:ascii="Arial" w:hAnsi="Arial" w:cs="Arial"/>
                <w:sz w:val="20"/>
                <w:szCs w:val="20"/>
              </w:rPr>
              <w:t>7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48CBF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86077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 (101-26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99058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35503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(0.1-0.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13426" w14:textId="1E194064" w:rsidR="00400CDF" w:rsidRPr="00392DAF" w:rsidRDefault="00DE3830" w:rsidP="00E35AC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AD1931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A6A65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0.4-1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0A7AB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AD1214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37-1.06)</w:t>
            </w:r>
          </w:p>
        </w:tc>
      </w:tr>
      <w:tr w:rsidR="00400CDF" w:rsidRPr="009E52BD" w14:paraId="790CA8F1" w14:textId="77777777" w:rsidTr="00E35ACD">
        <w:trPr>
          <w:trHeight w:val="310"/>
        </w:trPr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49F393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LR-HR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2314E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 (3.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A748B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366626">
              <w:rPr>
                <w:rFonts w:ascii="Arial" w:hAnsi="Arial" w:cs="Arial"/>
                <w:sz w:val="20"/>
                <w:szCs w:val="20"/>
              </w:rPr>
              <w:t>7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5F866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73D4C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 (18-89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730B9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5182E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”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D5F06" w14:textId="148B237D" w:rsidR="00400CDF" w:rsidRPr="00392DAF" w:rsidRDefault="00400CDF" w:rsidP="00E35AC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D1931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33981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”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1D8EA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9B54B0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(0.01-3.02)</w:t>
            </w:r>
          </w:p>
        </w:tc>
      </w:tr>
      <w:tr w:rsidR="00400CDF" w:rsidRPr="009E52BD" w14:paraId="0CA34B64" w14:textId="77777777" w:rsidTr="00E35ACD">
        <w:trPr>
          <w:trHeight w:val="310"/>
        </w:trPr>
        <w:tc>
          <w:tcPr>
            <w:tcW w:w="100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75BA30EA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HR-HR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F37B85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 (5.2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D65031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4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CF4E75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01A324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2 (303-1,118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DC5E3D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1832E9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.1-3.4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65EBF0" w14:textId="7EB453BE" w:rsidR="00400CDF" w:rsidRPr="00392DAF" w:rsidRDefault="00DE3830" w:rsidP="00E35AC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AD1931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19211E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 (0.8-5.5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1847F4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8D1D21" w14:textId="77777777" w:rsidR="00400CDF" w:rsidRPr="009E52BD" w:rsidRDefault="00400CDF" w:rsidP="00E35A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 (0.99-4.11)</w:t>
            </w:r>
          </w:p>
        </w:tc>
      </w:tr>
    </w:tbl>
    <w:p w14:paraId="6F8FEAFB" w14:textId="77777777" w:rsidR="00400CDF" w:rsidRPr="00A555B3" w:rsidRDefault="00400CDF" w:rsidP="00400CDF">
      <w:pPr>
        <w:pStyle w:val="NoSpacing"/>
        <w:rPr>
          <w:rFonts w:ascii="Arial" w:hAnsi="Arial" w:cs="Arial"/>
          <w:sz w:val="20"/>
          <w:szCs w:val="20"/>
        </w:rPr>
      </w:pPr>
      <w:r w:rsidRPr="00A555B3">
        <w:rPr>
          <w:rFonts w:ascii="Arial" w:hAnsi="Arial" w:cs="Arial"/>
          <w:sz w:val="20"/>
          <w:szCs w:val="20"/>
        </w:rPr>
        <w:t xml:space="preserve">CI: confidence interval. CRC: colorectal cancer. HR-HR: high-risk, high-risk. HR-LR: high-risk, low-risk. LR-HR: low-risk, high-risk. LR-LR: low-risk, low-risk. SIR: standardised incidence ratio. </w:t>
      </w:r>
    </w:p>
    <w:p w14:paraId="7F368D1A" w14:textId="77777777" w:rsidR="00400CDF" w:rsidRPr="00A555B3" w:rsidRDefault="00400CDF" w:rsidP="00400CDF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A555B3">
        <w:rPr>
          <w:rFonts w:ascii="Arial" w:hAnsi="Arial" w:cs="Arial"/>
          <w:sz w:val="20"/>
          <w:szCs w:val="20"/>
          <w:vertAlign w:val="superscript"/>
        </w:rPr>
        <w:t>a</w:t>
      </w:r>
      <w:r w:rsidRPr="00A555B3">
        <w:rPr>
          <w:rFonts w:ascii="Arial" w:hAnsi="Arial" w:cs="Arial"/>
          <w:sz w:val="20"/>
          <w:szCs w:val="20"/>
        </w:rPr>
        <w:t>For</w:t>
      </w:r>
      <w:proofErr w:type="spellEnd"/>
      <w:r w:rsidRPr="00A555B3">
        <w:rPr>
          <w:rFonts w:ascii="Arial" w:hAnsi="Arial" w:cs="Arial"/>
          <w:sz w:val="20"/>
          <w:szCs w:val="20"/>
        </w:rPr>
        <w:t xml:space="preserve"> analyses of incidence after first surveillance, cumulative incidence data are shown for 3 and 5 years after first surveillance. For analyses of incidence after second surveillance, cumulative incidence data are shown for 3 and 5 years after second surveillance.</w:t>
      </w:r>
    </w:p>
    <w:p w14:paraId="6AD00A44" w14:textId="21D882D8" w:rsidR="00400CDF" w:rsidRPr="00A555B3" w:rsidRDefault="00AD1931" w:rsidP="00400CDF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b</w:t>
      </w:r>
      <w:r w:rsidR="00400CDF" w:rsidRPr="00A555B3">
        <w:rPr>
          <w:rFonts w:ascii="Arial" w:hAnsi="Arial" w:cs="Arial"/>
          <w:sz w:val="20"/>
          <w:szCs w:val="20"/>
          <w:lang w:val="en-US"/>
        </w:rPr>
        <w:t xml:space="preserve">Patients in the LR-LR group </w:t>
      </w:r>
      <w:r w:rsidR="00400CDF" w:rsidRPr="00A555B3">
        <w:rPr>
          <w:rFonts w:ascii="Arial" w:hAnsi="Arial" w:cs="Arial"/>
          <w:sz w:val="20"/>
          <w:szCs w:val="20"/>
        </w:rPr>
        <w:t>had low-risk findings at both baseline and first surveillance</w:t>
      </w:r>
      <w:r w:rsidR="00400CDF" w:rsidRPr="00A555B3">
        <w:rPr>
          <w:rFonts w:ascii="Arial" w:hAnsi="Arial" w:cs="Arial"/>
          <w:sz w:val="20"/>
          <w:szCs w:val="20"/>
          <w:lang w:val="en-US"/>
        </w:rPr>
        <w:t>; those in the HR-LR group</w:t>
      </w:r>
      <w:r w:rsidR="00400CDF" w:rsidRPr="00A555B3">
        <w:rPr>
          <w:rFonts w:ascii="Arial" w:hAnsi="Arial" w:cs="Arial"/>
          <w:sz w:val="20"/>
          <w:szCs w:val="20"/>
        </w:rPr>
        <w:t xml:space="preserve"> had high-risk findings at baseline and low-risk findings at first surveillance;</w:t>
      </w:r>
      <w:r w:rsidR="00400CDF" w:rsidRPr="00A555B3">
        <w:rPr>
          <w:rFonts w:ascii="Arial" w:hAnsi="Arial" w:cs="Arial"/>
          <w:sz w:val="20"/>
          <w:szCs w:val="20"/>
          <w:lang w:val="en-US"/>
        </w:rPr>
        <w:t xml:space="preserve"> those in the LR-HR group had </w:t>
      </w:r>
      <w:r w:rsidR="00400CDF" w:rsidRPr="00A555B3">
        <w:rPr>
          <w:rFonts w:ascii="Arial" w:hAnsi="Arial" w:cs="Arial"/>
          <w:sz w:val="20"/>
          <w:szCs w:val="20"/>
        </w:rPr>
        <w:t>low-risk findings at baseline and high-risk findings at first surveillance;</w:t>
      </w:r>
      <w:r w:rsidR="00400CDF" w:rsidRPr="00A555B3">
        <w:rPr>
          <w:rFonts w:ascii="Arial" w:hAnsi="Arial" w:cs="Arial"/>
          <w:sz w:val="20"/>
          <w:szCs w:val="20"/>
          <w:lang w:val="en-US"/>
        </w:rPr>
        <w:t xml:space="preserve"> and those in the HR-HR group </w:t>
      </w:r>
      <w:r w:rsidR="00400CDF" w:rsidRPr="00A555B3">
        <w:rPr>
          <w:rFonts w:ascii="Arial" w:hAnsi="Arial" w:cs="Arial"/>
          <w:sz w:val="20"/>
          <w:szCs w:val="20"/>
        </w:rPr>
        <w:t>had high-risk findings at both baseline and first surveillance. High-risk findings were defined as ≥1 ‘advanced’ premalignant polyp (adenoma ≥10mm or with high-grade dysplasia; serrated polyp ≥10mm or with any dysplasia) or ≥5 adenomas; findings not meeting these criteria were considered low-risk findings.</w:t>
      </w:r>
    </w:p>
    <w:p w14:paraId="4A26BB3A" w14:textId="2C36C98D" w:rsidR="00400CDF" w:rsidRPr="00A555B3" w:rsidRDefault="00AD1931" w:rsidP="00400CDF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 w:rsidR="00400CDF" w:rsidRPr="00A555B3">
        <w:rPr>
          <w:rFonts w:ascii="Arial" w:hAnsi="Arial" w:cs="Arial"/>
          <w:sz w:val="20"/>
          <w:szCs w:val="20"/>
        </w:rPr>
        <w:t>Estimated</w:t>
      </w:r>
      <w:proofErr w:type="spellEnd"/>
      <w:r w:rsidR="00400CDF" w:rsidRPr="00A555B3">
        <w:rPr>
          <w:rFonts w:ascii="Arial" w:hAnsi="Arial" w:cs="Arial"/>
          <w:sz w:val="20"/>
          <w:szCs w:val="20"/>
        </w:rPr>
        <w:t xml:space="preserve"> using the Kaplan-Meier method.</w:t>
      </w:r>
    </w:p>
    <w:p w14:paraId="4AE988E5" w14:textId="6C41F6E8" w:rsidR="00400CDF" w:rsidRDefault="00AD1931" w:rsidP="00400CDF">
      <w:pPr>
        <w:pStyle w:val="NoSpacing"/>
        <w:jc w:val="both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d</w:t>
      </w:r>
      <w:r w:rsidR="00400CDF" w:rsidRPr="00A555B3">
        <w:rPr>
          <w:rFonts w:ascii="Arial" w:hAnsi="Arial" w:cs="Arial"/>
          <w:sz w:val="20"/>
          <w:szCs w:val="20"/>
        </w:rPr>
        <w:t>Each</w:t>
      </w:r>
      <w:proofErr w:type="spellEnd"/>
      <w:r w:rsidR="00400CDF" w:rsidRPr="00A555B3">
        <w:rPr>
          <w:rFonts w:ascii="Arial" w:hAnsi="Arial" w:cs="Arial"/>
          <w:sz w:val="20"/>
          <w:szCs w:val="20"/>
        </w:rPr>
        <w:t xml:space="preserve"> patient’s follow-up time was included from their first surveillance visit and censored at any second surveillance visit. </w:t>
      </w:r>
    </w:p>
    <w:p w14:paraId="298E6E02" w14:textId="79C114D8" w:rsidR="00AD1931" w:rsidRPr="00A555B3" w:rsidRDefault="00AD1931" w:rsidP="00400CDF">
      <w:pPr>
        <w:pStyle w:val="NoSpacing"/>
        <w:jc w:val="both"/>
        <w:rPr>
          <w:rFonts w:ascii="Arial" w:hAnsi="Arial" w:cs="Arial"/>
          <w:sz w:val="20"/>
          <w:szCs w:val="20"/>
        </w:rPr>
      </w:pPr>
      <w:bookmarkStart w:id="3" w:name="_Hlk189488890"/>
      <w:proofErr w:type="spellStart"/>
      <w:r>
        <w:rPr>
          <w:rFonts w:ascii="Arial" w:hAnsi="Arial" w:cs="Arial"/>
          <w:sz w:val="20"/>
          <w:szCs w:val="20"/>
          <w:vertAlign w:val="superscript"/>
        </w:rPr>
        <w:t>e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remaining CRC cases were diagnosed during the follow-up period starting 5 years after first surveillance (LR-LR, n=15; HR-LR, n=11; LR-HR, n=2; HR-HR, n=</w:t>
      </w:r>
      <w:r w:rsidR="007B6E9B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 xml:space="preserve">). </w:t>
      </w:r>
    </w:p>
    <w:bookmarkEnd w:id="3"/>
    <w:p w14:paraId="7C359773" w14:textId="0BC5AE84" w:rsidR="00400CDF" w:rsidRDefault="00C03C9F" w:rsidP="00400CDF">
      <w:pPr>
        <w:pStyle w:val="NoSpacing"/>
        <w:jc w:val="both"/>
        <w:rPr>
          <w:rFonts w:ascii="Arial" w:hAnsi="Arial" w:cs="Arial"/>
          <w:sz w:val="20"/>
          <w:szCs w:val="20"/>
        </w:rPr>
      </w:pPr>
      <w:proofErr w:type="spellStart"/>
      <w:r w:rsidRPr="00A555B3">
        <w:rPr>
          <w:rFonts w:ascii="Arial" w:hAnsi="Arial" w:cs="Arial"/>
          <w:sz w:val="20"/>
          <w:szCs w:val="20"/>
          <w:vertAlign w:val="superscript"/>
        </w:rPr>
        <w:t>f</w:t>
      </w:r>
      <w:r w:rsidR="00400CDF" w:rsidRPr="00A555B3">
        <w:rPr>
          <w:rFonts w:ascii="Arial" w:hAnsi="Arial" w:cs="Arial"/>
          <w:sz w:val="20"/>
          <w:szCs w:val="20"/>
        </w:rPr>
        <w:t>For</w:t>
      </w:r>
      <w:proofErr w:type="spellEnd"/>
      <w:r w:rsidR="00400CDF" w:rsidRPr="00A555B3">
        <w:rPr>
          <w:rFonts w:ascii="Arial" w:hAnsi="Arial" w:cs="Arial"/>
          <w:sz w:val="20"/>
          <w:szCs w:val="20"/>
        </w:rPr>
        <w:t xml:space="preserve"> those who attended ≥2</w:t>
      </w:r>
      <w:r w:rsidR="00400CDF" w:rsidRPr="00A555B3">
        <w:rPr>
          <w:rFonts w:ascii="Arial" w:hAnsi="Arial" w:cs="Arial"/>
          <w:b/>
          <w:bCs/>
          <w:sz w:val="20"/>
          <w:szCs w:val="20"/>
        </w:rPr>
        <w:t xml:space="preserve"> </w:t>
      </w:r>
      <w:r w:rsidR="00400CDF" w:rsidRPr="00A555B3">
        <w:rPr>
          <w:rFonts w:ascii="Arial" w:hAnsi="Arial" w:cs="Arial"/>
          <w:sz w:val="20"/>
          <w:szCs w:val="20"/>
        </w:rPr>
        <w:t xml:space="preserve">surveillance visits, each patient’s follow-up time was included from their second surveillance visit through the date of </w:t>
      </w:r>
      <w:r w:rsidR="00F625F0">
        <w:rPr>
          <w:rFonts w:ascii="Arial" w:hAnsi="Arial" w:cs="Arial"/>
          <w:sz w:val="20"/>
          <w:szCs w:val="20"/>
        </w:rPr>
        <w:t xml:space="preserve">final </w:t>
      </w:r>
      <w:r w:rsidR="00400CDF" w:rsidRPr="00A555B3">
        <w:rPr>
          <w:rFonts w:ascii="Arial" w:hAnsi="Arial" w:cs="Arial"/>
          <w:sz w:val="20"/>
          <w:szCs w:val="20"/>
        </w:rPr>
        <w:t>censoring.</w:t>
      </w:r>
    </w:p>
    <w:p w14:paraId="672C2617" w14:textId="72E92AD7" w:rsidR="00AD1931" w:rsidRPr="00841FF1" w:rsidRDefault="00AD1931" w:rsidP="00AD1931">
      <w:pPr>
        <w:pStyle w:val="NoSpacing"/>
        <w:jc w:val="both"/>
        <w:rPr>
          <w:rFonts w:ascii="Arial" w:hAnsi="Arial" w:cs="Arial"/>
          <w:sz w:val="20"/>
          <w:szCs w:val="20"/>
        </w:rPr>
      </w:pPr>
      <w:bookmarkStart w:id="4" w:name="_Hlk189488924"/>
      <w:proofErr w:type="spellStart"/>
      <w:r>
        <w:rPr>
          <w:rFonts w:ascii="Arial" w:hAnsi="Arial" w:cs="Arial"/>
          <w:sz w:val="20"/>
          <w:szCs w:val="20"/>
          <w:vertAlign w:val="superscript"/>
        </w:rPr>
        <w:t>g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remaining CRC cases were diagnosed during the follow-up period starting 5 years after second surveillance (LR-LR, n=</w:t>
      </w:r>
      <w:r w:rsidR="007B6E9B">
        <w:rPr>
          <w:rFonts w:ascii="Arial" w:hAnsi="Arial" w:cs="Arial"/>
          <w:sz w:val="20"/>
          <w:szCs w:val="20"/>
        </w:rPr>
        <w:t>5</w:t>
      </w:r>
      <w:r>
        <w:rPr>
          <w:rFonts w:ascii="Arial" w:hAnsi="Arial" w:cs="Arial"/>
          <w:sz w:val="20"/>
          <w:szCs w:val="20"/>
        </w:rPr>
        <w:t>; HR-LR, n=</w:t>
      </w:r>
      <w:r w:rsidR="007B6E9B">
        <w:rPr>
          <w:rFonts w:ascii="Arial" w:hAnsi="Arial" w:cs="Arial"/>
          <w:sz w:val="20"/>
          <w:szCs w:val="20"/>
        </w:rPr>
        <w:t>7</w:t>
      </w:r>
      <w:r>
        <w:rPr>
          <w:rFonts w:ascii="Arial" w:hAnsi="Arial" w:cs="Arial"/>
          <w:sz w:val="20"/>
          <w:szCs w:val="20"/>
        </w:rPr>
        <w:t>; LR-HR, n=</w:t>
      </w:r>
      <w:r w:rsidR="007B6E9B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; HR-HR, n=5).</w:t>
      </w:r>
    </w:p>
    <w:bookmarkEnd w:id="4"/>
    <w:p w14:paraId="0CA3DB94" w14:textId="77777777" w:rsidR="00AD1931" w:rsidRPr="00A555B3" w:rsidRDefault="00AD1931" w:rsidP="00400CDF">
      <w:pPr>
        <w:pStyle w:val="NoSpacing"/>
        <w:jc w:val="both"/>
        <w:rPr>
          <w:rFonts w:ascii="Arial" w:hAnsi="Arial" w:cs="Arial"/>
          <w:sz w:val="20"/>
          <w:szCs w:val="20"/>
        </w:rPr>
      </w:pPr>
    </w:p>
    <w:p w14:paraId="2F0003F3" w14:textId="77777777" w:rsidR="00400CDF" w:rsidRPr="00A555B3" w:rsidRDefault="00400CDF" w:rsidP="00400CDF">
      <w:pPr>
        <w:pStyle w:val="NoSpacing"/>
        <w:rPr>
          <w:rFonts w:ascii="Arial" w:hAnsi="Arial" w:cs="Arial"/>
          <w:sz w:val="20"/>
          <w:szCs w:val="20"/>
        </w:rPr>
      </w:pPr>
    </w:p>
    <w:p w14:paraId="0D703790" w14:textId="77777777" w:rsidR="00400CDF" w:rsidRDefault="00400CDF" w:rsidP="00150DDD">
      <w:pPr>
        <w:jc w:val="both"/>
        <w:rPr>
          <w:rFonts w:ascii="Arial" w:hAnsi="Arial" w:cs="Arial"/>
          <w:b/>
          <w:bCs/>
        </w:rPr>
      </w:pPr>
    </w:p>
    <w:p w14:paraId="6824FEB8" w14:textId="77777777" w:rsidR="007B6E9B" w:rsidRDefault="007B6E9B" w:rsidP="00150DDD">
      <w:pPr>
        <w:jc w:val="both"/>
        <w:rPr>
          <w:rFonts w:ascii="Arial" w:hAnsi="Arial" w:cs="Arial"/>
          <w:b/>
          <w:bCs/>
        </w:rPr>
      </w:pPr>
    </w:p>
    <w:p w14:paraId="6A8847E1" w14:textId="77777777" w:rsidR="00400CDF" w:rsidRDefault="00400CDF" w:rsidP="00150DDD">
      <w:pPr>
        <w:jc w:val="both"/>
        <w:rPr>
          <w:rFonts w:ascii="Arial" w:hAnsi="Arial" w:cs="Arial"/>
          <w:b/>
          <w:bCs/>
        </w:rPr>
      </w:pPr>
    </w:p>
    <w:p w14:paraId="0CDC7775" w14:textId="1B897B7B" w:rsidR="00150DDD" w:rsidRDefault="00150DDD" w:rsidP="00150DDD">
      <w:pPr>
        <w:jc w:val="both"/>
        <w:rPr>
          <w:rFonts w:ascii="Arial" w:hAnsi="Arial" w:cs="Arial"/>
          <w:b/>
          <w:bCs/>
        </w:rPr>
      </w:pPr>
      <w:r w:rsidRPr="009E52BD">
        <w:rPr>
          <w:rFonts w:ascii="Arial" w:hAnsi="Arial" w:cs="Arial"/>
          <w:b/>
          <w:bCs/>
        </w:rPr>
        <w:lastRenderedPageBreak/>
        <w:t xml:space="preserve">Supplementary Table </w:t>
      </w:r>
      <w:r w:rsidR="000F5207">
        <w:rPr>
          <w:rFonts w:ascii="Arial" w:hAnsi="Arial" w:cs="Arial"/>
          <w:b/>
          <w:bCs/>
        </w:rPr>
        <w:t>5</w:t>
      </w:r>
      <w:r w:rsidRPr="009E52BD">
        <w:rPr>
          <w:rFonts w:ascii="Arial" w:hAnsi="Arial" w:cs="Arial"/>
          <w:b/>
          <w:bCs/>
        </w:rPr>
        <w:t>. Detection rates of advanced PMPs at second surveillance, by risk group, in sensitivity analyses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3397"/>
        <w:gridCol w:w="1488"/>
        <w:gridCol w:w="1489"/>
        <w:gridCol w:w="2552"/>
        <w:gridCol w:w="2551"/>
        <w:gridCol w:w="3119"/>
      </w:tblGrid>
      <w:tr w:rsidR="001E6E75" w:rsidRPr="00976AAF" w14:paraId="75B21510" w14:textId="77777777" w:rsidTr="00DA483F">
        <w:tc>
          <w:tcPr>
            <w:tcW w:w="3397" w:type="dxa"/>
            <w:vAlign w:val="center"/>
          </w:tcPr>
          <w:p w14:paraId="40946257" w14:textId="1C2845AB" w:rsidR="001E6E75" w:rsidRPr="00976AAF" w:rsidRDefault="00E0089A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b/>
                <w:bCs/>
                <w:sz w:val="20"/>
                <w:szCs w:val="20"/>
              </w:rPr>
              <w:t>Sensitivity analysis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34855739" w14:textId="5833BB45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b/>
                <w:bCs/>
                <w:sz w:val="20"/>
                <w:szCs w:val="20"/>
              </w:rPr>
              <w:t>Risk group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7A6FF14E" w14:textId="53A435DC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b/>
                <w:bCs/>
                <w:sz w:val="20"/>
                <w:szCs w:val="20"/>
              </w:rPr>
              <w:t>Total no. of patient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389481B" w14:textId="5DB3130F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b/>
                <w:bCs/>
                <w:sz w:val="20"/>
                <w:szCs w:val="20"/>
              </w:rPr>
              <w:t>No. of patients attending a second surveillance visit, n (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349FF692" w14:textId="39EF13FF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b/>
                <w:bCs/>
                <w:sz w:val="20"/>
                <w:szCs w:val="20"/>
              </w:rPr>
              <w:t>Interval from first to second surveillance in years, median (IQR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7C312CE" w14:textId="0452E10C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b/>
                <w:bCs/>
                <w:sz w:val="20"/>
                <w:szCs w:val="20"/>
              </w:rPr>
              <w:t>Detection rate of advanced PMPs at second surveillance, % (95%</w:t>
            </w:r>
            <w:proofErr w:type="gramStart"/>
            <w:r w:rsidRPr="00976AAF">
              <w:rPr>
                <w:rFonts w:ascii="Arial" w:hAnsi="Arial" w:cs="Arial"/>
                <w:b/>
                <w:bCs/>
                <w:sz w:val="20"/>
                <w:szCs w:val="20"/>
              </w:rPr>
              <w:t>CI)</w:t>
            </w:r>
            <w:r w:rsidRPr="00976AA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1E6E75" w:rsidRPr="00976AAF" w14:paraId="535A9F20" w14:textId="77777777" w:rsidTr="00DA483F">
        <w:trPr>
          <w:trHeight w:val="312"/>
        </w:trPr>
        <w:tc>
          <w:tcPr>
            <w:tcW w:w="3397" w:type="dxa"/>
            <w:vMerge w:val="restart"/>
            <w:vAlign w:val="center"/>
          </w:tcPr>
          <w:p w14:paraId="4BDEF9AD" w14:textId="7A904825" w:rsidR="001E6E75" w:rsidRPr="00976AAF" w:rsidRDefault="001E6E75" w:rsidP="001E6E75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 xml:space="preserve">Excluding incompletely excised baseline </w:t>
            </w:r>
            <w:proofErr w:type="spellStart"/>
            <w:r w:rsidRPr="00976AAF">
              <w:rPr>
                <w:rFonts w:ascii="Arial" w:hAnsi="Arial" w:cs="Arial"/>
                <w:sz w:val="20"/>
                <w:szCs w:val="20"/>
              </w:rPr>
              <w:t>lesions</w:t>
            </w:r>
            <w:r w:rsidR="0014268E" w:rsidRPr="00976AA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77F8B176" w14:textId="0C2CBBE4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LR-</w:t>
            </w:r>
            <w:proofErr w:type="spellStart"/>
            <w:proofErr w:type="gramStart"/>
            <w:r w:rsidRPr="00976AAF">
              <w:rPr>
                <w:rFonts w:ascii="Arial" w:hAnsi="Arial" w:cs="Arial"/>
                <w:sz w:val="20"/>
                <w:szCs w:val="20"/>
              </w:rPr>
              <w:t>LR</w:t>
            </w:r>
            <w:r w:rsidR="0014268E" w:rsidRPr="00976AAF">
              <w:rPr>
                <w:rFonts w:ascii="Arial" w:hAnsi="Arial" w:cs="Arial"/>
                <w:sz w:val="20"/>
                <w:szCs w:val="20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1ABCFF72" w14:textId="4876725F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6,588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5FA06A64" w14:textId="030E9329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3,079 (46.7)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281E5E17" w14:textId="61304DE8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3.1 (2.4-4.6)</w:t>
            </w:r>
          </w:p>
        </w:tc>
        <w:tc>
          <w:tcPr>
            <w:tcW w:w="3119" w:type="dxa"/>
            <w:tcBorders>
              <w:bottom w:val="nil"/>
            </w:tcBorders>
            <w:vAlign w:val="center"/>
          </w:tcPr>
          <w:p w14:paraId="300C5114" w14:textId="2B30C477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5.</w:t>
            </w:r>
            <w:r w:rsidR="00C6795A">
              <w:rPr>
                <w:rFonts w:ascii="Arial" w:hAnsi="Arial" w:cs="Arial"/>
                <w:sz w:val="20"/>
                <w:szCs w:val="20"/>
              </w:rPr>
              <w:t>3</w:t>
            </w:r>
            <w:r w:rsidRPr="00976AAF">
              <w:rPr>
                <w:rFonts w:ascii="Arial" w:hAnsi="Arial" w:cs="Arial"/>
                <w:sz w:val="20"/>
                <w:szCs w:val="20"/>
              </w:rPr>
              <w:t xml:space="preserve"> (4.6-6.2)</w:t>
            </w:r>
          </w:p>
        </w:tc>
      </w:tr>
      <w:tr w:rsidR="001E6E75" w:rsidRPr="00976AAF" w14:paraId="4DA39B57" w14:textId="77777777" w:rsidTr="00DA483F">
        <w:trPr>
          <w:trHeight w:val="312"/>
        </w:trPr>
        <w:tc>
          <w:tcPr>
            <w:tcW w:w="3397" w:type="dxa"/>
            <w:vMerge/>
            <w:vAlign w:val="center"/>
          </w:tcPr>
          <w:p w14:paraId="56976072" w14:textId="77777777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07A44C76" w14:textId="08EDCA46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HR-</w:t>
            </w:r>
            <w:proofErr w:type="spellStart"/>
            <w:proofErr w:type="gramStart"/>
            <w:r w:rsidRPr="00976AAF">
              <w:rPr>
                <w:rFonts w:ascii="Arial" w:hAnsi="Arial" w:cs="Arial"/>
                <w:sz w:val="20"/>
                <w:szCs w:val="20"/>
              </w:rPr>
              <w:t>LR</w:t>
            </w:r>
            <w:r w:rsidR="0014268E" w:rsidRPr="00976AAF">
              <w:rPr>
                <w:rFonts w:ascii="Arial" w:hAnsi="Arial" w:cs="Arial"/>
                <w:sz w:val="20"/>
                <w:szCs w:val="20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45160CF4" w14:textId="2034F017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3,30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9FBCE6B" w14:textId="29EB765A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1,890 (57.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C2AE0A5" w14:textId="492825EC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3.0 (2.1-3.4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3F90ADC" w14:textId="25758605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8.</w:t>
            </w:r>
            <w:r w:rsidR="00C6795A">
              <w:rPr>
                <w:rFonts w:ascii="Arial" w:hAnsi="Arial" w:cs="Arial"/>
                <w:sz w:val="20"/>
                <w:szCs w:val="20"/>
              </w:rPr>
              <w:t>6</w:t>
            </w:r>
            <w:r w:rsidRPr="00976AAF">
              <w:rPr>
                <w:rFonts w:ascii="Arial" w:hAnsi="Arial" w:cs="Arial"/>
                <w:sz w:val="20"/>
                <w:szCs w:val="20"/>
              </w:rPr>
              <w:t xml:space="preserve"> (7.4-10.0)</w:t>
            </w:r>
          </w:p>
        </w:tc>
      </w:tr>
      <w:tr w:rsidR="001E6E75" w:rsidRPr="00976AAF" w14:paraId="7C7F1336" w14:textId="77777777" w:rsidTr="00DA483F">
        <w:trPr>
          <w:trHeight w:val="312"/>
        </w:trPr>
        <w:tc>
          <w:tcPr>
            <w:tcW w:w="3397" w:type="dxa"/>
            <w:vMerge/>
            <w:vAlign w:val="center"/>
          </w:tcPr>
          <w:p w14:paraId="188B3166" w14:textId="77777777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5736033A" w14:textId="28A33633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LR-</w:t>
            </w:r>
            <w:proofErr w:type="spellStart"/>
            <w:proofErr w:type="gramStart"/>
            <w:r w:rsidRPr="00976AAF">
              <w:rPr>
                <w:rFonts w:ascii="Arial" w:hAnsi="Arial" w:cs="Arial"/>
                <w:sz w:val="20"/>
                <w:szCs w:val="20"/>
              </w:rPr>
              <w:t>HR</w:t>
            </w:r>
            <w:r w:rsidR="0014268E" w:rsidRPr="00976AAF">
              <w:rPr>
                <w:rFonts w:ascii="Arial" w:hAnsi="Arial" w:cs="Arial"/>
                <w:sz w:val="20"/>
                <w:szCs w:val="20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4E26BCF5" w14:textId="62CB32BC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F2BEAA1" w14:textId="28664498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163 (66.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2D50459" w14:textId="76623D14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2.3 (1.3-3.2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114865A" w14:textId="186307D7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12.3 (7.7-18.</w:t>
            </w:r>
            <w:r w:rsidR="00C6795A">
              <w:rPr>
                <w:rFonts w:ascii="Arial" w:hAnsi="Arial" w:cs="Arial"/>
                <w:sz w:val="20"/>
                <w:szCs w:val="20"/>
              </w:rPr>
              <w:t>3</w:t>
            </w:r>
            <w:r w:rsidRPr="00976A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E6E75" w:rsidRPr="00976AAF" w14:paraId="57576745" w14:textId="77777777" w:rsidTr="00DA483F">
        <w:trPr>
          <w:trHeight w:val="312"/>
        </w:trPr>
        <w:tc>
          <w:tcPr>
            <w:tcW w:w="3397" w:type="dxa"/>
            <w:vMerge/>
            <w:vAlign w:val="center"/>
          </w:tcPr>
          <w:p w14:paraId="321109D6" w14:textId="77777777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vAlign w:val="center"/>
          </w:tcPr>
          <w:p w14:paraId="63994EEF" w14:textId="2A307742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HR-</w:t>
            </w:r>
            <w:proofErr w:type="spellStart"/>
            <w:proofErr w:type="gramStart"/>
            <w:r w:rsidRPr="00976AAF">
              <w:rPr>
                <w:rFonts w:ascii="Arial" w:hAnsi="Arial" w:cs="Arial"/>
                <w:sz w:val="20"/>
                <w:szCs w:val="20"/>
              </w:rPr>
              <w:t>HR</w:t>
            </w:r>
            <w:r w:rsidR="0014268E" w:rsidRPr="00976AAF">
              <w:rPr>
                <w:rFonts w:ascii="Arial" w:hAnsi="Arial" w:cs="Arial"/>
                <w:sz w:val="20"/>
                <w:szCs w:val="20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  <w:vAlign w:val="center"/>
          </w:tcPr>
          <w:p w14:paraId="0B761FC3" w14:textId="288B1BC0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4DAD35C2" w14:textId="7BB466A5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256 (70.1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08F43CFB" w14:textId="52D2B63C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1.9 (1.1-3.1)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1CD41312" w14:textId="5C41C655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14.</w:t>
            </w:r>
            <w:r w:rsidR="00C6795A">
              <w:rPr>
                <w:rFonts w:ascii="Arial" w:hAnsi="Arial" w:cs="Arial"/>
                <w:sz w:val="20"/>
                <w:szCs w:val="20"/>
              </w:rPr>
              <w:t>5</w:t>
            </w:r>
            <w:r w:rsidRPr="00976AAF">
              <w:rPr>
                <w:rFonts w:ascii="Arial" w:hAnsi="Arial" w:cs="Arial"/>
                <w:sz w:val="20"/>
                <w:szCs w:val="20"/>
              </w:rPr>
              <w:t xml:space="preserve"> (10.</w:t>
            </w:r>
            <w:r w:rsidR="00C6795A">
              <w:rPr>
                <w:rFonts w:ascii="Arial" w:hAnsi="Arial" w:cs="Arial"/>
                <w:sz w:val="20"/>
                <w:szCs w:val="20"/>
              </w:rPr>
              <w:t>4</w:t>
            </w:r>
            <w:r w:rsidRPr="00976AAF">
              <w:rPr>
                <w:rFonts w:ascii="Arial" w:hAnsi="Arial" w:cs="Arial"/>
                <w:sz w:val="20"/>
                <w:szCs w:val="20"/>
              </w:rPr>
              <w:t>-19.</w:t>
            </w:r>
            <w:r w:rsidR="00C6795A">
              <w:rPr>
                <w:rFonts w:ascii="Arial" w:hAnsi="Arial" w:cs="Arial"/>
                <w:sz w:val="20"/>
                <w:szCs w:val="20"/>
              </w:rPr>
              <w:t>4</w:t>
            </w:r>
            <w:r w:rsidRPr="00976A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E6E75" w:rsidRPr="00976AAF" w14:paraId="46936884" w14:textId="77777777" w:rsidTr="00DA483F">
        <w:trPr>
          <w:trHeight w:val="312"/>
        </w:trPr>
        <w:tc>
          <w:tcPr>
            <w:tcW w:w="3397" w:type="dxa"/>
            <w:vMerge w:val="restart"/>
            <w:vAlign w:val="center"/>
          </w:tcPr>
          <w:p w14:paraId="4F21AEA3" w14:textId="2D3CAAF3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Excluding patients whose baseline visit occurred before 2000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1D69E090" w14:textId="1C523DFC" w:rsidR="001E6E75" w:rsidRPr="00976AAF" w:rsidRDefault="001E6E75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LR-</w:t>
            </w:r>
            <w:proofErr w:type="spellStart"/>
            <w:proofErr w:type="gramStart"/>
            <w:r w:rsidRPr="00976AAF">
              <w:rPr>
                <w:rFonts w:ascii="Arial" w:hAnsi="Arial" w:cs="Arial"/>
                <w:sz w:val="20"/>
                <w:szCs w:val="20"/>
              </w:rPr>
              <w:t>LR</w:t>
            </w:r>
            <w:r w:rsidR="0014268E" w:rsidRPr="00976AAF">
              <w:rPr>
                <w:rFonts w:ascii="Arial" w:hAnsi="Arial" w:cs="Arial"/>
                <w:sz w:val="20"/>
                <w:szCs w:val="20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01D8B8F3" w14:textId="71D210D0" w:rsidR="001E6E75" w:rsidRPr="00976AAF" w:rsidRDefault="00224FE8" w:rsidP="001E6E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5,780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723C0470" w14:textId="267A94DA" w:rsidR="001E6E75" w:rsidRPr="00976AAF" w:rsidRDefault="00224FE8" w:rsidP="001E6E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2,568 (44.4)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03832572" w14:textId="0F167396" w:rsidR="001E6E75" w:rsidRPr="00976AAF" w:rsidRDefault="00224FE8" w:rsidP="001E6E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3.1 (2.5-4.5)</w:t>
            </w:r>
          </w:p>
        </w:tc>
        <w:tc>
          <w:tcPr>
            <w:tcW w:w="3119" w:type="dxa"/>
            <w:tcBorders>
              <w:bottom w:val="nil"/>
            </w:tcBorders>
            <w:vAlign w:val="center"/>
          </w:tcPr>
          <w:p w14:paraId="5940280E" w14:textId="39D4956C" w:rsidR="001E6E75" w:rsidRPr="00976AAF" w:rsidRDefault="00224FE8" w:rsidP="001E6E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5.</w:t>
            </w:r>
            <w:r w:rsidR="00C6795A">
              <w:rPr>
                <w:rFonts w:ascii="Arial" w:hAnsi="Arial" w:cs="Arial"/>
                <w:sz w:val="20"/>
                <w:szCs w:val="20"/>
              </w:rPr>
              <w:t>3</w:t>
            </w:r>
            <w:r w:rsidRPr="00976AAF">
              <w:rPr>
                <w:rFonts w:ascii="Arial" w:hAnsi="Arial" w:cs="Arial"/>
                <w:sz w:val="20"/>
                <w:szCs w:val="20"/>
              </w:rPr>
              <w:t xml:space="preserve"> (4.</w:t>
            </w:r>
            <w:r w:rsidR="00F77248" w:rsidRPr="00976AAF">
              <w:rPr>
                <w:rFonts w:ascii="Arial" w:hAnsi="Arial" w:cs="Arial"/>
                <w:sz w:val="20"/>
                <w:szCs w:val="20"/>
              </w:rPr>
              <w:t>5</w:t>
            </w:r>
            <w:r w:rsidRPr="00976AAF">
              <w:rPr>
                <w:rFonts w:ascii="Arial" w:hAnsi="Arial" w:cs="Arial"/>
                <w:sz w:val="20"/>
                <w:szCs w:val="20"/>
              </w:rPr>
              <w:t>-6.</w:t>
            </w:r>
            <w:r w:rsidR="00F77248" w:rsidRPr="00976AAF">
              <w:rPr>
                <w:rFonts w:ascii="Arial" w:hAnsi="Arial" w:cs="Arial"/>
                <w:sz w:val="20"/>
                <w:szCs w:val="20"/>
              </w:rPr>
              <w:t>3</w:t>
            </w:r>
            <w:r w:rsidRPr="00976A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4FE8" w:rsidRPr="00976AAF" w14:paraId="4CE6962F" w14:textId="77777777" w:rsidTr="00DA483F">
        <w:trPr>
          <w:trHeight w:val="312"/>
        </w:trPr>
        <w:tc>
          <w:tcPr>
            <w:tcW w:w="3397" w:type="dxa"/>
            <w:vMerge/>
            <w:vAlign w:val="center"/>
          </w:tcPr>
          <w:p w14:paraId="201D6E37" w14:textId="77777777" w:rsidR="00224FE8" w:rsidRPr="00976AAF" w:rsidRDefault="00224FE8" w:rsidP="0022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73A4E2E9" w14:textId="798E6D30" w:rsidR="00224FE8" w:rsidRPr="00976AAF" w:rsidRDefault="00224FE8" w:rsidP="0022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HR-</w:t>
            </w:r>
            <w:proofErr w:type="spellStart"/>
            <w:proofErr w:type="gramStart"/>
            <w:r w:rsidRPr="00976AAF">
              <w:rPr>
                <w:rFonts w:ascii="Arial" w:hAnsi="Arial" w:cs="Arial"/>
                <w:sz w:val="20"/>
                <w:szCs w:val="20"/>
              </w:rPr>
              <w:t>LR</w:t>
            </w:r>
            <w:r w:rsidRPr="00976AAF">
              <w:rPr>
                <w:rFonts w:ascii="Arial" w:hAnsi="Arial" w:cs="Arial"/>
                <w:sz w:val="20"/>
                <w:szCs w:val="20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17A1ECCC" w14:textId="7FBA2913" w:rsidR="00224FE8" w:rsidRPr="00976AAF" w:rsidRDefault="00224FE8" w:rsidP="00224F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2,90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A06142B" w14:textId="6DAB290F" w:rsidR="00224FE8" w:rsidRPr="00976AAF" w:rsidRDefault="00224FE8" w:rsidP="00224F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1,639 (56.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6408918" w14:textId="0D75996A" w:rsidR="00224FE8" w:rsidRPr="00976AAF" w:rsidRDefault="00224FE8" w:rsidP="00224F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3.0 (2.3-3.4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4D81E88" w14:textId="5D830B5B" w:rsidR="00224FE8" w:rsidRPr="00976AAF" w:rsidRDefault="00F77248" w:rsidP="0022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9.1</w:t>
            </w:r>
            <w:r w:rsidR="00224FE8" w:rsidRPr="00976AAF">
              <w:rPr>
                <w:rFonts w:ascii="Arial" w:hAnsi="Arial" w:cs="Arial"/>
                <w:sz w:val="20"/>
                <w:szCs w:val="20"/>
              </w:rPr>
              <w:t xml:space="preserve"> (7.</w:t>
            </w:r>
            <w:r w:rsidRPr="00976AAF">
              <w:rPr>
                <w:rFonts w:ascii="Arial" w:hAnsi="Arial" w:cs="Arial"/>
                <w:sz w:val="20"/>
                <w:szCs w:val="20"/>
              </w:rPr>
              <w:t>7</w:t>
            </w:r>
            <w:r w:rsidR="00224FE8" w:rsidRPr="00976AAF">
              <w:rPr>
                <w:rFonts w:ascii="Arial" w:hAnsi="Arial" w:cs="Arial"/>
                <w:sz w:val="20"/>
                <w:szCs w:val="20"/>
              </w:rPr>
              <w:t>-10.</w:t>
            </w:r>
            <w:r w:rsidRPr="00976AAF">
              <w:rPr>
                <w:rFonts w:ascii="Arial" w:hAnsi="Arial" w:cs="Arial"/>
                <w:sz w:val="20"/>
                <w:szCs w:val="20"/>
              </w:rPr>
              <w:t>6</w:t>
            </w:r>
            <w:r w:rsidR="00224FE8" w:rsidRPr="00976A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4FE8" w:rsidRPr="00976AAF" w14:paraId="01C11001" w14:textId="77777777" w:rsidTr="00DA483F">
        <w:trPr>
          <w:trHeight w:val="312"/>
        </w:trPr>
        <w:tc>
          <w:tcPr>
            <w:tcW w:w="3397" w:type="dxa"/>
            <w:vMerge/>
            <w:vAlign w:val="center"/>
          </w:tcPr>
          <w:p w14:paraId="451C5A85" w14:textId="77777777" w:rsidR="00224FE8" w:rsidRPr="00976AAF" w:rsidRDefault="00224FE8" w:rsidP="0022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636F97AB" w14:textId="3E422F08" w:rsidR="00224FE8" w:rsidRPr="00976AAF" w:rsidRDefault="00224FE8" w:rsidP="0022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LR-</w:t>
            </w:r>
            <w:proofErr w:type="spellStart"/>
            <w:proofErr w:type="gramStart"/>
            <w:r w:rsidRPr="00976AAF">
              <w:rPr>
                <w:rFonts w:ascii="Arial" w:hAnsi="Arial" w:cs="Arial"/>
                <w:sz w:val="20"/>
                <w:szCs w:val="20"/>
              </w:rPr>
              <w:t>HR</w:t>
            </w:r>
            <w:r w:rsidRPr="00976AAF">
              <w:rPr>
                <w:rFonts w:ascii="Arial" w:hAnsi="Arial" w:cs="Arial"/>
                <w:sz w:val="20"/>
                <w:szCs w:val="20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4B1A65AB" w14:textId="5987076B" w:rsidR="00224FE8" w:rsidRPr="00976AAF" w:rsidRDefault="00224FE8" w:rsidP="00224F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EBB3633" w14:textId="264F0573" w:rsidR="00224FE8" w:rsidRPr="00976AAF" w:rsidRDefault="00224FE8" w:rsidP="00224F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149 (65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F1B1DA3" w14:textId="55869AB5" w:rsidR="00224FE8" w:rsidRPr="00976AAF" w:rsidRDefault="00224FE8" w:rsidP="00224F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2.6 (1.2-3.3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E4CF19F" w14:textId="5836AFF2" w:rsidR="00224FE8" w:rsidRPr="00976AAF" w:rsidRDefault="00F77248" w:rsidP="0022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10.</w:t>
            </w:r>
            <w:r w:rsidR="00C6795A">
              <w:rPr>
                <w:rFonts w:ascii="Arial" w:hAnsi="Arial" w:cs="Arial"/>
                <w:sz w:val="20"/>
                <w:szCs w:val="20"/>
              </w:rPr>
              <w:t>7</w:t>
            </w:r>
            <w:r w:rsidR="00224FE8" w:rsidRPr="00976AA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76AAF">
              <w:rPr>
                <w:rFonts w:ascii="Arial" w:hAnsi="Arial" w:cs="Arial"/>
                <w:sz w:val="20"/>
                <w:szCs w:val="20"/>
              </w:rPr>
              <w:t>6.3</w:t>
            </w:r>
            <w:r w:rsidR="00224FE8" w:rsidRPr="00976AAF">
              <w:rPr>
                <w:rFonts w:ascii="Arial" w:hAnsi="Arial" w:cs="Arial"/>
                <w:sz w:val="20"/>
                <w:szCs w:val="20"/>
              </w:rPr>
              <w:t>-1</w:t>
            </w:r>
            <w:r w:rsidR="00C6795A">
              <w:rPr>
                <w:rFonts w:ascii="Arial" w:hAnsi="Arial" w:cs="Arial"/>
                <w:sz w:val="20"/>
                <w:szCs w:val="20"/>
              </w:rPr>
              <w:t>6.9</w:t>
            </w:r>
            <w:r w:rsidR="00224FE8" w:rsidRPr="00976A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4FE8" w:rsidRPr="00976AAF" w14:paraId="7E107AF8" w14:textId="77777777" w:rsidTr="00DA483F">
        <w:trPr>
          <w:trHeight w:val="312"/>
        </w:trPr>
        <w:tc>
          <w:tcPr>
            <w:tcW w:w="3397" w:type="dxa"/>
            <w:vMerge/>
            <w:vAlign w:val="center"/>
          </w:tcPr>
          <w:p w14:paraId="64FC35DC" w14:textId="77777777" w:rsidR="00224FE8" w:rsidRPr="00976AAF" w:rsidRDefault="00224FE8" w:rsidP="0022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vAlign w:val="center"/>
          </w:tcPr>
          <w:p w14:paraId="016C6CC2" w14:textId="68EFE648" w:rsidR="00224FE8" w:rsidRPr="00976AAF" w:rsidRDefault="00224FE8" w:rsidP="0022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HR-</w:t>
            </w:r>
            <w:proofErr w:type="spellStart"/>
            <w:proofErr w:type="gramStart"/>
            <w:r w:rsidRPr="00976AAF">
              <w:rPr>
                <w:rFonts w:ascii="Arial" w:hAnsi="Arial" w:cs="Arial"/>
                <w:sz w:val="20"/>
                <w:szCs w:val="20"/>
              </w:rPr>
              <w:t>HR</w:t>
            </w:r>
            <w:r w:rsidRPr="00976AAF">
              <w:rPr>
                <w:rFonts w:ascii="Arial" w:hAnsi="Arial" w:cs="Arial"/>
                <w:sz w:val="20"/>
                <w:szCs w:val="20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  <w:vAlign w:val="center"/>
          </w:tcPr>
          <w:p w14:paraId="379500C1" w14:textId="53407943" w:rsidR="00224FE8" w:rsidRPr="00976AAF" w:rsidRDefault="00224FE8" w:rsidP="00224F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6A4AC161" w14:textId="3F0AAF2A" w:rsidR="00224FE8" w:rsidRPr="00976AAF" w:rsidRDefault="00224FE8" w:rsidP="00224F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241 (68.7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50E9A6AA" w14:textId="34C61C2F" w:rsidR="00224FE8" w:rsidRPr="00976AAF" w:rsidRDefault="00224FE8" w:rsidP="00224F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1.8 (1.1-3.1)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2EABAE56" w14:textId="526D4E63" w:rsidR="00224FE8" w:rsidRPr="00976AAF" w:rsidRDefault="00224FE8" w:rsidP="0022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1</w:t>
            </w:r>
            <w:r w:rsidR="00F77248" w:rsidRPr="00976AAF">
              <w:rPr>
                <w:rFonts w:ascii="Arial" w:hAnsi="Arial" w:cs="Arial"/>
                <w:sz w:val="20"/>
                <w:szCs w:val="20"/>
              </w:rPr>
              <w:t>6.</w:t>
            </w:r>
            <w:r w:rsidR="00C6795A">
              <w:rPr>
                <w:rFonts w:ascii="Arial" w:hAnsi="Arial" w:cs="Arial"/>
                <w:sz w:val="20"/>
                <w:szCs w:val="20"/>
              </w:rPr>
              <w:t>2</w:t>
            </w:r>
            <w:r w:rsidRPr="00976AAF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C6795A">
              <w:rPr>
                <w:rFonts w:ascii="Arial" w:hAnsi="Arial" w:cs="Arial"/>
                <w:sz w:val="20"/>
                <w:szCs w:val="20"/>
              </w:rPr>
              <w:t>1.8</w:t>
            </w:r>
            <w:r w:rsidRPr="00976AAF">
              <w:rPr>
                <w:rFonts w:ascii="Arial" w:hAnsi="Arial" w:cs="Arial"/>
                <w:sz w:val="20"/>
                <w:szCs w:val="20"/>
              </w:rPr>
              <w:t>-</w:t>
            </w:r>
            <w:r w:rsidR="00F77248" w:rsidRPr="00976AAF">
              <w:rPr>
                <w:rFonts w:ascii="Arial" w:hAnsi="Arial" w:cs="Arial"/>
                <w:sz w:val="20"/>
                <w:szCs w:val="20"/>
              </w:rPr>
              <w:t>2</w:t>
            </w:r>
            <w:r w:rsidR="00C6795A">
              <w:rPr>
                <w:rFonts w:ascii="Arial" w:hAnsi="Arial" w:cs="Arial"/>
                <w:sz w:val="20"/>
                <w:szCs w:val="20"/>
              </w:rPr>
              <w:t>1.5</w:t>
            </w:r>
            <w:r w:rsidRPr="00976A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24FE8" w:rsidRPr="00976AAF" w14:paraId="088B265F" w14:textId="77777777" w:rsidTr="00DA483F">
        <w:trPr>
          <w:trHeight w:val="312"/>
        </w:trPr>
        <w:tc>
          <w:tcPr>
            <w:tcW w:w="3397" w:type="dxa"/>
            <w:vMerge w:val="restart"/>
            <w:vAlign w:val="center"/>
          </w:tcPr>
          <w:p w14:paraId="594A830A" w14:textId="29F28085" w:rsidR="00224FE8" w:rsidRPr="00976AAF" w:rsidRDefault="00224FE8" w:rsidP="0022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Defining risk groups based on first surveillance findings only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79CDB46A" w14:textId="6262A3AA" w:rsidR="00224FE8" w:rsidRPr="00976AAF" w:rsidRDefault="00224FE8" w:rsidP="0022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 xml:space="preserve">‘SC1 </w:t>
            </w:r>
            <w:proofErr w:type="spellStart"/>
            <w:proofErr w:type="gramStart"/>
            <w:r w:rsidRPr="00976AAF">
              <w:rPr>
                <w:rFonts w:ascii="Arial" w:hAnsi="Arial" w:cs="Arial"/>
                <w:sz w:val="20"/>
                <w:szCs w:val="20"/>
              </w:rPr>
              <w:t>LR’</w:t>
            </w:r>
            <w:r w:rsidRPr="00976AAF">
              <w:rPr>
                <w:rFonts w:ascii="Arial" w:hAnsi="Arial" w:cs="Arial"/>
                <w:sz w:val="20"/>
                <w:szCs w:val="20"/>
                <w:vertAlign w:val="superscript"/>
              </w:rPr>
              <w:t>d,</w:t>
            </w:r>
            <w:r w:rsidR="00055EFF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638F2E0F" w14:textId="2A20216E" w:rsidR="00224FE8" w:rsidRPr="00976AAF" w:rsidRDefault="00224FE8" w:rsidP="0022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9,859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06E6D07E" w14:textId="2DAF41B8" w:rsidR="00224FE8" w:rsidRPr="00976AAF" w:rsidRDefault="00224FE8" w:rsidP="0022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4,944 (50.1)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5FD9197C" w14:textId="3778F1A2" w:rsidR="00224FE8" w:rsidRPr="00976AAF" w:rsidRDefault="00224FE8" w:rsidP="0022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3.1 (2.3-4.1)</w:t>
            </w:r>
          </w:p>
        </w:tc>
        <w:tc>
          <w:tcPr>
            <w:tcW w:w="3119" w:type="dxa"/>
            <w:tcBorders>
              <w:bottom w:val="nil"/>
            </w:tcBorders>
            <w:vAlign w:val="center"/>
          </w:tcPr>
          <w:p w14:paraId="26B38E3A" w14:textId="5B6B60D2" w:rsidR="00224FE8" w:rsidRPr="00976AAF" w:rsidRDefault="00224FE8" w:rsidP="0022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6.8 (6.1-7.5)</w:t>
            </w:r>
          </w:p>
        </w:tc>
      </w:tr>
      <w:tr w:rsidR="00224FE8" w:rsidRPr="00976AAF" w14:paraId="70FA875E" w14:textId="77777777" w:rsidTr="00DA483F">
        <w:trPr>
          <w:trHeight w:val="312"/>
        </w:trPr>
        <w:tc>
          <w:tcPr>
            <w:tcW w:w="3397" w:type="dxa"/>
            <w:vMerge/>
            <w:vAlign w:val="center"/>
          </w:tcPr>
          <w:p w14:paraId="5D4BAF26" w14:textId="77777777" w:rsidR="00224FE8" w:rsidRPr="00976AAF" w:rsidRDefault="00224FE8" w:rsidP="0022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</w:tcBorders>
            <w:vAlign w:val="center"/>
          </w:tcPr>
          <w:p w14:paraId="0877C605" w14:textId="7D2D90BD" w:rsidR="00224FE8" w:rsidRPr="00976AAF" w:rsidRDefault="00224FE8" w:rsidP="0022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 xml:space="preserve">‘SC1 </w:t>
            </w:r>
            <w:proofErr w:type="spellStart"/>
            <w:proofErr w:type="gramStart"/>
            <w:r w:rsidRPr="00976AAF">
              <w:rPr>
                <w:rFonts w:ascii="Arial" w:hAnsi="Arial" w:cs="Arial"/>
                <w:sz w:val="20"/>
                <w:szCs w:val="20"/>
              </w:rPr>
              <w:t>HR’</w:t>
            </w:r>
            <w:r w:rsidRPr="00976AAF">
              <w:rPr>
                <w:rFonts w:ascii="Arial" w:hAnsi="Arial" w:cs="Arial"/>
                <w:sz w:val="20"/>
                <w:szCs w:val="20"/>
                <w:vertAlign w:val="superscript"/>
              </w:rPr>
              <w:t>d,</w:t>
            </w:r>
            <w:r w:rsidR="00055EFF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1489" w:type="dxa"/>
            <w:tcBorders>
              <w:top w:val="nil"/>
            </w:tcBorders>
            <w:vAlign w:val="center"/>
          </w:tcPr>
          <w:p w14:paraId="75F46303" w14:textId="07A792EF" w:rsidR="00224FE8" w:rsidRPr="00976AAF" w:rsidRDefault="00224FE8" w:rsidP="0022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649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3B8768F2" w14:textId="42BC921F" w:rsidR="00224FE8" w:rsidRPr="00976AAF" w:rsidRDefault="00224FE8" w:rsidP="0022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446 (68.7)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54D1D352" w14:textId="573E8B0C" w:rsidR="00224FE8" w:rsidRPr="00976AAF" w:rsidRDefault="00224FE8" w:rsidP="0022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2.0 (1.1-3.1)</w:t>
            </w:r>
          </w:p>
        </w:tc>
        <w:tc>
          <w:tcPr>
            <w:tcW w:w="3119" w:type="dxa"/>
            <w:tcBorders>
              <w:top w:val="nil"/>
            </w:tcBorders>
            <w:vAlign w:val="center"/>
          </w:tcPr>
          <w:p w14:paraId="10A4CE9A" w14:textId="52E52937" w:rsidR="00224FE8" w:rsidRPr="00976AAF" w:rsidRDefault="00224FE8" w:rsidP="0022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976AAF">
              <w:rPr>
                <w:rFonts w:ascii="Arial" w:hAnsi="Arial" w:cs="Arial"/>
                <w:sz w:val="20"/>
                <w:szCs w:val="20"/>
              </w:rPr>
              <w:t>15.</w:t>
            </w:r>
            <w:r w:rsidR="00C6795A">
              <w:rPr>
                <w:rFonts w:ascii="Arial" w:hAnsi="Arial" w:cs="Arial"/>
                <w:sz w:val="20"/>
                <w:szCs w:val="20"/>
              </w:rPr>
              <w:t>5</w:t>
            </w:r>
            <w:r w:rsidRPr="00976AAF">
              <w:rPr>
                <w:rFonts w:ascii="Arial" w:hAnsi="Arial" w:cs="Arial"/>
                <w:sz w:val="20"/>
                <w:szCs w:val="20"/>
              </w:rPr>
              <w:t xml:space="preserve"> (12.</w:t>
            </w:r>
            <w:r w:rsidR="00C6795A">
              <w:rPr>
                <w:rFonts w:ascii="Arial" w:hAnsi="Arial" w:cs="Arial"/>
                <w:sz w:val="20"/>
                <w:szCs w:val="20"/>
              </w:rPr>
              <w:t>2</w:t>
            </w:r>
            <w:r w:rsidRPr="00976AAF">
              <w:rPr>
                <w:rFonts w:ascii="Arial" w:hAnsi="Arial" w:cs="Arial"/>
                <w:sz w:val="20"/>
                <w:szCs w:val="20"/>
              </w:rPr>
              <w:t>-19.</w:t>
            </w:r>
            <w:r w:rsidR="00C6795A">
              <w:rPr>
                <w:rFonts w:ascii="Arial" w:hAnsi="Arial" w:cs="Arial"/>
                <w:sz w:val="20"/>
                <w:szCs w:val="20"/>
              </w:rPr>
              <w:t>2</w:t>
            </w:r>
            <w:r w:rsidRPr="00976A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3058C6FC" w14:textId="77777777" w:rsidR="00150DDD" w:rsidRPr="00392DAF" w:rsidRDefault="00150DDD" w:rsidP="00150DDD">
      <w:pPr>
        <w:pStyle w:val="NoSpacing"/>
        <w:rPr>
          <w:rFonts w:ascii="Arial" w:hAnsi="Arial" w:cs="Arial"/>
          <w:sz w:val="20"/>
          <w:szCs w:val="20"/>
        </w:rPr>
      </w:pPr>
    </w:p>
    <w:p w14:paraId="58D6738F" w14:textId="3C6B0104" w:rsidR="00150DDD" w:rsidRPr="00E0089A" w:rsidRDefault="00150DDD" w:rsidP="00150DDD">
      <w:pPr>
        <w:pStyle w:val="NoSpacing"/>
        <w:rPr>
          <w:rFonts w:ascii="Arial" w:hAnsi="Arial" w:cs="Arial"/>
          <w:sz w:val="20"/>
          <w:szCs w:val="20"/>
        </w:rPr>
      </w:pPr>
      <w:r w:rsidRPr="00E0089A">
        <w:rPr>
          <w:rFonts w:ascii="Arial" w:hAnsi="Arial" w:cs="Arial"/>
          <w:sz w:val="20"/>
          <w:szCs w:val="20"/>
        </w:rPr>
        <w:t xml:space="preserve">HR-HR: high-risk, high-risk. HR-LR: high-risk, low-risk. IQR: interquartile range. LR-HR: low-risk, high-risk. LR-LR: low-risk, low-risk. PMP: premalignant polyp. ‘SC1 HR’: high-risk at first surveillance. ’SC1 LR’: </w:t>
      </w:r>
      <w:proofErr w:type="gramStart"/>
      <w:r w:rsidRPr="00E0089A">
        <w:rPr>
          <w:rFonts w:ascii="Arial" w:hAnsi="Arial" w:cs="Arial"/>
          <w:sz w:val="20"/>
          <w:szCs w:val="20"/>
        </w:rPr>
        <w:t>low-risk</w:t>
      </w:r>
      <w:proofErr w:type="gramEnd"/>
      <w:r w:rsidRPr="00E0089A">
        <w:rPr>
          <w:rFonts w:ascii="Arial" w:hAnsi="Arial" w:cs="Arial"/>
          <w:sz w:val="20"/>
          <w:szCs w:val="20"/>
        </w:rPr>
        <w:t xml:space="preserve"> at first surveillance. </w:t>
      </w:r>
    </w:p>
    <w:p w14:paraId="361C0FC3" w14:textId="77777777" w:rsidR="00150DDD" w:rsidRPr="00E0089A" w:rsidRDefault="00150DDD" w:rsidP="00150DDD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E0089A">
        <w:rPr>
          <w:rFonts w:ascii="Arial" w:hAnsi="Arial" w:cs="Arial"/>
          <w:sz w:val="20"/>
          <w:szCs w:val="20"/>
          <w:vertAlign w:val="superscript"/>
        </w:rPr>
        <w:t>a</w:t>
      </w:r>
      <w:r w:rsidRPr="00E0089A">
        <w:rPr>
          <w:rFonts w:ascii="Arial" w:hAnsi="Arial" w:cs="Arial"/>
          <w:sz w:val="20"/>
          <w:szCs w:val="20"/>
        </w:rPr>
        <w:t>Advanced</w:t>
      </w:r>
      <w:proofErr w:type="spellEnd"/>
      <w:r w:rsidRPr="00E0089A">
        <w:rPr>
          <w:rFonts w:ascii="Arial" w:hAnsi="Arial" w:cs="Arial"/>
          <w:sz w:val="20"/>
          <w:szCs w:val="20"/>
        </w:rPr>
        <w:t xml:space="preserve"> PMPs were defined as an adenoma ≥10mm or with high-grade dysplasia, or a serrated polyp ≥10mm or with any dysplasia.</w:t>
      </w:r>
    </w:p>
    <w:p w14:paraId="0A1308FB" w14:textId="619986CC" w:rsidR="00055EFF" w:rsidRPr="00E0089A" w:rsidRDefault="00686021" w:rsidP="00150DDD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 w:rsidR="00AE7287" w:rsidRPr="00E0089A">
        <w:rPr>
          <w:rFonts w:ascii="Arial" w:hAnsi="Arial" w:cs="Arial"/>
          <w:sz w:val="20"/>
          <w:szCs w:val="20"/>
        </w:rPr>
        <w:t>C</w:t>
      </w:r>
      <w:r w:rsidR="00B018F2">
        <w:rPr>
          <w:rFonts w:ascii="Arial" w:hAnsi="Arial" w:cs="Arial"/>
          <w:sz w:val="20"/>
          <w:szCs w:val="20"/>
        </w:rPr>
        <w:t>olorectal</w:t>
      </w:r>
      <w:proofErr w:type="spellEnd"/>
      <w:r w:rsidR="00B018F2">
        <w:rPr>
          <w:rFonts w:ascii="Arial" w:hAnsi="Arial" w:cs="Arial"/>
          <w:sz w:val="20"/>
          <w:szCs w:val="20"/>
        </w:rPr>
        <w:t xml:space="preserve"> cancers (C</w:t>
      </w:r>
      <w:r w:rsidR="00AE7287" w:rsidRPr="00E0089A">
        <w:rPr>
          <w:rFonts w:ascii="Arial" w:hAnsi="Arial" w:cs="Arial"/>
          <w:sz w:val="20"/>
          <w:szCs w:val="20"/>
        </w:rPr>
        <w:t>RCs</w:t>
      </w:r>
      <w:r w:rsidR="00B018F2">
        <w:rPr>
          <w:rFonts w:ascii="Arial" w:hAnsi="Arial" w:cs="Arial"/>
          <w:sz w:val="20"/>
          <w:szCs w:val="20"/>
        </w:rPr>
        <w:t>)</w:t>
      </w:r>
      <w:r w:rsidR="00AE7287" w:rsidRPr="00E0089A">
        <w:rPr>
          <w:rFonts w:ascii="Arial" w:hAnsi="Arial" w:cs="Arial"/>
          <w:sz w:val="20"/>
          <w:szCs w:val="20"/>
        </w:rPr>
        <w:t xml:space="preserve"> deemed likely to have arisen from incompletely excised baseline premalignant polyps (PMPs) were excluded </w:t>
      </w:r>
      <w:r w:rsidR="00AE7287" w:rsidRPr="00E0089A">
        <w:rPr>
          <w:rFonts w:ascii="Arial" w:hAnsi="Arial" w:cs="Arial"/>
          <w:bCs/>
          <w:sz w:val="20"/>
          <w:szCs w:val="20"/>
        </w:rPr>
        <w:t>(6 of 151 total CRCs)</w:t>
      </w:r>
      <w:r w:rsidR="00AE7287" w:rsidRPr="00E0089A">
        <w:rPr>
          <w:rFonts w:ascii="Arial" w:hAnsi="Arial" w:cs="Arial"/>
          <w:sz w:val="20"/>
          <w:szCs w:val="20"/>
        </w:rPr>
        <w:t xml:space="preserve">. PMPs seen at first surveillance that were deemed likely to have been incompletely excised at baseline were excluded from the risk group classification </w:t>
      </w:r>
      <w:r w:rsidR="00AE7287" w:rsidRPr="00E0089A">
        <w:rPr>
          <w:rFonts w:ascii="Arial" w:hAnsi="Arial" w:cs="Arial"/>
          <w:bCs/>
          <w:sz w:val="20"/>
          <w:szCs w:val="20"/>
        </w:rPr>
        <w:t>(101 of 7,158 total PMPs seen at first surveillance)</w:t>
      </w:r>
      <w:r w:rsidR="00AE7287" w:rsidRPr="00E0089A">
        <w:rPr>
          <w:rFonts w:ascii="Arial" w:hAnsi="Arial" w:cs="Arial"/>
          <w:sz w:val="20"/>
          <w:szCs w:val="20"/>
        </w:rPr>
        <w:t xml:space="preserve">; this led to the additional exclusion of two patients, compared to the main analysis, because their findings at first surveillance could no longer be classified as low-risk or high-risk. Additionally, PMPs seen at second surveillance that were deemed likely to have been incompletely excised at baseline were excluded from calculations of advanced PMP detection rates </w:t>
      </w:r>
      <w:r w:rsidR="00AE7287" w:rsidRPr="00E0089A">
        <w:rPr>
          <w:rFonts w:ascii="Arial" w:hAnsi="Arial" w:cs="Arial"/>
          <w:bCs/>
          <w:sz w:val="20"/>
          <w:szCs w:val="20"/>
        </w:rPr>
        <w:t>(30 of 4,064 total PMPs seen at second surveillance)</w:t>
      </w:r>
      <w:r w:rsidR="00AE7287" w:rsidRPr="00E0089A">
        <w:rPr>
          <w:rFonts w:ascii="Arial" w:hAnsi="Arial" w:cs="Arial"/>
          <w:sz w:val="20"/>
          <w:szCs w:val="20"/>
        </w:rPr>
        <w:t>.</w:t>
      </w:r>
    </w:p>
    <w:p w14:paraId="23A56855" w14:textId="59D519CC" w:rsidR="00150DDD" w:rsidRPr="00E0089A" w:rsidRDefault="00686021" w:rsidP="00150DDD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c</w:t>
      </w:r>
      <w:r w:rsidR="00150DDD" w:rsidRPr="00E0089A">
        <w:rPr>
          <w:rFonts w:ascii="Arial" w:hAnsi="Arial" w:cs="Arial"/>
          <w:sz w:val="20"/>
          <w:szCs w:val="20"/>
          <w:lang w:val="en-US"/>
        </w:rPr>
        <w:t xml:space="preserve">Patients in the LR-LR group </w:t>
      </w:r>
      <w:r w:rsidR="00150DDD" w:rsidRPr="00E0089A">
        <w:rPr>
          <w:rFonts w:ascii="Arial" w:hAnsi="Arial" w:cs="Arial"/>
          <w:sz w:val="20"/>
          <w:szCs w:val="20"/>
        </w:rPr>
        <w:t>had low-risk findings at both baseline and first surveillance</w:t>
      </w:r>
      <w:r w:rsidR="00150DDD" w:rsidRPr="00E0089A">
        <w:rPr>
          <w:rFonts w:ascii="Arial" w:hAnsi="Arial" w:cs="Arial"/>
          <w:sz w:val="20"/>
          <w:szCs w:val="20"/>
          <w:lang w:val="en-US"/>
        </w:rPr>
        <w:t>; those in the HR-LR group</w:t>
      </w:r>
      <w:r w:rsidR="00150DDD" w:rsidRPr="00E0089A">
        <w:rPr>
          <w:rFonts w:ascii="Arial" w:hAnsi="Arial" w:cs="Arial"/>
          <w:sz w:val="20"/>
          <w:szCs w:val="20"/>
        </w:rPr>
        <w:t xml:space="preserve"> had high-risk findings at baseline and low-risk findings at first surveillance;</w:t>
      </w:r>
      <w:r w:rsidR="00150DDD" w:rsidRPr="00E0089A">
        <w:rPr>
          <w:rFonts w:ascii="Arial" w:hAnsi="Arial" w:cs="Arial"/>
          <w:sz w:val="20"/>
          <w:szCs w:val="20"/>
          <w:lang w:val="en-US"/>
        </w:rPr>
        <w:t xml:space="preserve"> those in the LR-HR group had </w:t>
      </w:r>
      <w:r w:rsidR="00150DDD" w:rsidRPr="00E0089A">
        <w:rPr>
          <w:rFonts w:ascii="Arial" w:hAnsi="Arial" w:cs="Arial"/>
          <w:sz w:val="20"/>
          <w:szCs w:val="20"/>
        </w:rPr>
        <w:t xml:space="preserve">low-risk findings at baseline and high-risk findings at first surveillance; </w:t>
      </w:r>
      <w:r w:rsidR="00150DDD" w:rsidRPr="00E0089A">
        <w:rPr>
          <w:rFonts w:ascii="Arial" w:hAnsi="Arial" w:cs="Arial"/>
          <w:sz w:val="20"/>
          <w:szCs w:val="20"/>
          <w:lang w:val="en-US"/>
        </w:rPr>
        <w:t xml:space="preserve">and those in the HR-HR group </w:t>
      </w:r>
      <w:r w:rsidR="00150DDD" w:rsidRPr="00E0089A">
        <w:rPr>
          <w:rFonts w:ascii="Arial" w:hAnsi="Arial" w:cs="Arial"/>
          <w:sz w:val="20"/>
          <w:szCs w:val="20"/>
        </w:rPr>
        <w:t xml:space="preserve">had high-risk findings at both baseline and first surveillance. </w:t>
      </w:r>
    </w:p>
    <w:p w14:paraId="1BA05727" w14:textId="5F4B9135" w:rsidR="00150DDD" w:rsidRDefault="00686021" w:rsidP="00150DDD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d</w:t>
      </w:r>
      <w:r w:rsidR="00150DDD" w:rsidRPr="00E0089A">
        <w:rPr>
          <w:rFonts w:ascii="Arial" w:hAnsi="Arial" w:cs="Arial"/>
          <w:sz w:val="20"/>
          <w:szCs w:val="20"/>
        </w:rPr>
        <w:t>High</w:t>
      </w:r>
      <w:proofErr w:type="spellEnd"/>
      <w:r w:rsidR="00150DDD" w:rsidRPr="00E0089A">
        <w:rPr>
          <w:rFonts w:ascii="Arial" w:hAnsi="Arial" w:cs="Arial"/>
          <w:sz w:val="20"/>
          <w:szCs w:val="20"/>
        </w:rPr>
        <w:t>-risk findings were defined as ≥2 PMPs of which ≥1</w:t>
      </w:r>
      <w:r w:rsidR="00150DDD" w:rsidRPr="00E0089A">
        <w:rPr>
          <w:rFonts w:ascii="Calibri" w:hAnsi="Calibri" w:cs="Calibri"/>
          <w:sz w:val="20"/>
          <w:szCs w:val="20"/>
        </w:rPr>
        <w:t xml:space="preserve"> </w:t>
      </w:r>
      <w:r w:rsidR="00150DDD" w:rsidRPr="00E0089A">
        <w:rPr>
          <w:rFonts w:ascii="Arial" w:hAnsi="Arial" w:cs="Arial"/>
          <w:sz w:val="20"/>
          <w:szCs w:val="20"/>
        </w:rPr>
        <w:t>was ‘advanced’ (adenoma ≥10mm or with high-grade dysplasia; serrated polyp ≥10mm or with any dysplasia), ≥5 PMPs, or ≥1 large (≥20mm) non-pedunculated PMP; findings not meeting these criteria were considered low-risk findings.</w:t>
      </w:r>
    </w:p>
    <w:p w14:paraId="713C3793" w14:textId="710E7FE2" w:rsidR="00150DDD" w:rsidRDefault="0039141A" w:rsidP="00150DDD">
      <w:pPr>
        <w:pStyle w:val="NoSpacing"/>
        <w:rPr>
          <w:rFonts w:ascii="Arial" w:hAnsi="Arial" w:cs="Arial"/>
          <w:sz w:val="20"/>
          <w:szCs w:val="20"/>
        </w:rPr>
      </w:pPr>
      <w:r w:rsidRPr="00392DAF">
        <w:rPr>
          <w:rFonts w:ascii="Arial" w:hAnsi="Arial" w:cs="Arial"/>
          <w:sz w:val="20"/>
          <w:szCs w:val="20"/>
          <w:vertAlign w:val="superscript"/>
        </w:rPr>
        <w:t>e</w:t>
      </w:r>
      <w:r w:rsidR="00150DDD" w:rsidRPr="00E0089A">
        <w:rPr>
          <w:rFonts w:ascii="Arial" w:hAnsi="Arial" w:cs="Arial"/>
          <w:sz w:val="20"/>
          <w:szCs w:val="20"/>
          <w:lang w:val="en-US"/>
        </w:rPr>
        <w:t xml:space="preserve">Patients in the ‘SC1 LR’ group </w:t>
      </w:r>
      <w:r w:rsidR="00150DDD" w:rsidRPr="00E0089A">
        <w:rPr>
          <w:rFonts w:ascii="Arial" w:hAnsi="Arial" w:cs="Arial"/>
          <w:sz w:val="20"/>
          <w:szCs w:val="20"/>
        </w:rPr>
        <w:t>had low-risk findings at first surveillance with any baseline findings</w:t>
      </w:r>
      <w:r w:rsidR="00150DDD" w:rsidRPr="00E0089A">
        <w:rPr>
          <w:rFonts w:ascii="Arial" w:hAnsi="Arial" w:cs="Arial"/>
          <w:sz w:val="20"/>
          <w:szCs w:val="20"/>
          <w:lang w:val="en-US"/>
        </w:rPr>
        <w:t xml:space="preserve">; those in the ‘SC1 HR’ group </w:t>
      </w:r>
      <w:r w:rsidR="00150DDD" w:rsidRPr="00E0089A">
        <w:rPr>
          <w:rFonts w:ascii="Arial" w:hAnsi="Arial" w:cs="Arial"/>
          <w:sz w:val="20"/>
          <w:szCs w:val="20"/>
        </w:rPr>
        <w:t xml:space="preserve">had high-risk findings at first surveillance with any baseline findings. </w:t>
      </w:r>
    </w:p>
    <w:p w14:paraId="1AC24F9E" w14:textId="19DEB705" w:rsidR="00B26092" w:rsidRPr="00E0089A" w:rsidRDefault="00B26092" w:rsidP="00B26092">
      <w:pPr>
        <w:pStyle w:val="NoSpacing"/>
        <w:rPr>
          <w:rFonts w:ascii="Arial" w:hAnsi="Arial" w:cs="Arial"/>
          <w:sz w:val="20"/>
          <w:szCs w:val="20"/>
        </w:rPr>
      </w:pPr>
    </w:p>
    <w:p w14:paraId="1D77C3B8" w14:textId="77777777" w:rsidR="00B26092" w:rsidRDefault="00B26092" w:rsidP="00150DDD">
      <w:pPr>
        <w:pStyle w:val="NoSpacing"/>
        <w:rPr>
          <w:rFonts w:ascii="Arial" w:hAnsi="Arial" w:cs="Arial"/>
          <w:sz w:val="20"/>
          <w:szCs w:val="20"/>
        </w:rPr>
      </w:pPr>
    </w:p>
    <w:p w14:paraId="6A9ADB61" w14:textId="77777777" w:rsidR="00392DAF" w:rsidRDefault="00392DAF" w:rsidP="00150DDD">
      <w:pPr>
        <w:pStyle w:val="NoSpacing"/>
        <w:rPr>
          <w:rFonts w:ascii="Arial" w:hAnsi="Arial" w:cs="Arial"/>
          <w:sz w:val="20"/>
          <w:szCs w:val="20"/>
        </w:rPr>
      </w:pPr>
    </w:p>
    <w:p w14:paraId="76ED3664" w14:textId="77777777" w:rsidR="00392DAF" w:rsidRDefault="00392DAF" w:rsidP="00150DDD">
      <w:pPr>
        <w:pStyle w:val="NoSpacing"/>
        <w:rPr>
          <w:rFonts w:ascii="Arial" w:hAnsi="Arial" w:cs="Arial"/>
          <w:sz w:val="20"/>
          <w:szCs w:val="20"/>
        </w:rPr>
      </w:pPr>
    </w:p>
    <w:p w14:paraId="6721A188" w14:textId="77777777" w:rsidR="00392DAF" w:rsidRPr="00E0089A" w:rsidRDefault="00392DAF" w:rsidP="00150DDD">
      <w:pPr>
        <w:pStyle w:val="NoSpacing"/>
        <w:rPr>
          <w:rFonts w:ascii="Arial" w:hAnsi="Arial" w:cs="Arial"/>
          <w:sz w:val="20"/>
          <w:szCs w:val="20"/>
        </w:rPr>
      </w:pPr>
    </w:p>
    <w:p w14:paraId="2E2CFC63" w14:textId="77777777" w:rsidR="00150DDD" w:rsidRPr="00E0089A" w:rsidRDefault="00150DDD" w:rsidP="00150DDD">
      <w:pPr>
        <w:rPr>
          <w:sz w:val="20"/>
          <w:szCs w:val="20"/>
        </w:rPr>
      </w:pPr>
    </w:p>
    <w:p w14:paraId="07B6D6B6" w14:textId="544CF4F1" w:rsidR="00150DDD" w:rsidRDefault="00150DDD" w:rsidP="00595912">
      <w:pPr>
        <w:pStyle w:val="NoSpacing"/>
        <w:rPr>
          <w:rFonts w:ascii="Arial" w:hAnsi="Arial" w:cs="Arial"/>
          <w:b/>
          <w:bCs/>
        </w:rPr>
      </w:pPr>
      <w:r w:rsidRPr="00595912">
        <w:rPr>
          <w:rFonts w:ascii="Arial" w:hAnsi="Arial" w:cs="Arial"/>
          <w:b/>
          <w:bCs/>
        </w:rPr>
        <w:lastRenderedPageBreak/>
        <w:t xml:space="preserve">Supplementary Table </w:t>
      </w:r>
      <w:r w:rsidR="000F5207">
        <w:rPr>
          <w:rFonts w:ascii="Arial" w:hAnsi="Arial" w:cs="Arial"/>
          <w:b/>
          <w:bCs/>
        </w:rPr>
        <w:t>6</w:t>
      </w:r>
      <w:r w:rsidRPr="00595912">
        <w:rPr>
          <w:rFonts w:ascii="Arial" w:hAnsi="Arial" w:cs="Arial"/>
          <w:b/>
          <w:bCs/>
        </w:rPr>
        <w:t>. Incidence of CRC and age-sex-standardised incidence ratios, by risk group,</w:t>
      </w:r>
      <w:r w:rsidRPr="00595912">
        <w:rPr>
          <w:rFonts w:ascii="Arial" w:hAnsi="Arial" w:cs="Arial"/>
          <w:b/>
          <w:bCs/>
          <w:sz w:val="18"/>
          <w:szCs w:val="18"/>
        </w:rPr>
        <w:t xml:space="preserve"> </w:t>
      </w:r>
      <w:r w:rsidRPr="00595912">
        <w:rPr>
          <w:rFonts w:ascii="Arial" w:hAnsi="Arial" w:cs="Arial"/>
          <w:b/>
          <w:bCs/>
        </w:rPr>
        <w:t>defining risk groups based on first surveillance findings only (n=10,508)</w:t>
      </w:r>
    </w:p>
    <w:tbl>
      <w:tblPr>
        <w:tblStyle w:val="TableGrid"/>
        <w:tblpPr w:leftFromText="180" w:rightFromText="180" w:vertAnchor="page" w:horzAnchor="margin" w:tblpY="1631"/>
        <w:tblW w:w="14949" w:type="dxa"/>
        <w:tblLayout w:type="fixed"/>
        <w:tblLook w:val="04A0" w:firstRow="1" w:lastRow="0" w:firstColumn="1" w:lastColumn="0" w:noHBand="0" w:noVBand="1"/>
      </w:tblPr>
      <w:tblGrid>
        <w:gridCol w:w="1280"/>
        <w:gridCol w:w="1769"/>
        <w:gridCol w:w="963"/>
        <w:gridCol w:w="964"/>
        <w:gridCol w:w="1768"/>
        <w:gridCol w:w="963"/>
        <w:gridCol w:w="1448"/>
        <w:gridCol w:w="964"/>
        <w:gridCol w:w="1608"/>
        <w:gridCol w:w="1446"/>
        <w:gridCol w:w="1776"/>
      </w:tblGrid>
      <w:tr w:rsidR="00855C52" w:rsidRPr="009E52BD" w14:paraId="7C09AD23" w14:textId="77777777" w:rsidTr="00E35ACD">
        <w:trPr>
          <w:trHeight w:val="331"/>
        </w:trPr>
        <w:tc>
          <w:tcPr>
            <w:tcW w:w="128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A89698B" w14:textId="582191A3" w:rsidR="00855C52" w:rsidRPr="009E52BD" w:rsidRDefault="00855C52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isk </w:t>
            </w:r>
            <w:proofErr w:type="spellStart"/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  <w:r w:rsidRPr="009E52B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69" w:type="dxa"/>
            <w:vMerge w:val="restart"/>
            <w:tcBorders>
              <w:top w:val="single" w:sz="4" w:space="0" w:color="auto"/>
              <w:right w:val="nil"/>
            </w:tcBorders>
            <w:vAlign w:val="bottom"/>
          </w:tcPr>
          <w:p w14:paraId="04A3046B" w14:textId="77777777" w:rsidR="00855C52" w:rsidRPr="009E52BD" w:rsidRDefault="00855C52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No. of patients, n (%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CED275A" w14:textId="77777777" w:rsidR="00855C52" w:rsidRPr="009E52BD" w:rsidRDefault="00855C52" w:rsidP="00E35ACD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Person-years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10BA786" w14:textId="77777777" w:rsidR="00855C52" w:rsidRPr="009E52BD" w:rsidRDefault="00855C52" w:rsidP="00E35ACD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Total no. of cases</w:t>
            </w:r>
          </w:p>
        </w:tc>
        <w:tc>
          <w:tcPr>
            <w:tcW w:w="17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7269506" w14:textId="77777777" w:rsidR="00855C52" w:rsidRPr="009E52BD" w:rsidRDefault="00855C52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Incidence rate per 100,000 person-years (95%CI)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E2FDCC0" w14:textId="4DDA579D" w:rsidR="00855C52" w:rsidRPr="009E52BD" w:rsidRDefault="00855C52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t 3 </w:t>
            </w:r>
            <w:proofErr w:type="spellStart"/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r w:rsidRPr="009E52B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9E52B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7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D3475DC" w14:textId="173B8D21" w:rsidR="00855C52" w:rsidRPr="009E52BD" w:rsidRDefault="00855C52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t 5 </w:t>
            </w:r>
            <w:proofErr w:type="spellStart"/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r w:rsidRPr="009E52B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9E52B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409A5708" w14:textId="77777777" w:rsidR="00855C52" w:rsidRPr="009E52BD" w:rsidRDefault="00855C52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Standardisation</w:t>
            </w:r>
          </w:p>
        </w:tc>
      </w:tr>
      <w:tr w:rsidR="00855C52" w:rsidRPr="009E52BD" w14:paraId="6CBE3D5B" w14:textId="77777777" w:rsidTr="00E35ACD">
        <w:trPr>
          <w:trHeight w:val="331"/>
        </w:trPr>
        <w:tc>
          <w:tcPr>
            <w:tcW w:w="1280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A4412C0" w14:textId="77777777" w:rsidR="00855C52" w:rsidRPr="009E52BD" w:rsidRDefault="00855C52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69" w:type="dxa"/>
            <w:vMerge/>
            <w:tcBorders>
              <w:bottom w:val="single" w:sz="4" w:space="0" w:color="auto"/>
              <w:right w:val="nil"/>
            </w:tcBorders>
          </w:tcPr>
          <w:p w14:paraId="40900D1E" w14:textId="77777777" w:rsidR="00855C52" w:rsidRPr="009E52BD" w:rsidRDefault="00855C52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15408AB" w14:textId="77777777" w:rsidR="00855C52" w:rsidRPr="009E52BD" w:rsidRDefault="00855C52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FDD80FB" w14:textId="77777777" w:rsidR="00855C52" w:rsidRPr="009E52BD" w:rsidRDefault="00855C52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68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A9F693" w14:textId="77777777" w:rsidR="00855C52" w:rsidRPr="009E52BD" w:rsidRDefault="00855C52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6533A1" w14:textId="77777777" w:rsidR="00855C52" w:rsidRPr="0016777E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No. of cases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37A733E" w14:textId="1C4C4868" w:rsidR="00855C52" w:rsidRPr="0016777E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Cumulative incidence, % (95%</w:t>
            </w:r>
            <w:proofErr w:type="gramStart"/>
            <w:r w:rsidRPr="0016777E">
              <w:rPr>
                <w:rFonts w:ascii="Arial" w:hAnsi="Arial" w:cs="Arial"/>
                <w:sz w:val="20"/>
                <w:szCs w:val="20"/>
              </w:rPr>
              <w:t>CI)</w:t>
            </w:r>
            <w:r w:rsidRPr="0016777E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96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5BA3DD80" w14:textId="77777777" w:rsidR="00855C52" w:rsidRPr="0016777E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No. of cases</w:t>
            </w:r>
          </w:p>
        </w:tc>
        <w:tc>
          <w:tcPr>
            <w:tcW w:w="160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38755862" w14:textId="2C39247D" w:rsidR="00855C52" w:rsidRPr="0016777E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Cumulative incidence, % (95%</w:t>
            </w:r>
            <w:proofErr w:type="gramStart"/>
            <w:r w:rsidRPr="0016777E">
              <w:rPr>
                <w:rFonts w:ascii="Arial" w:hAnsi="Arial" w:cs="Arial"/>
                <w:sz w:val="20"/>
                <w:szCs w:val="20"/>
              </w:rPr>
              <w:t>CI)</w:t>
            </w:r>
            <w:r w:rsidRPr="0016777E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446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08CC7C20" w14:textId="77777777" w:rsidR="00855C52" w:rsidRPr="0016777E" w:rsidRDefault="00855C52" w:rsidP="00E35AC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No. of expected cases</w:t>
            </w:r>
          </w:p>
        </w:tc>
        <w:tc>
          <w:tcPr>
            <w:tcW w:w="1773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C286E8" w14:textId="77777777" w:rsidR="00855C52" w:rsidRPr="0016777E" w:rsidRDefault="00855C52" w:rsidP="00E35AC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6777E">
              <w:rPr>
                <w:rFonts w:ascii="Arial" w:hAnsi="Arial" w:cs="Arial"/>
                <w:sz w:val="20"/>
                <w:szCs w:val="20"/>
              </w:rPr>
              <w:t>SIR (95%CI)</w:t>
            </w:r>
          </w:p>
        </w:tc>
      </w:tr>
      <w:tr w:rsidR="00855C52" w:rsidRPr="009E52BD" w14:paraId="3F62B7D4" w14:textId="77777777" w:rsidTr="00E35ACD">
        <w:trPr>
          <w:trHeight w:val="331"/>
        </w:trPr>
        <w:tc>
          <w:tcPr>
            <w:tcW w:w="1494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4CC69" w14:textId="02423037" w:rsidR="00855C52" w:rsidRPr="009E52BD" w:rsidRDefault="00855C52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fter first surveillance, censored at any second surveillance </w:t>
            </w:r>
            <w:proofErr w:type="spellStart"/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>visit</w:t>
            </w:r>
            <w:r w:rsidRPr="009E52B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855C52" w:rsidRPr="009E52BD" w14:paraId="118912B6" w14:textId="77777777" w:rsidTr="00E35ACD">
        <w:trPr>
          <w:trHeight w:val="331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331822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‘SC1 LR’ 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319B34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9,859 (93.8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1C0557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50,55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05A036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E02E02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54 (124-193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51B5E7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BC3B15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3 (0.2-0.5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335823" w14:textId="275D9480" w:rsidR="00855C52" w:rsidRPr="00392DAF" w:rsidRDefault="00DE3830" w:rsidP="00E35AC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="00C051CD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C929CD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7 (0.5-0.9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559DAD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58EC785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72 (0.57-0.89)</w:t>
            </w:r>
          </w:p>
        </w:tc>
      </w:tr>
      <w:tr w:rsidR="00855C52" w:rsidRPr="009E52BD" w14:paraId="249CA425" w14:textId="77777777" w:rsidTr="00E35ACD">
        <w:trPr>
          <w:trHeight w:val="331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9F77FA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‘SC1 HR’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AA3F0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649 (6.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FFA2A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,1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CFE24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E7F99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654 (387-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E52BD">
              <w:rPr>
                <w:rFonts w:ascii="Arial" w:hAnsi="Arial" w:cs="Arial"/>
                <w:sz w:val="20"/>
                <w:szCs w:val="20"/>
              </w:rPr>
              <w:t>104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1E63A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A0A26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.0 (0.4-2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42DCC" w14:textId="4C16A8E6" w:rsidR="00855C52" w:rsidRPr="00392DAF" w:rsidRDefault="00DE3830" w:rsidP="00E35AC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C051CD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DA45A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4.2 (2.1-8.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70835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22A83B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.71 (1.48-4.55)</w:t>
            </w:r>
          </w:p>
        </w:tc>
      </w:tr>
      <w:tr w:rsidR="00855C52" w:rsidRPr="009E52BD" w14:paraId="69540DAA" w14:textId="77777777" w:rsidTr="00E35ACD">
        <w:trPr>
          <w:trHeight w:val="331"/>
        </w:trPr>
        <w:tc>
          <w:tcPr>
            <w:tcW w:w="1494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51E893" w14:textId="506691E6" w:rsidR="00855C52" w:rsidRPr="009E52BD" w:rsidRDefault="00855C52" w:rsidP="00E35A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52B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fter second surveillance through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he </w:t>
            </w:r>
            <w:r w:rsidR="00F625F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te of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nal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ensoring</w:t>
            </w:r>
            <w:r w:rsidR="00B71A0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855C52" w:rsidRPr="009E52BD" w14:paraId="1730B8FE" w14:textId="77777777" w:rsidTr="00E35ACD">
        <w:trPr>
          <w:trHeight w:val="331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9D30C9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‘SC1 LR’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57CCB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4,944 (91.7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12F31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33,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C5487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37DD5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45 (110-19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F3676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91DCB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2 (0.1-0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8AED2" w14:textId="09F80165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</w:t>
            </w:r>
            <w:r w:rsidR="00DE3830">
              <w:rPr>
                <w:rFonts w:ascii="Arial" w:hAnsi="Arial" w:cs="Arial"/>
                <w:sz w:val="20"/>
                <w:szCs w:val="20"/>
              </w:rPr>
              <w:t>9</w:t>
            </w:r>
            <w:r w:rsidR="00C051CD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  <w:r w:rsidRPr="009E52B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75900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5 (0.3-0.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E1D02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BBB58E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63 (0.46-0.83)</w:t>
            </w:r>
          </w:p>
        </w:tc>
      </w:tr>
      <w:tr w:rsidR="00855C52" w:rsidRPr="009E52BD" w14:paraId="5983411A" w14:textId="77777777" w:rsidTr="00E35ACD">
        <w:trPr>
          <w:trHeight w:val="331"/>
        </w:trPr>
        <w:tc>
          <w:tcPr>
            <w:tcW w:w="128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4335A8C9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 xml:space="preserve">‘SC1 HR’ 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990FEA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446 (8.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048F9A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2,94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05C9B5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17F886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374 (207-67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A6095E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C22912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0.3 (0.0-1.9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AE9426" w14:textId="0A5A3532" w:rsidR="00855C52" w:rsidRPr="00392DAF" w:rsidRDefault="00DE3830" w:rsidP="00E35AC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C051CD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762BE8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.2 (0.5-3.2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7F1C4D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6D9893" w14:textId="77777777" w:rsidR="00855C52" w:rsidRPr="009E52BD" w:rsidRDefault="00855C52" w:rsidP="00E35ACD">
            <w:pPr>
              <w:rPr>
                <w:rFonts w:ascii="Arial" w:hAnsi="Arial" w:cs="Arial"/>
                <w:sz w:val="20"/>
                <w:szCs w:val="20"/>
              </w:rPr>
            </w:pPr>
            <w:r w:rsidRPr="009E52BD">
              <w:rPr>
                <w:rFonts w:ascii="Arial" w:hAnsi="Arial" w:cs="Arial"/>
                <w:sz w:val="20"/>
                <w:szCs w:val="20"/>
              </w:rPr>
              <w:t>1.43 (0.71-2.55)</w:t>
            </w:r>
          </w:p>
        </w:tc>
      </w:tr>
    </w:tbl>
    <w:p w14:paraId="62A51B77" w14:textId="04A2F479" w:rsidR="00855C52" w:rsidRPr="00392DAF" w:rsidRDefault="00855C52" w:rsidP="00595912">
      <w:pPr>
        <w:pStyle w:val="NoSpacing"/>
        <w:rPr>
          <w:rFonts w:ascii="Arial" w:hAnsi="Arial" w:cs="Arial"/>
          <w:b/>
          <w:bCs/>
          <w:sz w:val="20"/>
          <w:szCs w:val="20"/>
        </w:rPr>
      </w:pPr>
    </w:p>
    <w:p w14:paraId="1DDA407E" w14:textId="77777777" w:rsidR="00150DDD" w:rsidRPr="00A555B3" w:rsidRDefault="00150DDD" w:rsidP="00150DDD">
      <w:pPr>
        <w:pStyle w:val="NoSpacing"/>
        <w:rPr>
          <w:rFonts w:ascii="Arial" w:hAnsi="Arial" w:cs="Arial"/>
          <w:sz w:val="20"/>
          <w:szCs w:val="20"/>
        </w:rPr>
      </w:pPr>
      <w:r w:rsidRPr="00A555B3">
        <w:rPr>
          <w:rFonts w:ascii="Arial" w:hAnsi="Arial" w:cs="Arial"/>
          <w:sz w:val="20"/>
          <w:szCs w:val="20"/>
        </w:rPr>
        <w:t xml:space="preserve">CI: confidence interval. CRC: colorectal cancer. SIR: standardised incidence ratio. ‘SC1 HR’: high-risk at first surveillance. ‘SC1 LR’: </w:t>
      </w:r>
      <w:proofErr w:type="gramStart"/>
      <w:r w:rsidRPr="00A555B3">
        <w:rPr>
          <w:rFonts w:ascii="Arial" w:hAnsi="Arial" w:cs="Arial"/>
          <w:sz w:val="20"/>
          <w:szCs w:val="20"/>
        </w:rPr>
        <w:t>low-risk</w:t>
      </w:r>
      <w:proofErr w:type="gramEnd"/>
      <w:r w:rsidRPr="00A555B3">
        <w:rPr>
          <w:rFonts w:ascii="Arial" w:hAnsi="Arial" w:cs="Arial"/>
          <w:sz w:val="20"/>
          <w:szCs w:val="20"/>
        </w:rPr>
        <w:t xml:space="preserve"> at first surveillance. </w:t>
      </w:r>
    </w:p>
    <w:p w14:paraId="278FB855" w14:textId="033052E2" w:rsidR="004557A2" w:rsidRPr="00A555B3" w:rsidRDefault="00150DDD" w:rsidP="00392DAF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A555B3">
        <w:rPr>
          <w:rFonts w:ascii="Arial" w:hAnsi="Arial" w:cs="Arial"/>
          <w:sz w:val="20"/>
          <w:szCs w:val="20"/>
          <w:vertAlign w:val="superscript"/>
        </w:rPr>
        <w:t>a</w:t>
      </w:r>
      <w:r w:rsidRPr="00A555B3">
        <w:rPr>
          <w:rFonts w:ascii="Arial" w:hAnsi="Arial" w:cs="Arial"/>
          <w:sz w:val="20"/>
          <w:szCs w:val="20"/>
        </w:rPr>
        <w:t>For</w:t>
      </w:r>
      <w:proofErr w:type="spellEnd"/>
      <w:r w:rsidRPr="00A555B3">
        <w:rPr>
          <w:rFonts w:ascii="Arial" w:hAnsi="Arial" w:cs="Arial"/>
          <w:sz w:val="20"/>
          <w:szCs w:val="20"/>
        </w:rPr>
        <w:t xml:space="preserve"> analyses of incidence after first surveillance, cumulative incidence data are shown for 3 and 5 years after first surveillance. For analyses of incidence after second surveillance, cumulative incidence data are shown for 3 and 5 years after second surveillance.</w:t>
      </w:r>
    </w:p>
    <w:p w14:paraId="7C518FFB" w14:textId="78D6B01A" w:rsidR="00150DDD" w:rsidRPr="00A555B3" w:rsidRDefault="00150DDD" w:rsidP="00150DDD">
      <w:pPr>
        <w:pStyle w:val="NoSpacing"/>
        <w:rPr>
          <w:rFonts w:ascii="Arial" w:hAnsi="Arial" w:cs="Arial"/>
          <w:sz w:val="20"/>
          <w:szCs w:val="20"/>
        </w:rPr>
      </w:pPr>
      <w:r w:rsidRPr="00A555B3">
        <w:rPr>
          <w:rFonts w:ascii="Arial" w:hAnsi="Arial" w:cs="Arial"/>
          <w:sz w:val="20"/>
          <w:szCs w:val="20"/>
          <w:vertAlign w:val="superscript"/>
        </w:rPr>
        <w:t>b</w:t>
      </w:r>
      <w:r w:rsidRPr="00A555B3">
        <w:rPr>
          <w:rFonts w:ascii="Arial" w:hAnsi="Arial" w:cs="Arial"/>
          <w:sz w:val="20"/>
          <w:szCs w:val="20"/>
          <w:lang w:val="en-US"/>
        </w:rPr>
        <w:t xml:space="preserve">Patients in the ‘SC1 LR’ group </w:t>
      </w:r>
      <w:r w:rsidRPr="00A555B3">
        <w:rPr>
          <w:rFonts w:ascii="Arial" w:hAnsi="Arial" w:cs="Arial"/>
          <w:sz w:val="20"/>
          <w:szCs w:val="20"/>
        </w:rPr>
        <w:t>had low-risk findings at first surveillance with any baseline findings</w:t>
      </w:r>
      <w:r w:rsidRPr="00A555B3">
        <w:rPr>
          <w:rFonts w:ascii="Arial" w:hAnsi="Arial" w:cs="Arial"/>
          <w:sz w:val="20"/>
          <w:szCs w:val="20"/>
          <w:lang w:val="en-US"/>
        </w:rPr>
        <w:t xml:space="preserve">; those in the ‘SC1 HR’ group </w:t>
      </w:r>
      <w:r w:rsidRPr="00A555B3">
        <w:rPr>
          <w:rFonts w:ascii="Arial" w:hAnsi="Arial" w:cs="Arial"/>
          <w:sz w:val="20"/>
          <w:szCs w:val="20"/>
        </w:rPr>
        <w:t>had high-risk findings at first surveillance with any baseline findings. High-risk findings were defined as ≥2 premalignant polyps (PMPs) of which ≥1</w:t>
      </w:r>
      <w:r w:rsidRPr="00A555B3">
        <w:rPr>
          <w:rFonts w:ascii="Calibri" w:hAnsi="Calibri" w:cs="Calibri"/>
          <w:sz w:val="20"/>
          <w:szCs w:val="20"/>
        </w:rPr>
        <w:t xml:space="preserve"> </w:t>
      </w:r>
      <w:r w:rsidRPr="00A555B3">
        <w:rPr>
          <w:rFonts w:ascii="Arial" w:hAnsi="Arial" w:cs="Arial"/>
          <w:sz w:val="20"/>
          <w:szCs w:val="20"/>
        </w:rPr>
        <w:t>was ‘advanced’ (adenoma ≥10mm or with high-grade dysplasia; serrated polyp ≥10mm or with any dysplasia), ≥5 PMPs, or ≥1 large (≥20mm) non-pedunculated PMP; findings not meeting these criteria were considered low-risk findings.</w:t>
      </w:r>
    </w:p>
    <w:p w14:paraId="600D8B24" w14:textId="4E9EBA42" w:rsidR="00150DDD" w:rsidRPr="00A555B3" w:rsidRDefault="00150DDD" w:rsidP="00150DDD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A555B3">
        <w:rPr>
          <w:rFonts w:ascii="Arial" w:hAnsi="Arial" w:cs="Arial"/>
          <w:sz w:val="20"/>
          <w:szCs w:val="20"/>
          <w:vertAlign w:val="superscript"/>
        </w:rPr>
        <w:t>c</w:t>
      </w:r>
      <w:r w:rsidRPr="00A555B3">
        <w:rPr>
          <w:rFonts w:ascii="Arial" w:hAnsi="Arial" w:cs="Arial"/>
          <w:sz w:val="20"/>
          <w:szCs w:val="20"/>
        </w:rPr>
        <w:t>Estimated</w:t>
      </w:r>
      <w:proofErr w:type="spellEnd"/>
      <w:r w:rsidRPr="00A555B3">
        <w:rPr>
          <w:rFonts w:ascii="Arial" w:hAnsi="Arial" w:cs="Arial"/>
          <w:sz w:val="20"/>
          <w:szCs w:val="20"/>
        </w:rPr>
        <w:t xml:space="preserve"> using the Kaplan-Meier method.</w:t>
      </w:r>
    </w:p>
    <w:p w14:paraId="029FC0C5" w14:textId="3A4748D3" w:rsidR="00150DDD" w:rsidRDefault="00150DDD" w:rsidP="00150DDD">
      <w:pPr>
        <w:pStyle w:val="NoSpacing"/>
        <w:jc w:val="both"/>
        <w:rPr>
          <w:rFonts w:ascii="Arial" w:hAnsi="Arial" w:cs="Arial"/>
          <w:sz w:val="20"/>
          <w:szCs w:val="20"/>
        </w:rPr>
      </w:pPr>
      <w:proofErr w:type="spellStart"/>
      <w:r w:rsidRPr="00A555B3">
        <w:rPr>
          <w:rFonts w:ascii="Arial" w:hAnsi="Arial" w:cs="Arial"/>
          <w:sz w:val="20"/>
          <w:szCs w:val="20"/>
          <w:vertAlign w:val="superscript"/>
        </w:rPr>
        <w:t>d</w:t>
      </w:r>
      <w:r w:rsidRPr="00A555B3">
        <w:rPr>
          <w:rFonts w:ascii="Arial" w:hAnsi="Arial" w:cs="Arial"/>
          <w:sz w:val="20"/>
          <w:szCs w:val="20"/>
        </w:rPr>
        <w:t>Each</w:t>
      </w:r>
      <w:proofErr w:type="spellEnd"/>
      <w:r w:rsidRPr="00A555B3">
        <w:rPr>
          <w:rFonts w:ascii="Arial" w:hAnsi="Arial" w:cs="Arial"/>
          <w:sz w:val="20"/>
          <w:szCs w:val="20"/>
        </w:rPr>
        <w:t xml:space="preserve"> patient’s follow-up time was included from their first surveillance visit and censored at any second surveillance visit.</w:t>
      </w:r>
    </w:p>
    <w:p w14:paraId="51E9DBF0" w14:textId="48F92386" w:rsidR="00C02D30" w:rsidRPr="00A555B3" w:rsidRDefault="00C02D30" w:rsidP="00150DDD">
      <w:pPr>
        <w:pStyle w:val="NoSpacing"/>
        <w:jc w:val="both"/>
        <w:rPr>
          <w:rFonts w:ascii="Arial" w:hAnsi="Arial" w:cs="Arial"/>
          <w:sz w:val="20"/>
          <w:szCs w:val="20"/>
        </w:rPr>
      </w:pPr>
      <w:bookmarkStart w:id="5" w:name="_Hlk189489048"/>
      <w:proofErr w:type="spellStart"/>
      <w:r>
        <w:rPr>
          <w:rFonts w:ascii="Arial" w:hAnsi="Arial" w:cs="Arial"/>
          <w:sz w:val="20"/>
          <w:szCs w:val="20"/>
          <w:vertAlign w:val="superscript"/>
        </w:rPr>
        <w:t>e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remaining CRC cases were diagnosed during the follow-up period starting 5 years after first surveillance (</w:t>
      </w:r>
      <w:r w:rsidRPr="009E52BD">
        <w:rPr>
          <w:rFonts w:ascii="Arial" w:hAnsi="Arial" w:cs="Arial"/>
          <w:sz w:val="20"/>
          <w:szCs w:val="20"/>
        </w:rPr>
        <w:t>‘SC1 LR’</w:t>
      </w:r>
      <w:r>
        <w:rPr>
          <w:rFonts w:ascii="Arial" w:hAnsi="Arial" w:cs="Arial"/>
          <w:sz w:val="20"/>
          <w:szCs w:val="20"/>
        </w:rPr>
        <w:t>, n=</w:t>
      </w:r>
      <w:r w:rsidR="00740CBA">
        <w:rPr>
          <w:rFonts w:ascii="Arial" w:hAnsi="Arial" w:cs="Arial"/>
          <w:sz w:val="20"/>
          <w:szCs w:val="20"/>
        </w:rPr>
        <w:t>33</w:t>
      </w:r>
      <w:r>
        <w:rPr>
          <w:rFonts w:ascii="Arial" w:hAnsi="Arial" w:cs="Arial"/>
          <w:sz w:val="20"/>
          <w:szCs w:val="20"/>
        </w:rPr>
        <w:t xml:space="preserve">; </w:t>
      </w:r>
      <w:r w:rsidRPr="009E52BD">
        <w:rPr>
          <w:rFonts w:ascii="Arial" w:hAnsi="Arial" w:cs="Arial"/>
          <w:sz w:val="20"/>
          <w:szCs w:val="20"/>
        </w:rPr>
        <w:t>‘SC1 HR’</w:t>
      </w:r>
      <w:r>
        <w:rPr>
          <w:rFonts w:ascii="Arial" w:hAnsi="Arial" w:cs="Arial"/>
          <w:sz w:val="20"/>
          <w:szCs w:val="20"/>
        </w:rPr>
        <w:t>, n=</w:t>
      </w:r>
      <w:r w:rsidR="00740CBA">
        <w:rPr>
          <w:rFonts w:ascii="Arial" w:hAnsi="Arial" w:cs="Arial"/>
          <w:sz w:val="20"/>
          <w:szCs w:val="20"/>
        </w:rPr>
        <w:t>5</w:t>
      </w:r>
      <w:r>
        <w:rPr>
          <w:rFonts w:ascii="Arial" w:hAnsi="Arial" w:cs="Arial"/>
          <w:sz w:val="20"/>
          <w:szCs w:val="20"/>
        </w:rPr>
        <w:t xml:space="preserve">). </w:t>
      </w:r>
    </w:p>
    <w:bookmarkEnd w:id="5"/>
    <w:p w14:paraId="45B2ED21" w14:textId="33EFA3AF" w:rsidR="00150DDD" w:rsidRPr="00A555B3" w:rsidRDefault="004557A2" w:rsidP="00150DDD">
      <w:pPr>
        <w:pStyle w:val="NoSpacing"/>
        <w:jc w:val="both"/>
        <w:rPr>
          <w:rFonts w:ascii="Arial" w:hAnsi="Arial" w:cs="Arial"/>
          <w:sz w:val="20"/>
          <w:szCs w:val="20"/>
        </w:rPr>
      </w:pPr>
      <w:proofErr w:type="spellStart"/>
      <w:r w:rsidRPr="00A555B3">
        <w:rPr>
          <w:rFonts w:ascii="Arial" w:hAnsi="Arial" w:cs="Arial"/>
          <w:sz w:val="20"/>
          <w:szCs w:val="20"/>
          <w:vertAlign w:val="superscript"/>
        </w:rPr>
        <w:t>f</w:t>
      </w:r>
      <w:r w:rsidR="00150DDD" w:rsidRPr="00A555B3">
        <w:rPr>
          <w:rFonts w:ascii="Arial" w:hAnsi="Arial" w:cs="Arial"/>
          <w:sz w:val="20"/>
          <w:szCs w:val="20"/>
        </w:rPr>
        <w:t>For</w:t>
      </w:r>
      <w:proofErr w:type="spellEnd"/>
      <w:r w:rsidR="00150DDD" w:rsidRPr="00A555B3">
        <w:rPr>
          <w:rFonts w:ascii="Arial" w:hAnsi="Arial" w:cs="Arial"/>
          <w:sz w:val="20"/>
          <w:szCs w:val="20"/>
        </w:rPr>
        <w:t xml:space="preserve"> those who attended ≥2</w:t>
      </w:r>
      <w:r w:rsidR="00150DDD" w:rsidRPr="00A555B3">
        <w:rPr>
          <w:rFonts w:ascii="Arial" w:hAnsi="Arial" w:cs="Arial"/>
          <w:b/>
          <w:bCs/>
          <w:sz w:val="20"/>
          <w:szCs w:val="20"/>
        </w:rPr>
        <w:t xml:space="preserve"> </w:t>
      </w:r>
      <w:r w:rsidR="00150DDD" w:rsidRPr="00A555B3">
        <w:rPr>
          <w:rFonts w:ascii="Arial" w:hAnsi="Arial" w:cs="Arial"/>
          <w:sz w:val="20"/>
          <w:szCs w:val="20"/>
        </w:rPr>
        <w:t xml:space="preserve">surveillance visits, each patient’s follow-up time was included from their second surveillance visit through the </w:t>
      </w:r>
      <w:r w:rsidR="00D2422C" w:rsidRPr="00A555B3">
        <w:rPr>
          <w:rFonts w:ascii="Arial" w:hAnsi="Arial" w:cs="Arial"/>
          <w:sz w:val="20"/>
          <w:szCs w:val="20"/>
        </w:rPr>
        <w:t xml:space="preserve">date of </w:t>
      </w:r>
      <w:r w:rsidR="00F625F0">
        <w:rPr>
          <w:rFonts w:ascii="Arial" w:hAnsi="Arial" w:cs="Arial"/>
          <w:sz w:val="20"/>
          <w:szCs w:val="20"/>
        </w:rPr>
        <w:t xml:space="preserve">final </w:t>
      </w:r>
      <w:r w:rsidR="00D2422C" w:rsidRPr="00A555B3">
        <w:rPr>
          <w:rFonts w:ascii="Arial" w:hAnsi="Arial" w:cs="Arial"/>
          <w:sz w:val="20"/>
          <w:szCs w:val="20"/>
        </w:rPr>
        <w:t>censoring</w:t>
      </w:r>
      <w:r w:rsidR="00150DDD" w:rsidRPr="00A555B3">
        <w:rPr>
          <w:rFonts w:ascii="Arial" w:hAnsi="Arial" w:cs="Arial"/>
          <w:sz w:val="20"/>
          <w:szCs w:val="20"/>
        </w:rPr>
        <w:t>.</w:t>
      </w:r>
    </w:p>
    <w:p w14:paraId="456118D7" w14:textId="33AFCE2F" w:rsidR="00C02D30" w:rsidRPr="00A555B3" w:rsidRDefault="00C02D30" w:rsidP="00C02D30">
      <w:pPr>
        <w:pStyle w:val="NoSpacing"/>
        <w:jc w:val="both"/>
        <w:rPr>
          <w:rFonts w:ascii="Arial" w:hAnsi="Arial" w:cs="Arial"/>
          <w:sz w:val="20"/>
          <w:szCs w:val="20"/>
        </w:rPr>
      </w:pPr>
      <w:bookmarkStart w:id="6" w:name="_Hlk189489109"/>
      <w:proofErr w:type="spellStart"/>
      <w:r>
        <w:rPr>
          <w:rFonts w:ascii="Arial" w:hAnsi="Arial" w:cs="Arial"/>
          <w:sz w:val="20"/>
          <w:szCs w:val="20"/>
          <w:vertAlign w:val="superscript"/>
        </w:rPr>
        <w:t>g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remaining CRC cases were diagnosed during the follow-up period starting 5 years after second surveillance (</w:t>
      </w:r>
      <w:r w:rsidRPr="009E52BD">
        <w:rPr>
          <w:rFonts w:ascii="Arial" w:hAnsi="Arial" w:cs="Arial"/>
          <w:sz w:val="20"/>
          <w:szCs w:val="20"/>
        </w:rPr>
        <w:t>‘SC1 LR’</w:t>
      </w:r>
      <w:r>
        <w:rPr>
          <w:rFonts w:ascii="Arial" w:hAnsi="Arial" w:cs="Arial"/>
          <w:sz w:val="20"/>
          <w:szCs w:val="20"/>
        </w:rPr>
        <w:t>, n=</w:t>
      </w:r>
      <w:r w:rsidR="00740CBA">
        <w:rPr>
          <w:rFonts w:ascii="Arial" w:hAnsi="Arial" w:cs="Arial"/>
          <w:sz w:val="20"/>
          <w:szCs w:val="20"/>
        </w:rPr>
        <w:t>29</w:t>
      </w:r>
      <w:r>
        <w:rPr>
          <w:rFonts w:ascii="Arial" w:hAnsi="Arial" w:cs="Arial"/>
          <w:sz w:val="20"/>
          <w:szCs w:val="20"/>
        </w:rPr>
        <w:t xml:space="preserve">; </w:t>
      </w:r>
      <w:r w:rsidRPr="009E52BD">
        <w:rPr>
          <w:rFonts w:ascii="Arial" w:hAnsi="Arial" w:cs="Arial"/>
          <w:sz w:val="20"/>
          <w:szCs w:val="20"/>
        </w:rPr>
        <w:t>‘SC1 HR’</w:t>
      </w:r>
      <w:r>
        <w:rPr>
          <w:rFonts w:ascii="Arial" w:hAnsi="Arial" w:cs="Arial"/>
          <w:sz w:val="20"/>
          <w:szCs w:val="20"/>
        </w:rPr>
        <w:t>, n=</w:t>
      </w:r>
      <w:r w:rsidR="00740CBA">
        <w:rPr>
          <w:rFonts w:ascii="Arial" w:hAnsi="Arial" w:cs="Arial"/>
          <w:sz w:val="20"/>
          <w:szCs w:val="20"/>
        </w:rPr>
        <w:t>7</w:t>
      </w:r>
      <w:r>
        <w:rPr>
          <w:rFonts w:ascii="Arial" w:hAnsi="Arial" w:cs="Arial"/>
          <w:sz w:val="20"/>
          <w:szCs w:val="20"/>
        </w:rPr>
        <w:t xml:space="preserve">). </w:t>
      </w:r>
    </w:p>
    <w:bookmarkEnd w:id="6"/>
    <w:p w14:paraId="1446BF82" w14:textId="3902CE97" w:rsidR="00DE1E7A" w:rsidRDefault="00DE1E7A" w:rsidP="00C02D30">
      <w:pPr>
        <w:pStyle w:val="NoSpacing"/>
        <w:jc w:val="both"/>
      </w:pPr>
    </w:p>
    <w:p w14:paraId="15B67A3A" w14:textId="77777777" w:rsidR="00E247C6" w:rsidRPr="00E247C6" w:rsidRDefault="00E247C6" w:rsidP="00392DAF"/>
    <w:p w14:paraId="6944E876" w14:textId="77777777" w:rsidR="00E247C6" w:rsidRPr="00E247C6" w:rsidRDefault="00E247C6" w:rsidP="00392DAF"/>
    <w:p w14:paraId="1D5E2F95" w14:textId="77777777" w:rsidR="00E247C6" w:rsidRPr="00E247C6" w:rsidRDefault="00E247C6" w:rsidP="00392DAF"/>
    <w:p w14:paraId="537EF31E" w14:textId="77777777" w:rsidR="00E247C6" w:rsidRPr="00E247C6" w:rsidRDefault="00E247C6" w:rsidP="00392DAF">
      <w:pPr>
        <w:jc w:val="center"/>
      </w:pPr>
    </w:p>
    <w:sectPr w:rsidR="00E247C6" w:rsidRPr="00E247C6" w:rsidSect="00392DAF">
      <w:pgSz w:w="16838" w:h="11906" w:orient="landscape"/>
      <w:pgMar w:top="964" w:right="964" w:bottom="964" w:left="964" w:header="709" w:footer="1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A17600" w14:textId="77777777" w:rsidR="00E247C6" w:rsidRDefault="00E247C6" w:rsidP="00E247C6">
      <w:pPr>
        <w:spacing w:after="0" w:line="240" w:lineRule="auto"/>
      </w:pPr>
      <w:r>
        <w:separator/>
      </w:r>
    </w:p>
  </w:endnote>
  <w:endnote w:type="continuationSeparator" w:id="0">
    <w:p w14:paraId="75E5ECC0" w14:textId="77777777" w:rsidR="00E247C6" w:rsidRDefault="00E247C6" w:rsidP="00E24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42190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6CB93B" w14:textId="691F46DB" w:rsidR="00E247C6" w:rsidRDefault="00E247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1FAB38" w14:textId="77777777" w:rsidR="00E247C6" w:rsidRDefault="00E247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F3BBA" w14:textId="77777777" w:rsidR="00E247C6" w:rsidRDefault="00E247C6" w:rsidP="00E247C6">
      <w:pPr>
        <w:spacing w:after="0" w:line="240" w:lineRule="auto"/>
      </w:pPr>
      <w:r>
        <w:separator/>
      </w:r>
    </w:p>
  </w:footnote>
  <w:footnote w:type="continuationSeparator" w:id="0">
    <w:p w14:paraId="26967F21" w14:textId="77777777" w:rsidR="00E247C6" w:rsidRDefault="00E247C6" w:rsidP="00E247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DDD"/>
    <w:rsid w:val="0002310B"/>
    <w:rsid w:val="0002507B"/>
    <w:rsid w:val="00033F08"/>
    <w:rsid w:val="00055EFF"/>
    <w:rsid w:val="0006271E"/>
    <w:rsid w:val="0008010F"/>
    <w:rsid w:val="00084A5B"/>
    <w:rsid w:val="000E44F4"/>
    <w:rsid w:val="000E6EAB"/>
    <w:rsid w:val="000F5207"/>
    <w:rsid w:val="001303DD"/>
    <w:rsid w:val="0014268E"/>
    <w:rsid w:val="00150DDD"/>
    <w:rsid w:val="0016777E"/>
    <w:rsid w:val="001A5E1D"/>
    <w:rsid w:val="001B7C8E"/>
    <w:rsid w:val="001E6E75"/>
    <w:rsid w:val="00207737"/>
    <w:rsid w:val="002114C8"/>
    <w:rsid w:val="0021632C"/>
    <w:rsid w:val="00224FE8"/>
    <w:rsid w:val="0025022D"/>
    <w:rsid w:val="00366626"/>
    <w:rsid w:val="00367C21"/>
    <w:rsid w:val="00372CE2"/>
    <w:rsid w:val="00375D31"/>
    <w:rsid w:val="0039141A"/>
    <w:rsid w:val="00392DAF"/>
    <w:rsid w:val="003C11E7"/>
    <w:rsid w:val="003F7A58"/>
    <w:rsid w:val="00400CDF"/>
    <w:rsid w:val="004557A2"/>
    <w:rsid w:val="004F2420"/>
    <w:rsid w:val="00503109"/>
    <w:rsid w:val="00542A5F"/>
    <w:rsid w:val="005431F3"/>
    <w:rsid w:val="00595912"/>
    <w:rsid w:val="005A7C8C"/>
    <w:rsid w:val="005B053A"/>
    <w:rsid w:val="005C4758"/>
    <w:rsid w:val="005E1C81"/>
    <w:rsid w:val="00686021"/>
    <w:rsid w:val="006B001C"/>
    <w:rsid w:val="006E5459"/>
    <w:rsid w:val="00733EAF"/>
    <w:rsid w:val="00734384"/>
    <w:rsid w:val="00740CBA"/>
    <w:rsid w:val="007542AA"/>
    <w:rsid w:val="00765823"/>
    <w:rsid w:val="00773FCE"/>
    <w:rsid w:val="007A6B35"/>
    <w:rsid w:val="007B3FA9"/>
    <w:rsid w:val="007B6E9B"/>
    <w:rsid w:val="0080051E"/>
    <w:rsid w:val="008102F4"/>
    <w:rsid w:val="008166E6"/>
    <w:rsid w:val="00816D07"/>
    <w:rsid w:val="00835037"/>
    <w:rsid w:val="00855C52"/>
    <w:rsid w:val="0087028E"/>
    <w:rsid w:val="00870532"/>
    <w:rsid w:val="00891B17"/>
    <w:rsid w:val="008C01FE"/>
    <w:rsid w:val="008E7D76"/>
    <w:rsid w:val="009118CE"/>
    <w:rsid w:val="00941955"/>
    <w:rsid w:val="00947745"/>
    <w:rsid w:val="00976AAF"/>
    <w:rsid w:val="009770EF"/>
    <w:rsid w:val="0098207B"/>
    <w:rsid w:val="009A2BD4"/>
    <w:rsid w:val="009A3F70"/>
    <w:rsid w:val="009D74C4"/>
    <w:rsid w:val="009F25B2"/>
    <w:rsid w:val="009F54F5"/>
    <w:rsid w:val="00A026B9"/>
    <w:rsid w:val="00A04650"/>
    <w:rsid w:val="00A555B3"/>
    <w:rsid w:val="00A83FBC"/>
    <w:rsid w:val="00AA5DA8"/>
    <w:rsid w:val="00AB0A4B"/>
    <w:rsid w:val="00AD1931"/>
    <w:rsid w:val="00AE7287"/>
    <w:rsid w:val="00B018F2"/>
    <w:rsid w:val="00B208A5"/>
    <w:rsid w:val="00B26092"/>
    <w:rsid w:val="00B54C3F"/>
    <w:rsid w:val="00B66C30"/>
    <w:rsid w:val="00B71A0E"/>
    <w:rsid w:val="00BA1F02"/>
    <w:rsid w:val="00C02D30"/>
    <w:rsid w:val="00C03C9F"/>
    <w:rsid w:val="00C051CD"/>
    <w:rsid w:val="00C217F9"/>
    <w:rsid w:val="00C50750"/>
    <w:rsid w:val="00C6795A"/>
    <w:rsid w:val="00C7365B"/>
    <w:rsid w:val="00CA00AE"/>
    <w:rsid w:val="00CA068F"/>
    <w:rsid w:val="00CB1368"/>
    <w:rsid w:val="00CE246E"/>
    <w:rsid w:val="00D2422C"/>
    <w:rsid w:val="00D7288F"/>
    <w:rsid w:val="00DA3E52"/>
    <w:rsid w:val="00DA483F"/>
    <w:rsid w:val="00DE1E7A"/>
    <w:rsid w:val="00DE3830"/>
    <w:rsid w:val="00E0089A"/>
    <w:rsid w:val="00E247C6"/>
    <w:rsid w:val="00E41855"/>
    <w:rsid w:val="00E508E5"/>
    <w:rsid w:val="00E5182B"/>
    <w:rsid w:val="00E847AD"/>
    <w:rsid w:val="00EC0E80"/>
    <w:rsid w:val="00F16E2F"/>
    <w:rsid w:val="00F247A8"/>
    <w:rsid w:val="00F335BE"/>
    <w:rsid w:val="00F57C62"/>
    <w:rsid w:val="00F603CF"/>
    <w:rsid w:val="00F625F0"/>
    <w:rsid w:val="00F77248"/>
    <w:rsid w:val="00FB1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DB00B"/>
  <w15:chartTrackingRefBased/>
  <w15:docId w15:val="{DE7FE3CE-4980-4D3F-979C-FD42D7C96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DD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50DDD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59"/>
    <w:rsid w:val="00150DD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A3E52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14268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5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5207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52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F02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F02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247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7C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247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7C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834</Words>
  <Characters>16159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ins, Emma C L</dc:creator>
  <cp:keywords/>
  <dc:description/>
  <cp:lastModifiedBy>Robbins, Emma C L</cp:lastModifiedBy>
  <cp:revision>3</cp:revision>
  <dcterms:created xsi:type="dcterms:W3CDTF">2025-02-06T09:33:00Z</dcterms:created>
  <dcterms:modified xsi:type="dcterms:W3CDTF">2025-02-06T09:37:00Z</dcterms:modified>
</cp:coreProperties>
</file>